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310" w:type="dxa"/>
        <w:tblInd w:w="-709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418"/>
        <w:gridCol w:w="1985"/>
        <w:gridCol w:w="1275"/>
        <w:gridCol w:w="1956"/>
        <w:gridCol w:w="3260"/>
        <w:gridCol w:w="4140"/>
        <w:gridCol w:w="1276"/>
      </w:tblGrid>
      <w:tr w:rsidR="00DB4200" w:rsidRPr="003F3B92" w:rsidTr="008A25BB">
        <w:trPr>
          <w:trHeight w:val="765"/>
        </w:trPr>
        <w:tc>
          <w:tcPr>
            <w:tcW w:w="1531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DB4200" w:rsidRPr="003F3B92" w:rsidRDefault="003F3B92" w:rsidP="00E65B3F">
            <w:pPr>
              <w:keepNext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F3B9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dditional file 1A</w:t>
            </w:r>
            <w:r w:rsidR="00DB4200" w:rsidRPr="003F3B9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: Description of experimental assays carried out to study viral/viral coinfections</w:t>
            </w:r>
            <w:r w:rsidR="006548F4" w:rsidRPr="003F3B9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and superinfections</w:t>
            </w:r>
            <w:r w:rsidR="00DB4200" w:rsidRPr="003F3B9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nvolved in PRDC</w:t>
            </w:r>
            <w:r w:rsidR="00DB4200" w:rsidRPr="003F3B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DB4200" w:rsidRPr="003F3B9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in vitro + ex vivo)</w:t>
            </w:r>
          </w:p>
        </w:tc>
      </w:tr>
      <w:tr w:rsidR="00DB4200" w:rsidRPr="003F3B92" w:rsidTr="008A25BB">
        <w:trPr>
          <w:trHeight w:val="765"/>
        </w:trPr>
        <w:tc>
          <w:tcPr>
            <w:tcW w:w="1418" w:type="dxa"/>
            <w:tcBorders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Coinfection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 xml:space="preserve">Protocols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Selected cells or tissues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Identified target cells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774F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Viral interference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Immune responses</w:t>
            </w:r>
          </w:p>
        </w:tc>
        <w:tc>
          <w:tcPr>
            <w:tcW w:w="1276" w:type="dxa"/>
            <w:tcBorders>
              <w:left w:val="nil"/>
            </w:tcBorders>
            <w:shd w:val="pct5" w:color="auto" w:fill="auto"/>
            <w:vAlign w:val="center"/>
          </w:tcPr>
          <w:p w:rsidR="00DB4200" w:rsidRPr="003F3B92" w:rsidRDefault="00774F32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Reference</w:t>
            </w:r>
            <w:r w:rsidR="00591DF6"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 xml:space="preserve"> PMID</w:t>
            </w: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s</w:t>
            </w:r>
          </w:p>
        </w:tc>
      </w:tr>
      <w:tr w:rsidR="00DB4200" w:rsidRPr="003F3B92" w:rsidTr="008A25BB">
        <w:tc>
          <w:tcPr>
            <w:tcW w:w="1418" w:type="dxa"/>
            <w:vMerge w:val="restart"/>
            <w:tcBorders>
              <w:right w:val="nil"/>
            </w:tcBorders>
            <w:vAlign w:val="center"/>
          </w:tcPr>
          <w:p w:rsidR="00DB4200" w:rsidRPr="003F3B92" w:rsidRDefault="003518B0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swIAV</w:t>
            </w:r>
          </w:p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4200" w:rsidRPr="003F3B92" w:rsidRDefault="003518B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IAV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H1N1 Sw/Saskatchewan/18789/02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ISU-12-SAH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3h/Inf: 15h +18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PTr-CD163</w:t>
            </w:r>
          </w:p>
        </w:tc>
        <w:tc>
          <w:tcPr>
            <w:tcW w:w="1956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PTr-CD16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ind w:left="40" w:hanging="11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RSV reduced the replication of </w:t>
            </w:r>
            <w:r w:rsidR="003518B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AV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coinfection and when inoculated 3h after.</w:t>
            </w:r>
          </w:p>
          <w:p w:rsidR="00DB4200" w:rsidRPr="003F3B92" w:rsidRDefault="003518B0" w:rsidP="003F3B92">
            <w:pPr>
              <w:numPr>
                <w:ilvl w:val="0"/>
                <w:numId w:val="1"/>
              </w:numPr>
              <w:ind w:left="40" w:hanging="11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</w:t>
            </w:r>
            <w:r w:rsidR="00DB420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V decreased replication of PRRSV when inoculated 3h before.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" w:hanging="111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RNA viruses interfere with each other.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" w:hanging="111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RSV primary infection has less effect than </w:t>
            </w:r>
            <w:r w:rsidR="003518B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V primary infection.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ind w:left="31" w:hanging="111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lear synergistic nor additive effects observed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ind w:left="31" w:hanging="111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Nλ1 are more expressed than other IFN.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591DF6" w:rsidRPr="003F3B92" w:rsidRDefault="00591DF6" w:rsidP="00591DF6">
            <w:pPr>
              <w:ind w:left="31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757015</w:t>
            </w:r>
          </w:p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8A25BB">
        <w:tc>
          <w:tcPr>
            <w:tcW w:w="1418" w:type="dxa"/>
            <w:vMerge/>
            <w:tcBorders>
              <w:right w:val="nil"/>
            </w:tcBorders>
            <w:vAlign w:val="center"/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4200" w:rsidRPr="003F3B92" w:rsidRDefault="003518B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: H1N1 Sw/Saskatchewan/18789/02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ISU-12-SAH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3h/Inf: 18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slices</w:t>
            </w:r>
          </w:p>
          <w:p w:rsidR="00DB4200" w:rsidRPr="003F3B92" w:rsidRDefault="00DB4200" w:rsidP="003F3B9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56" w:type="dxa"/>
            <w:tcBorders>
              <w:left w:val="nil"/>
              <w:right w:val="nil"/>
            </w:tcBorders>
            <w:vAlign w:val="center"/>
          </w:tcPr>
          <w:p w:rsidR="00DB4200" w:rsidRPr="003F3B92" w:rsidRDefault="003518B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: Epithelial cells 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Pneumocytes type 1/MΦ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coinfected cells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spacing w:after="200"/>
              <w:ind w:left="40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RSV replication suppressed by </w:t>
            </w:r>
            <w:r w:rsidR="003518B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V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spacing w:after="200"/>
              <w:ind w:left="38" w:hanging="11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RSV did not alter </w:t>
            </w:r>
            <w:r w:rsidR="003518B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V replication in PCLS but reduced its replication in AMs.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2"/>
              </w:numPr>
              <w:ind w:left="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RSV reduced the response to </w:t>
            </w:r>
            <w:r w:rsidR="003518B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AV. </w:t>
            </w:r>
          </w:p>
          <w:p w:rsidR="00DB4200" w:rsidRPr="003F3B92" w:rsidRDefault="003518B0" w:rsidP="003F3B92">
            <w:pPr>
              <w:numPr>
                <w:ilvl w:val="0"/>
                <w:numId w:val="2"/>
              </w:numPr>
              <w:ind w:left="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</w:t>
            </w:r>
            <w:r w:rsidR="00DB420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AV showed low impact on PRRSV infection. </w:t>
            </w:r>
          </w:p>
          <w:p w:rsidR="00DB4200" w:rsidRPr="003F3B92" w:rsidRDefault="003518B0" w:rsidP="003F3B92">
            <w:pPr>
              <w:numPr>
                <w:ilvl w:val="0"/>
                <w:numId w:val="1"/>
              </w:numPr>
              <w:ind w:left="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</w:t>
            </w:r>
            <w:r w:rsidR="00DB420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V alters the ISGs expression but not PRRSV.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ind w:left="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LS, synergy for TLR3, RIGl, and IFN</w:t>
            </w:r>
            <w:r w:rsidRPr="003F3B9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β expressions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DB4200" w:rsidRPr="003F3B92" w:rsidRDefault="00774F32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418046</w:t>
            </w:r>
          </w:p>
        </w:tc>
      </w:tr>
      <w:tr w:rsidR="00DB4200" w:rsidRPr="003F3B92" w:rsidTr="008A25BB">
        <w:trPr>
          <w:trHeight w:val="1134"/>
        </w:trPr>
        <w:tc>
          <w:tcPr>
            <w:tcW w:w="1418" w:type="dxa"/>
            <w:tcBorders>
              <w:right w:val="nil"/>
            </w:tcBorders>
            <w:vAlign w:val="center"/>
          </w:tcPr>
          <w:p w:rsidR="00DB4200" w:rsidRPr="003F3B92" w:rsidRDefault="003518B0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IAV</w:t>
            </w:r>
          </w:p>
          <w:p w:rsidR="00DB4200" w:rsidRPr="003F3B92" w:rsidRDefault="00157647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RCoV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DB4200" w:rsidRPr="003F3B92" w:rsidRDefault="003518B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: H1N1 A/sw/Bad Griesbach/IDT5604/2006 and H3N2 A/sw/Bissendorf/IDT1864/2003</w:t>
            </w:r>
          </w:p>
          <w:p w:rsidR="00DB4200" w:rsidRPr="003F3B92" w:rsidRDefault="00157647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CoV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Bel85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0h/Inf: 72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PTr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ung slices</w:t>
            </w:r>
          </w:p>
        </w:tc>
        <w:tc>
          <w:tcPr>
            <w:tcW w:w="1956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PTr more permissive to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 than to </w:t>
            </w:r>
            <w:r w:rsidR="00157647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CoV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5"/>
              </w:numPr>
              <w:spacing w:after="200"/>
              <w:ind w:left="60" w:hanging="9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al titers in coinfections were lower than in single-infections.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DB4200" w:rsidRPr="003F3B92" w:rsidRDefault="003518B0" w:rsidP="003F3B92">
            <w:pPr>
              <w:numPr>
                <w:ilvl w:val="0"/>
                <w:numId w:val="5"/>
              </w:numPr>
              <w:spacing w:after="200"/>
              <w:ind w:left="34" w:hanging="119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</w:t>
            </w:r>
            <w:r w:rsidR="00DB420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AV single- and coinfections with </w:t>
            </w:r>
            <w:r w:rsidR="00157647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CoV</w:t>
            </w:r>
            <w:r w:rsidR="00DB420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owed stronger effects on ciliary activity than </w:t>
            </w:r>
            <w:r w:rsidR="00157647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CoV</w:t>
            </w:r>
            <w:r w:rsidR="00DB420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ngle-infections.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DB4200" w:rsidRPr="003F3B92" w:rsidRDefault="00774F32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779714</w:t>
            </w:r>
          </w:p>
        </w:tc>
      </w:tr>
      <w:tr w:rsidR="00DB4200" w:rsidRPr="003F3B92" w:rsidTr="008A25BB">
        <w:trPr>
          <w:trHeight w:val="850"/>
        </w:trPr>
        <w:tc>
          <w:tcPr>
            <w:tcW w:w="1418" w:type="dxa"/>
            <w:vMerge w:val="restart"/>
            <w:tcBorders>
              <w:right w:val="nil"/>
            </w:tcBorders>
            <w:vAlign w:val="center"/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CV2</w:t>
            </w:r>
          </w:p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: Local field strain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JS-1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2h/Inf: 6h to 96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</w:t>
            </w:r>
          </w:p>
        </w:tc>
        <w:tc>
          <w:tcPr>
            <w:tcW w:w="1956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 permissive to both viruses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5"/>
              </w:numPr>
              <w:spacing w:after="200"/>
              <w:ind w:left="60" w:hanging="9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RSV and PCV2 replication enhanced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5"/>
              </w:numPr>
              <w:ind w:left="66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coinfection induced IκBα degradation and phosphorylation 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uced NF-κB activation.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DB4200" w:rsidRPr="003F3B92" w:rsidRDefault="00774F32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080155</w:t>
            </w:r>
          </w:p>
        </w:tc>
      </w:tr>
      <w:tr w:rsidR="00DB4200" w:rsidRPr="003F3B92" w:rsidTr="008A25BB">
        <w:trPr>
          <w:trHeight w:val="794"/>
        </w:trPr>
        <w:tc>
          <w:tcPr>
            <w:tcW w:w="1418" w:type="dxa"/>
            <w:vMerge/>
            <w:tcBorders>
              <w:right w:val="nil"/>
            </w:tcBorders>
            <w:vAlign w:val="center"/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VR2385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b:  NC-16845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0d/Inf: 24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DC</w:t>
            </w:r>
          </w:p>
        </w:tc>
        <w:tc>
          <w:tcPr>
            <w:tcW w:w="1956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DC</w:t>
            </w:r>
            <w:r w:rsidRPr="003F3B92" w:rsidDel="00C4367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spacing w:after="200"/>
              <w:ind w:left="38" w:hanging="11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ind w:left="30" w:hanging="129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Cs develop a regulatory phenotype upon PCV2 + PRRSV coinfection.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ind w:left="30" w:hanging="129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10 production increased in coinfection.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ind w:left="30" w:hanging="129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86 decreased in coinfection.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ind w:left="30" w:hanging="129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L1 increased in co- and PCV2 single-infection.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DB4200" w:rsidRPr="003F3B92" w:rsidRDefault="00774F32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446939</w:t>
            </w:r>
          </w:p>
        </w:tc>
      </w:tr>
      <w:tr w:rsidR="00DB4200" w:rsidRPr="003F3B92" w:rsidTr="008A25BB">
        <w:trPr>
          <w:trHeight w:val="680"/>
        </w:trPr>
        <w:tc>
          <w:tcPr>
            <w:tcW w:w="1418" w:type="dxa"/>
            <w:vMerge/>
            <w:tcBorders>
              <w:right w:val="nil"/>
            </w:tcBorders>
            <w:vAlign w:val="center"/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VR2385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a: ISU-40895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0h/Inf: 36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C</w:t>
            </w:r>
          </w:p>
        </w:tc>
        <w:tc>
          <w:tcPr>
            <w:tcW w:w="1956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C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spacing w:after="200" w:line="276" w:lineRule="auto"/>
              <w:ind w:left="38" w:hanging="11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ind w:left="30" w:hanging="129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C permissive to PCV2 + PRRSV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ind w:left="30" w:hanging="129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RSV coinfection increased Treg lymphocytes.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ind w:left="30" w:hanging="129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Fβ is upregulated in coinfection condition.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DB4200" w:rsidRPr="003F3B92" w:rsidRDefault="00774F32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633482</w:t>
            </w:r>
          </w:p>
        </w:tc>
      </w:tr>
      <w:tr w:rsidR="00DB4200" w:rsidRPr="003F3B92" w:rsidTr="008A25BB">
        <w:trPr>
          <w:trHeight w:val="680"/>
        </w:trPr>
        <w:tc>
          <w:tcPr>
            <w:tcW w:w="1418" w:type="dxa"/>
            <w:vMerge/>
            <w:tcBorders>
              <w:right w:val="nil"/>
            </w:tcBorders>
            <w:vAlign w:val="center"/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RRSV: tw91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CV2: Local strain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nt</w:t>
            </w:r>
            <w:r w:rsidR="007B58F8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erv: 0h/Inf: 18, 36, 54, 72, 90,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8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</w:t>
            </w:r>
          </w:p>
        </w:tc>
        <w:tc>
          <w:tcPr>
            <w:tcW w:w="1956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 permissive to both viruses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spacing w:after="200" w:line="276" w:lineRule="auto"/>
              <w:ind w:left="38" w:hanging="11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RSV infection rate was reduced in the presence of PCV2. However, the infectivity of PCV2 was unaffected.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spacing w:after="200" w:line="276" w:lineRule="auto"/>
              <w:ind w:left="30" w:hanging="129"/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US"/>
              </w:rPr>
              <w:t>Cell death and apoptosis were reduced in coinfection conditions compared to PRRSV single infected AMs.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ind w:left="30" w:hanging="129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duction of PRRSV infection by PCV2 is related to the increased production of IFNα.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DB4200" w:rsidRPr="003F3B92" w:rsidRDefault="001A2FEA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936905</w:t>
            </w:r>
          </w:p>
        </w:tc>
      </w:tr>
      <w:tr w:rsidR="00DB4200" w:rsidRPr="003F3B92" w:rsidTr="008A25BB">
        <w:trPr>
          <w:trHeight w:val="1020"/>
        </w:trPr>
        <w:tc>
          <w:tcPr>
            <w:tcW w:w="1418" w:type="dxa"/>
            <w:tcBorders>
              <w:right w:val="nil"/>
            </w:tcBorders>
            <w:vAlign w:val="center"/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CV2</w:t>
            </w:r>
          </w:p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CSFV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: HZ0201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SFV: HCLV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0/Inf: 72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K15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T</w:t>
            </w:r>
          </w:p>
          <w:p w:rsidR="00DB4200" w:rsidRPr="003F3B92" w:rsidRDefault="00DB4200" w:rsidP="003F3B9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</w:t>
            </w:r>
          </w:p>
        </w:tc>
        <w:tc>
          <w:tcPr>
            <w:tcW w:w="1956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ind w:left="32" w:hanging="108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K15 and ST permissive to both viruses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ind w:left="32" w:hanging="108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 </w:t>
            </w:r>
            <w:r w:rsidR="007B58F8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missive</w:t>
            </w:r>
            <w:r w:rsidR="007B58F8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PCV2 and not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="007B58F8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SFV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ind w:left="40" w:hanging="141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V2 not influenced by CSFV</w:t>
            </w:r>
          </w:p>
          <w:p w:rsidR="00DB4200" w:rsidRPr="003F3B92" w:rsidRDefault="00DB4200" w:rsidP="003F3B92">
            <w:pPr>
              <w:numPr>
                <w:ilvl w:val="0"/>
                <w:numId w:val="1"/>
              </w:numPr>
              <w:ind w:left="40" w:hanging="141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V2 suppressed CSFV.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DB4200" w:rsidRPr="003F3B92" w:rsidRDefault="00DB4200" w:rsidP="003F3B92">
            <w:pPr>
              <w:numPr>
                <w:ilvl w:val="0"/>
                <w:numId w:val="1"/>
              </w:numPr>
              <w:spacing w:after="200" w:line="276" w:lineRule="auto"/>
              <w:ind w:left="56" w:hanging="9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effect of coinfection on apoptosis 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DB4200" w:rsidRPr="003F3B92" w:rsidRDefault="001A2FEA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431319</w:t>
            </w:r>
          </w:p>
        </w:tc>
      </w:tr>
    </w:tbl>
    <w:p w:rsidR="00DB4200" w:rsidRPr="003F3B92" w:rsidRDefault="003518B0" w:rsidP="00DB4200">
      <w:pPr>
        <w:spacing w:after="0" w:line="240" w:lineRule="auto"/>
        <w:ind w:left="-567" w:right="819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sw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IAV: </w:t>
      </w:r>
      <w:r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swine 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Influenza A Virus, PRRSV: Porcine </w:t>
      </w:r>
      <w:r w:rsidR="00265BDD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Reproductive and 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Respiratory Syndrome Virus, PCV2: Porcine Circovirus</w:t>
      </w:r>
      <w:r w:rsidR="00782111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type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2</w:t>
      </w:r>
      <w:r w:rsidR="00265BDD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(subspecies a and b when indicated)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, CSFV: Classical Swine Fever Virus, </w:t>
      </w:r>
      <w:r w:rsidR="00157647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PRCoV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: Porcine Respiratory Coronavirus, AM: Alveolar Macrophage, NPTr: Newborn Pig Trachea cell line, DC: Dendritic Cells, MoDC: Monocyte Derived Dendritic Cells, PK15: Pig Kidney cells 15, ST: Swine Testicle cells, Interv: Interval, Inf: Duration of the infection assay</w:t>
      </w:r>
      <w:r w:rsidR="00DB4200" w:rsidRPr="003F3B9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br w:type="page"/>
      </w:r>
    </w:p>
    <w:p w:rsidR="00DB4200" w:rsidRPr="003F3B92" w:rsidRDefault="003F3B92" w:rsidP="00DB4200">
      <w:pPr>
        <w:keepNext/>
        <w:spacing w:after="120" w:line="240" w:lineRule="auto"/>
        <w:ind w:left="-567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F3B92">
        <w:rPr>
          <w:rFonts w:ascii="Times New Roman" w:hAnsi="Times New Roman" w:cs="Times New Roman"/>
          <w:iCs/>
          <w:sz w:val="24"/>
          <w:szCs w:val="24"/>
          <w:lang w:val="en-GB"/>
        </w:rPr>
        <w:lastRenderedPageBreak/>
        <w:t>Additional file 1B</w:t>
      </w:r>
      <w:r w:rsidR="00DB4200" w:rsidRPr="003F3B92">
        <w:rPr>
          <w:rFonts w:ascii="Times New Roman" w:hAnsi="Times New Roman" w:cs="Times New Roman"/>
          <w:iCs/>
          <w:color w:val="44546A" w:themeColor="text2"/>
          <w:sz w:val="24"/>
          <w:szCs w:val="24"/>
          <w:lang w:val="en-GB"/>
        </w:rPr>
        <w:t xml:space="preserve"> </w:t>
      </w:r>
      <w:r w:rsidR="00DB4200" w:rsidRPr="003F3B92">
        <w:rPr>
          <w:rFonts w:ascii="Times New Roman" w:hAnsi="Times New Roman" w:cs="Times New Roman"/>
          <w:iCs/>
          <w:sz w:val="24"/>
          <w:szCs w:val="24"/>
          <w:lang w:val="en-GB"/>
        </w:rPr>
        <w:t>Description of experimental assays carried to study viral/viral coinfections</w:t>
      </w:r>
      <w:r w:rsidR="006548F4" w:rsidRPr="003F3B9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 superinfections</w:t>
      </w:r>
      <w:r w:rsidR="00DB4200" w:rsidRPr="003F3B9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nvolved in PRDC</w:t>
      </w:r>
      <w:r w:rsidR="00DB4200" w:rsidRPr="003F3B9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DB4200" w:rsidRPr="003F3B92">
        <w:rPr>
          <w:rFonts w:ascii="Times New Roman" w:hAnsi="Times New Roman" w:cs="Times New Roman"/>
          <w:iCs/>
          <w:sz w:val="24"/>
          <w:szCs w:val="24"/>
          <w:lang w:val="en-GB"/>
        </w:rPr>
        <w:t>(in vivo)</w:t>
      </w:r>
    </w:p>
    <w:tbl>
      <w:tblPr>
        <w:tblStyle w:val="TableGrid"/>
        <w:tblW w:w="15188" w:type="dxa"/>
        <w:tblInd w:w="-729" w:type="dxa"/>
        <w:tblLook w:val="04A0"/>
      </w:tblPr>
      <w:tblGrid>
        <w:gridCol w:w="1283"/>
        <w:gridCol w:w="2516"/>
        <w:gridCol w:w="2083"/>
        <w:gridCol w:w="2221"/>
        <w:gridCol w:w="2829"/>
        <w:gridCol w:w="2895"/>
        <w:gridCol w:w="1361"/>
      </w:tblGrid>
      <w:tr w:rsidR="00DB4200" w:rsidRPr="003F3B92" w:rsidTr="00F44732">
        <w:trPr>
          <w:trHeight w:val="842"/>
        </w:trPr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Coinfections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rotocols</w:t>
            </w:r>
          </w:p>
        </w:tc>
        <w:tc>
          <w:tcPr>
            <w:tcW w:w="2083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Clinical signs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Macroscopic lesions</w:t>
            </w:r>
          </w:p>
        </w:tc>
        <w:tc>
          <w:tcPr>
            <w:tcW w:w="2829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Microscopic lesions</w:t>
            </w:r>
          </w:p>
        </w:tc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Other observations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DB4200" w:rsidRPr="003F3B92" w:rsidRDefault="00DB4200" w:rsidP="00B418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Reference</w:t>
            </w:r>
            <w:r w:rsidR="00B41841"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 xml:space="preserve"> PMIDs</w:t>
            </w:r>
          </w:p>
        </w:tc>
      </w:tr>
      <w:tr w:rsidR="00DB4200" w:rsidRPr="003F3B92" w:rsidTr="00F44732">
        <w:trPr>
          <w:trHeight w:val="1559"/>
        </w:trPr>
        <w:tc>
          <w:tcPr>
            <w:tcW w:w="1283" w:type="dxa"/>
            <w:vMerge w:val="restart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spacing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 xml:space="preserve">PRRSV </w:t>
            </w:r>
            <w:r w:rsidR="003518B0"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18"/>
                <w:lang w:val="en-US" w:eastAsia="fr-FR"/>
              </w:rPr>
              <w:t>PRRSV: 10PL01</w:t>
            </w:r>
          </w:p>
          <w:p w:rsidR="00DB4200" w:rsidRPr="003F3B92" w:rsidRDefault="003518B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18"/>
                <w:lang w:val="en-US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18"/>
                <w:lang w:val="en-US" w:eastAsia="fr-FR"/>
              </w:rPr>
              <w:t>IAV:  H1N1 A/swine/Thailand/CU-PL65/2010</w:t>
            </w:r>
          </w:p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18"/>
                <w:lang w:val="en-US" w:eastAsia="fr-FR"/>
              </w:rPr>
              <w:t xml:space="preserve">PRRSV then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18"/>
                <w:lang w:val="en-US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18"/>
                <w:lang w:val="en-US" w:eastAsia="fr-FR"/>
              </w:rPr>
              <w:t>IAV</w:t>
            </w:r>
          </w:p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18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18"/>
                <w:lang w:val="en-US" w:eastAsia="fr-FR"/>
              </w:rPr>
              <w:t>Interv: 6 day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spacing w:after="2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major differences in clinical signs were registered except a prolonged fever in coinfected pigs compared to single-infected ones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oinfected group showed higher lung lesion scores than PRRSV single-infected group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nterstitial pneumonia was more severe following infection with PRRSV. Additionally, coinfected animals showed epithelial necrosis and mononuclear cells infiltration in the alveolar septum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DB4200" w:rsidRPr="003F3B92" w:rsidRDefault="00DB4200" w:rsidP="008A25B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H1N1 viral load was more important in coinfected group compared to single-infected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AF7C88" w:rsidRPr="003F3B92" w:rsidRDefault="00AF7C88" w:rsidP="00F44732">
            <w:pPr>
              <w:spacing w:after="240"/>
              <w:ind w:left="13"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>(no PMID)</w:t>
            </w:r>
          </w:p>
          <w:p w:rsidR="00DB4200" w:rsidRPr="003F3B92" w:rsidRDefault="008A25BB" w:rsidP="00F44732">
            <w:pPr>
              <w:spacing w:after="240"/>
              <w:ind w:left="13"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iCs/>
                <w:sz w:val="20"/>
                <w:lang w:val="en-CA"/>
              </w:rPr>
              <w:t>The Thai Journal of Veterinary Medicine</w:t>
            </w: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 xml:space="preserve">, </w:t>
            </w:r>
            <w:r w:rsidRPr="003F3B92">
              <w:rPr>
                <w:rFonts w:ascii="Times New Roman" w:hAnsi="Times New Roman" w:cs="Times New Roman"/>
                <w:iCs/>
                <w:sz w:val="20"/>
                <w:lang w:val="en-CA"/>
              </w:rPr>
              <w:t>49</w:t>
            </w: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>(1), 71-79</w:t>
            </w:r>
          </w:p>
          <w:p w:rsidR="00B41841" w:rsidRPr="003F3B92" w:rsidRDefault="00B41841" w:rsidP="00F44732">
            <w:pPr>
              <w:spacing w:after="240"/>
              <w:ind w:left="13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</w:tr>
      <w:tr w:rsidR="00DB4200" w:rsidRPr="003F3B92" w:rsidTr="00F44732">
        <w:trPr>
          <w:trHeight w:val="1559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spacing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18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18"/>
                <w:lang w:val="en-GB" w:eastAsia="fr-FR"/>
              </w:rPr>
              <w:t xml:space="preserve">PRRSV: VR2385 </w:t>
            </w:r>
          </w:p>
          <w:p w:rsidR="00DB4200" w:rsidRPr="003F3B92" w:rsidRDefault="003518B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18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18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18"/>
                <w:lang w:val="en-GB" w:eastAsia="fr-FR"/>
              </w:rPr>
              <w:t>IAV: H1N1 A/Swine/IA/40776/92</w:t>
            </w:r>
          </w:p>
          <w:p w:rsidR="00DB4200" w:rsidRPr="003F3B92" w:rsidRDefault="00DB4200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PRRSV: at 4 and 7 wks of age </w:t>
            </w:r>
          </w:p>
          <w:p w:rsidR="00DB4200" w:rsidRPr="003F3B92" w:rsidRDefault="003518B0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w</w:t>
            </w:r>
            <w:r w:rsidR="00DB4200"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IAV: at 7 wks of age 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spacing w:after="2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Fever and reduced weight gain in coinfected animals</w:t>
            </w:r>
          </w:p>
          <w:p w:rsidR="00DB4200" w:rsidRPr="003F3B92" w:rsidRDefault="00DB4200" w:rsidP="00DB4200">
            <w:pPr>
              <w:spacing w:after="2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Coinfected animals had the worst clinical disease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ed pigs showed a high percentage of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-induced pneumonia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ion induced important interstitial pneumonia. 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DB4200" w:rsidRPr="003F3B92" w:rsidRDefault="00DB4200" w:rsidP="008A25BB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-No increase in </w:t>
            </w:r>
            <w:r w:rsidR="003518B0" w:rsidRPr="003F3B92">
              <w:rPr>
                <w:rFonts w:ascii="Times New Roman" w:hAnsi="Times New Roman" w:cs="Times New Roman"/>
                <w:sz w:val="20"/>
                <w:lang w:val="en-GB"/>
              </w:rPr>
              <w:t>sw</w:t>
            </w: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IAV shedding</w:t>
            </w:r>
          </w:p>
          <w:p w:rsidR="00DB4200" w:rsidRPr="003F3B92" w:rsidRDefault="00DB4200" w:rsidP="008A25BB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-Increased lymphocyte proliferation after PRRSV infection </w:t>
            </w:r>
          </w:p>
          <w:p w:rsidR="00DB4200" w:rsidRPr="003F3B92" w:rsidRDefault="00DB4200" w:rsidP="008A25BB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-PRRSV infection reduced </w:t>
            </w:r>
            <w:r w:rsidR="003518B0" w:rsidRPr="003F3B92">
              <w:rPr>
                <w:rFonts w:ascii="Times New Roman" w:hAnsi="Times New Roman" w:cs="Times New Roman"/>
                <w:sz w:val="20"/>
                <w:lang w:val="en-GB"/>
              </w:rPr>
              <w:t>sw</w:t>
            </w: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IAV vaccine efficacy. 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DB4200" w:rsidRPr="003F3B92" w:rsidRDefault="00B41841" w:rsidP="00F44732">
            <w:pPr>
              <w:spacing w:after="240"/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19595522</w:t>
            </w:r>
          </w:p>
        </w:tc>
      </w:tr>
      <w:tr w:rsidR="00DB4200" w:rsidRPr="003F3B92" w:rsidTr="00F44732">
        <w:trPr>
          <w:trHeight w:val="379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spacing w:after="200"/>
              <w:ind w:left="-23"/>
              <w:contextualSpacing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RRSV: Lelystad</w:t>
            </w:r>
          </w:p>
          <w:p w:rsidR="00DB4200" w:rsidRPr="003F3B92" w:rsidRDefault="003518B0" w:rsidP="00DB4200">
            <w:pPr>
              <w:spacing w:after="200"/>
              <w:ind w:left="-23"/>
              <w:contextualSpacing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w</w:t>
            </w:r>
            <w:r w:rsidR="00DB4200"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AV: H1N1 A/Sw/Belgium/1/83</w:t>
            </w:r>
          </w:p>
          <w:p w:rsidR="00DB4200" w:rsidRPr="003F3B92" w:rsidRDefault="00DB4200" w:rsidP="00DB4200">
            <w:pPr>
              <w:spacing w:after="200"/>
              <w:ind w:left="-23"/>
              <w:contextualSpacing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PRRSV then </w:t>
            </w:r>
            <w:r w:rsidR="003518B0"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w</w:t>
            </w: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AV</w:t>
            </w:r>
          </w:p>
          <w:p w:rsidR="00DB4200" w:rsidRPr="003F3B92" w:rsidRDefault="00DB4200" w:rsidP="00DB4200">
            <w:pPr>
              <w:spacing w:after="200"/>
              <w:ind w:left="-23"/>
              <w:contextualSpacing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terv: 3, 7, and 14 day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Differences in the clinical signs between coinfections and single infections were negligible. However, weight gain tends to be less important in coinfected animals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The time interval between both infections can affect the clinical outcome. Multiple infections with an interval of 3 or 7 days resulted in an acute disease while an interval of 14 days between the viruses resulted in a subclinical infection.</w:t>
            </w:r>
          </w:p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Differences between coinfected and single infected pigs were negligible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DB4200" w:rsidRPr="003F3B92" w:rsidRDefault="00B41841" w:rsidP="00F44732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15129583</w:t>
            </w:r>
          </w:p>
        </w:tc>
      </w:tr>
      <w:tr w:rsidR="00DB4200" w:rsidRPr="003F3B92" w:rsidTr="00F44732">
        <w:trPr>
          <w:trHeight w:val="379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spacing w:after="200"/>
              <w:ind w:left="-23"/>
              <w:contextualSpacing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RRSV: Lelystad</w:t>
            </w:r>
          </w:p>
          <w:p w:rsidR="00DB4200" w:rsidRPr="003F3B92" w:rsidRDefault="003518B0" w:rsidP="00DB4200">
            <w:pPr>
              <w:spacing w:after="200"/>
              <w:ind w:left="-23"/>
              <w:contextualSpacing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w</w:t>
            </w:r>
            <w:r w:rsidR="00DB4200"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AV: H3N2</w:t>
            </w:r>
          </w:p>
          <w:p w:rsidR="00DB4200" w:rsidRPr="003F3B92" w:rsidRDefault="00DB4200" w:rsidP="00DB4200">
            <w:pPr>
              <w:spacing w:after="200"/>
              <w:ind w:left="-23"/>
              <w:contextualSpacing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PRRSV then </w:t>
            </w:r>
            <w:r w:rsidR="003518B0"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w</w:t>
            </w: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AV</w:t>
            </w:r>
          </w:p>
          <w:p w:rsidR="00DB4200" w:rsidRPr="003F3B92" w:rsidRDefault="00DB4200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Interv: 1 wk </w:t>
            </w:r>
            <w:r w:rsidRPr="003F3B9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 w:firstLine="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D 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ed pigs showed larger bronchiolar and lung lymph nodes than single infected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ion induced more pronounced inflammation of the bronchiolar wall. 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 infection had no effect on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 infection. 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DB4200" w:rsidRPr="003F3B92" w:rsidRDefault="00B41841" w:rsidP="00F44732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9220621</w:t>
            </w:r>
          </w:p>
        </w:tc>
      </w:tr>
      <w:tr w:rsidR="00DB4200" w:rsidRPr="003F3B92" w:rsidTr="00F44732">
        <w:trPr>
          <w:trHeight w:val="902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PRRSV: Lelystad </w:t>
            </w:r>
          </w:p>
          <w:p w:rsidR="00DB4200" w:rsidRPr="003F3B92" w:rsidRDefault="003518B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: H1N1 A/Sw/Belg/ l/83</w:t>
            </w:r>
          </w:p>
          <w:p w:rsidR="00DB4200" w:rsidRPr="003F3B92" w:rsidRDefault="00DB4200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RSV then </w:t>
            </w:r>
            <w:r w:rsidR="003518B0"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V</w:t>
            </w:r>
          </w:p>
          <w:p w:rsidR="00DB4200" w:rsidRPr="003F3B92" w:rsidRDefault="00DB4200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terv</w:t>
            </w: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: 3 days 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severe clinical signs in coinfected animals than others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DB4200" w:rsidRPr="003F3B92" w:rsidRDefault="003518B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 excretion delayed by PRRSV infection (2 days)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DB4200" w:rsidRPr="003F3B92" w:rsidRDefault="00B41841" w:rsidP="00F44732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9054128</w:t>
            </w:r>
          </w:p>
        </w:tc>
      </w:tr>
      <w:tr w:rsidR="00DB4200" w:rsidRPr="003F3B92" w:rsidTr="00F44732">
        <w:trPr>
          <w:trHeight w:val="902"/>
        </w:trPr>
        <w:tc>
          <w:tcPr>
            <w:tcW w:w="1283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PRRSV: PL15-33</w:t>
            </w:r>
          </w:p>
          <w:p w:rsidR="00DB4200" w:rsidRPr="003F3B92" w:rsidRDefault="003518B0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sw</w:t>
            </w:r>
            <w:r w:rsidR="00DB4200" w:rsidRPr="003F3B92">
              <w:rPr>
                <w:rFonts w:ascii="Times New Roman" w:hAnsi="Times New Roman" w:cs="Times New Roman"/>
                <w:sz w:val="20"/>
                <w:lang w:val="en-GB"/>
              </w:rPr>
              <w:t>IAV: H1N1 A/Poland/Swine/14131/2014</w:t>
            </w:r>
          </w:p>
          <w:p w:rsidR="00DB4200" w:rsidRPr="003F3B92" w:rsidRDefault="00DB4200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Simultaneous infection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st severe clinical signs in the coinfected pigs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The mean PRRSV load in BALF was higher in PRRSV-infected pigs than in coinfected pigs.</w:t>
            </w:r>
          </w:p>
          <w:p w:rsidR="00DB4200" w:rsidRPr="003F3B92" w:rsidRDefault="00DB4200" w:rsidP="00DB4200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IL6 and IL10 transcripts were upregulated in their expression in coinfected pigs but not in PRRSV-infected animals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DB4200" w:rsidRPr="003F3B92" w:rsidRDefault="00B41841" w:rsidP="00F44732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31934657</w:t>
            </w:r>
          </w:p>
        </w:tc>
      </w:tr>
      <w:tr w:rsidR="003F7BC7" w:rsidRPr="003F3B92" w:rsidTr="00F44732">
        <w:trPr>
          <w:trHeight w:val="902"/>
        </w:trPr>
        <w:tc>
          <w:tcPr>
            <w:tcW w:w="1283" w:type="dxa"/>
            <w:vMerge w:val="restart"/>
            <w:tcBorders>
              <w:left w:val="nil"/>
              <w:right w:val="nil"/>
            </w:tcBorders>
          </w:tcPr>
          <w:p w:rsidR="003F7BC7" w:rsidRPr="003F3B92" w:rsidRDefault="003F7BC7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RRSV</w:t>
            </w: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br/>
              <w:t>ADV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CC1660" w:rsidRPr="003F3B92" w:rsidRDefault="006B74CA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PRRSV: EDRD-1 strain</w:t>
            </w:r>
          </w:p>
          <w:p w:rsidR="006B74CA" w:rsidRPr="003F3B92" w:rsidRDefault="006B74CA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ADV: YS-81 strain</w:t>
            </w:r>
          </w:p>
          <w:p w:rsidR="006B74CA" w:rsidRPr="003F3B92" w:rsidRDefault="006B74CA" w:rsidP="00DB4200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PRRSV then ADV</w:t>
            </w: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br/>
              <w:t>interv: 14 day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3F7BC7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ore severe clinical signs in coinfected pigs 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3F7BC7" w:rsidRPr="003F3B92" w:rsidRDefault="00F35C05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acroscopic lesions like brain congestion, pneumonia and thymus atrophy were more important in coinfected pigs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3F7BC7" w:rsidRPr="003F3B92" w:rsidRDefault="00F35C05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ed pigs showed more pronounced microscopic lesions (encephalitis, pneumonitis, tonsillitis and lymphadenitis)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3F7BC7" w:rsidRPr="003F3B92" w:rsidRDefault="00F35C05" w:rsidP="00F332E1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DV replication is enhanced by PRRSV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3F7BC7" w:rsidRPr="003F3B92" w:rsidRDefault="00F35C05" w:rsidP="00CA6770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16423576 </w:t>
            </w:r>
          </w:p>
        </w:tc>
      </w:tr>
      <w:tr w:rsidR="00F249CB" w:rsidRPr="003F3B92" w:rsidTr="00F44732">
        <w:trPr>
          <w:trHeight w:val="902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F249CB" w:rsidRPr="003F3B92" w:rsidRDefault="00F249CB" w:rsidP="00DB4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F249CB" w:rsidRPr="003F3B92" w:rsidRDefault="00F249CB" w:rsidP="00F249CB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PRRSV: EDRD-1 strain</w:t>
            </w:r>
          </w:p>
          <w:p w:rsidR="00F249CB" w:rsidRPr="003F3B92" w:rsidRDefault="00F249CB" w:rsidP="00F249CB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ADV: YS-81 strain</w:t>
            </w:r>
          </w:p>
          <w:p w:rsidR="00F249CB" w:rsidRPr="003F3B92" w:rsidRDefault="00F249CB" w:rsidP="00F249CB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PRRSV then ADV</w:t>
            </w: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br/>
              <w:t>interv: 14 day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F249CB" w:rsidRPr="003F3B92" w:rsidRDefault="00406E35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linical signs were more severe in the coinfected group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F249CB" w:rsidRPr="003F3B92" w:rsidRDefault="00F249CB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nifected pigs showed higher macroscopic lesions such as thymic atrohy</w:t>
            </w:r>
            <w:r w:rsidR="00406E35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, brain congestion and diffused pneumonia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F249CB" w:rsidRPr="003F3B92" w:rsidRDefault="00406E35" w:rsidP="00DB42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euronal microscopic lesions were more important incoinfected pigs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F249CB" w:rsidRPr="003F3B92" w:rsidRDefault="00406E35" w:rsidP="00F332E1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hedding of both viruses was enhanced in coinfected group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F249CB" w:rsidRPr="003F3B92" w:rsidRDefault="001037E8" w:rsidP="00CA6770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15511536 </w:t>
            </w:r>
          </w:p>
        </w:tc>
      </w:tr>
      <w:tr w:rsidR="006B74CA" w:rsidRPr="003F3B92" w:rsidTr="00F44732">
        <w:trPr>
          <w:trHeight w:val="902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PRRSV: E4 strain</w:t>
            </w:r>
          </w:p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ADV: Yamagata-S81 strain</w:t>
            </w: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br/>
              <w:t>PRRSV then ADV</w:t>
            </w:r>
          </w:p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Interv: 7 day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olonged febrile response in coinfected pigs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ed pigs showed mottled or diffusedly tan and red lungs with failure to collapse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severe pneumonic lesions in coinfected group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 excretion was higher with coinfection conditions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CA6770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12710495 </w:t>
            </w:r>
          </w:p>
        </w:tc>
      </w:tr>
      <w:tr w:rsidR="006B74CA" w:rsidRPr="003F3B92" w:rsidTr="00F44732">
        <w:trPr>
          <w:trHeight w:val="902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PRRSV: Lelystad virus ter huurne</w:t>
            </w: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br/>
              <w:t>ADV vaccine: strain M141</w:t>
            </w:r>
          </w:p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ADV: wild-type NIA-3</w:t>
            </w:r>
          </w:p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PRRSV then ADV vaccine then ADV challenge</w:t>
            </w: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br/>
              <w:t xml:space="preserve">interv: 2 weeks then 8 weeks simultaneously </w:t>
            </w:r>
          </w:p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 pre-infected pigs only showed fever following ADV vaccination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ymphoproliferative response to ADV was delayed and reduced but not inhibited in co-infected pigs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nhibition of ADV viral shedding </w:t>
            </w:r>
            <w:r w:rsidR="004D6F7B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y vaccination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t affected by PRRSV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CA6770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10973691 </w:t>
            </w:r>
          </w:p>
        </w:tc>
      </w:tr>
      <w:tr w:rsidR="006B74CA" w:rsidRPr="003F3B92" w:rsidTr="00F44732">
        <w:trPr>
          <w:trHeight w:val="1025"/>
        </w:trPr>
        <w:tc>
          <w:tcPr>
            <w:tcW w:w="1283" w:type="dxa"/>
            <w:vMerge w:val="restart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RRSV PRCoV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PRRSV: Lelystad </w:t>
            </w:r>
          </w:p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PRCoV: 91V44</w:t>
            </w:r>
          </w:p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RSV then PRCoV</w:t>
            </w:r>
          </w:p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terv</w:t>
            </w: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: 3 days 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severe clinical signs in coinfected animals than others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CoV excretion not affected by PRRSV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9054128</w:t>
            </w:r>
          </w:p>
        </w:tc>
      </w:tr>
      <w:tr w:rsidR="006B74CA" w:rsidRPr="003F3B92" w:rsidTr="00F44732">
        <w:trPr>
          <w:trHeight w:val="1408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PRRSV: SD23983 </w:t>
            </w:r>
          </w:p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PRCoV: ISU-1 </w:t>
            </w:r>
          </w:p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RSV then PRCoV</w:t>
            </w:r>
          </w:p>
          <w:p w:rsidR="006B74CA" w:rsidRPr="003F3B92" w:rsidRDefault="006B74CA" w:rsidP="006B74CA">
            <w:pPr>
              <w:ind w:left="-23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Interv: 10 days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linical signs were more severe in coinfected animals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ed pigs showed:</w:t>
            </w:r>
          </w:p>
          <w:p w:rsidR="006B74CA" w:rsidRPr="003F3B92" w:rsidRDefault="006B74CA" w:rsidP="006B74CA">
            <w:pPr>
              <w:numPr>
                <w:ilvl w:val="0"/>
                <w:numId w:val="1"/>
              </w:numPr>
              <w:ind w:left="-23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Synergistic decrease in NK- cytotoxicity.</w:t>
            </w:r>
          </w:p>
          <w:p w:rsidR="006B74CA" w:rsidRPr="003F3B92" w:rsidRDefault="006B74CA" w:rsidP="006B74CA">
            <w:pPr>
              <w:numPr>
                <w:ilvl w:val="0"/>
                <w:numId w:val="1"/>
              </w:numPr>
              <w:ind w:left="-23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Higher production of IL6, IL10 and TGF-β than other pigs.</w:t>
            </w:r>
          </w:p>
          <w:p w:rsidR="006B74CA" w:rsidRPr="003F3B92" w:rsidRDefault="006B74CA" w:rsidP="006B74CA">
            <w:pPr>
              <w:numPr>
                <w:ilvl w:val="0"/>
                <w:numId w:val="1"/>
              </w:numPr>
              <w:ind w:left="-23" w:hanging="142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>-Increased myeloid cells and CD4+CD8+ lymphocytes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contextualSpacing/>
              <w:rPr>
                <w:rFonts w:ascii="Times New Roman" w:hAnsi="Times New Roman" w:cs="Times New Roman"/>
                <w:sz w:val="20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20883160</w:t>
            </w:r>
          </w:p>
        </w:tc>
      </w:tr>
      <w:tr w:rsidR="006B74CA" w:rsidRPr="003F3B92" w:rsidTr="00F44732">
        <w:tc>
          <w:tcPr>
            <w:tcW w:w="12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RRSV TTsuV1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TSuV1 natural infection</w:t>
            </w:r>
          </w:p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+ PRRSV vaccination</w:t>
            </w:r>
          </w:p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+ PRRSV challenge</w:t>
            </w:r>
          </w:p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4 wk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 xml:space="preserve">Prior infection with TTSuV1 increases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 xml:space="preserve">PRRSV clinical signs. 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 xml:space="preserve">Macroscopic lung lesions more severe in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case of TTSuV1 natural infection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ND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TTSuV1 suppresses immunization by PRRSV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vaccines and exacerbates PRRSV clinical signs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lastRenderedPageBreak/>
              <w:t>22327391</w:t>
            </w:r>
          </w:p>
        </w:tc>
      </w:tr>
      <w:tr w:rsidR="006B74CA" w:rsidRPr="003F3B92" w:rsidTr="00F44732">
        <w:trPr>
          <w:trHeight w:val="1020"/>
        </w:trPr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lastRenderedPageBreak/>
              <w:t>PCV2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swIAV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: ADDLPP 10069</w:t>
            </w:r>
          </w:p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IAV: H1N1</w:t>
            </w:r>
          </w:p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 then swIAV</w:t>
            </w:r>
          </w:p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7 days</w:t>
            </w:r>
          </w:p>
        </w:tc>
        <w:tc>
          <w:tcPr>
            <w:tcW w:w="2083" w:type="dxa"/>
            <w:tcBorders>
              <w:left w:val="nil"/>
              <w:bottom w:val="single" w:sz="4" w:space="0" w:color="auto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igher clinical scores in coinfected animals for a longer time</w:t>
            </w:r>
            <w:r w:rsidRPr="003F3B92" w:rsidDel="00243F2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29" w:type="dxa"/>
            <w:tcBorders>
              <w:left w:val="nil"/>
              <w:bottom w:val="single" w:sz="4" w:space="0" w:color="auto"/>
              <w:right w:val="nil"/>
            </w:tcBorders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difference between coinfected and single-infected groups</w:t>
            </w:r>
          </w:p>
        </w:tc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</w:tcPr>
          <w:p w:rsidR="006B74CA" w:rsidRPr="003F3B92" w:rsidRDefault="006B74CA" w:rsidP="006B74CA">
            <w:pPr>
              <w:numPr>
                <w:ilvl w:val="0"/>
                <w:numId w:val="1"/>
              </w:numPr>
              <w:ind w:left="-23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swIAV did not affect the replication of PCV2.</w:t>
            </w:r>
          </w:p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No difference in the antibody titer to PCV2 in the presence of swIAV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20158948</w:t>
            </w:r>
            <w:r w:rsidRPr="003F3B92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</w:tr>
      <w:tr w:rsidR="006B74CA" w:rsidRPr="003F3B92" w:rsidTr="00F44732">
        <w:trPr>
          <w:trHeight w:val="303"/>
        </w:trPr>
        <w:tc>
          <w:tcPr>
            <w:tcW w:w="1283" w:type="dxa"/>
            <w:vMerge w:val="restart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RRSV PCV2</w:t>
            </w:r>
          </w:p>
        </w:tc>
        <w:tc>
          <w:tcPr>
            <w:tcW w:w="2516" w:type="dxa"/>
            <w:tcBorders>
              <w:left w:val="nil"/>
              <w:right w:val="nil"/>
            </w:tcBorders>
            <w:vAlign w:val="center"/>
          </w:tcPr>
          <w:p w:rsidR="006B74CA" w:rsidRPr="003F3B92" w:rsidRDefault="006B74CA" w:rsidP="006B74CA">
            <w:pPr>
              <w:ind w:left="-2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HF6-7</w:t>
            </w:r>
          </w:p>
          <w:p w:rsidR="006B74CA" w:rsidRPr="003F3B92" w:rsidRDefault="006B74CA" w:rsidP="006B74CA">
            <w:pPr>
              <w:ind w:left="-2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: THF601-7</w:t>
            </w:r>
          </w:p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2083" w:type="dxa"/>
            <w:tcBorders>
              <w:left w:val="nil"/>
              <w:right w:val="nil"/>
            </w:tcBorders>
            <w:vAlign w:val="center"/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severe clinical signs in coinfected pigs</w:t>
            </w:r>
          </w:p>
        </w:tc>
        <w:tc>
          <w:tcPr>
            <w:tcW w:w="2221" w:type="dxa"/>
            <w:tcBorders>
              <w:left w:val="nil"/>
              <w:right w:val="nil"/>
            </w:tcBorders>
            <w:vAlign w:val="center"/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severe lesions in coinfected pigs</w:t>
            </w:r>
          </w:p>
        </w:tc>
        <w:tc>
          <w:tcPr>
            <w:tcW w:w="2829" w:type="dxa"/>
            <w:tcBorders>
              <w:left w:val="nil"/>
              <w:right w:val="nil"/>
            </w:tcBorders>
            <w:vAlign w:val="center"/>
          </w:tcPr>
          <w:p w:rsidR="006B74CA" w:rsidRPr="003F3B92" w:rsidRDefault="006B74CA" w:rsidP="006B74CA">
            <w:pPr>
              <w:ind w:left="-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severe lesions in coinfected pigs</w:t>
            </w:r>
          </w:p>
        </w:tc>
        <w:tc>
          <w:tcPr>
            <w:tcW w:w="2895" w:type="dxa"/>
            <w:tcBorders>
              <w:left w:val="nil"/>
              <w:right w:val="nil"/>
            </w:tcBorders>
            <w:vAlign w:val="center"/>
          </w:tcPr>
          <w:p w:rsidR="006B74CA" w:rsidRPr="003F3B92" w:rsidRDefault="006B74CA" w:rsidP="006B74CA">
            <w:pPr>
              <w:numPr>
                <w:ilvl w:val="0"/>
                <w:numId w:val="1"/>
              </w:numPr>
              <w:ind w:left="-23" w:hanging="129"/>
              <w:contextualSpacing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ositive synergistic effect on the CD14 mRNA expression in coinfection condition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:rsidR="006B74CA" w:rsidRPr="003F3B92" w:rsidRDefault="006B74CA" w:rsidP="006B74CA">
            <w:pPr>
              <w:ind w:left="13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022073</w:t>
            </w:r>
          </w:p>
          <w:p w:rsidR="006B74CA" w:rsidRPr="003F3B92" w:rsidRDefault="006B74CA" w:rsidP="006B74CA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B74CA" w:rsidRPr="003F3B92" w:rsidTr="00F44732">
        <w:trPr>
          <w:trHeight w:val="303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KS62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b: isolate 06-06274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ed pigs were divided into worst and best clinical outcome groups. The best outcome group consisted of pigs without any clinical disease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The worst clinical outcome coinfected pigs showed interstitial pneumonia, granulomatous nephritis, multifocal fibrous adhesions in the abdomen and between the lungs. 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 the worst clinical outcome groups, coinfection induced an interstitial pneumonia and a lymphoid depletion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PRRSV/PCV2 coinfection increased the rate of </w:t>
            </w:r>
            <w:r w:rsidRPr="003F3B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Bacillus cereu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in the serum.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PRRSV and PCV2 replication was higher in the worst outcome group.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The microbial diversity was lower in the worst clinical group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27139023</w:t>
            </w:r>
          </w:p>
        </w:tc>
      </w:tr>
      <w:tr w:rsidR="006B74CA" w:rsidRPr="003F3B92" w:rsidTr="00F44732">
        <w:trPr>
          <w:trHeight w:val="303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MLV vaccine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KS62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CV2b: isolate 06-06274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Vaccination then simultaneous infections 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ion clinical signs were first reduced but increased later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D 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fter 22 days, PCV2 infection induced depletion of lymphocytes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 vaccination decreased PRRSV viremia but increased PCV2 viremia. 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hAnsi="Times New Roman" w:cs="Times New Roman"/>
                <w:sz w:val="20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26446422</w:t>
            </w:r>
          </w:p>
          <w:p w:rsidR="006B74CA" w:rsidRPr="003F3B92" w:rsidRDefault="006B74CA" w:rsidP="006B74CA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B74CA" w:rsidRPr="003F3B92" w:rsidTr="00F44732">
        <w:trPr>
          <w:trHeight w:val="303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4 PCV2 vaccines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b: SNUVR000463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SNUVR090851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imultaneous infections post-vaccination 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ed group showed tachypnea, abdominal breathing, and severe dyspnea. No clinical signs in all vaccinated groups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accinated groups showed less pulmonary lesions than coinfected non vaccinated group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Coinfection prolonged severe clinical respiratory signs similarly to field PRDC. 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The vaccination against PCV2 was efficient in PCV2/PRRSV coinfected pigs. 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24403524</w:t>
            </w:r>
          </w:p>
        </w:tc>
      </w:tr>
      <w:tr w:rsidR="006B74CA" w:rsidRPr="003F3B92" w:rsidTr="00F44732">
        <w:trPr>
          <w:trHeight w:val="421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HBR</w:t>
            </w:r>
          </w:p>
          <w:p w:rsidR="006B74CA" w:rsidRPr="003F3B92" w:rsidRDefault="006B74CA" w:rsidP="006B7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CV2b: 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J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 then PCV2b and PCV2b then PRRSV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imultaneously or 7 days of delay  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/PCV2 group showed higher clinical scores than PCV2/PRRSV group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/PCV2 group showed the most severe haemorrhages. Dead pigs showed swollen, brown kidneys, and pulmonary congestion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/PCV2 group showed the most severe histological lesions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PRRSV/PCV2 group showed the highest viral loads and to the lowest antibody titers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23971711</w:t>
            </w:r>
          </w:p>
        </w:tc>
      </w:tr>
      <w:tr w:rsidR="006B74CA" w:rsidRPr="003F3B92" w:rsidTr="00F44732">
        <w:trPr>
          <w:trHeight w:val="561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VR2385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 xml:space="preserve">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nd NC16845b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: 40895 and NC16845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imultaneous infections 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ion induced more fever. 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ore severe macroscopic lung lesions for coinfected groups than others.  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ncreased levels of lymphocytes in coinfected pigs 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More severe lung lesions in coinfected pigs than others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Stronger anti-PRRSV IgG response in response to coinfection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22406346</w:t>
            </w:r>
          </w:p>
        </w:tc>
      </w:tr>
      <w:tr w:rsidR="006B74CA" w:rsidRPr="003F3B92" w:rsidTr="00F44732">
        <w:trPr>
          <w:trHeight w:val="549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AdvP4DF60E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</w:t>
            </w:r>
            <w:r w:rsidRPr="003F3B92">
              <w:rPr>
                <w:rFonts w:ascii="Times New Roman" w:eastAsia="AdvP4DF60E" w:hAnsi="Times New Roman" w:cs="Times New Roman"/>
                <w:sz w:val="20"/>
                <w:szCs w:val="20"/>
                <w:lang w:val="en-GB"/>
              </w:rPr>
              <w:t>VR2385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: 4089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imultaneous infections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o differences between groups </w:t>
            </w: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ion induced higher severe lung lesions than PRRSV single infection. 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auto"/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icroscopic lesions were more severe in PCV2/PRRSV than single infection group. 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/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hAnsi="Times New Roman" w:cs="Times New Roman"/>
                <w:sz w:val="20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>20637549</w:t>
            </w:r>
          </w:p>
          <w:p w:rsidR="006B74CA" w:rsidRPr="003F3B92" w:rsidRDefault="006B74CA" w:rsidP="006B74CA">
            <w:pPr>
              <w:ind w:left="13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B74CA" w:rsidRPr="003F3B92" w:rsidTr="00F44732">
        <w:trPr>
          <w:trHeight w:val="1119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 V</w:t>
            </w:r>
            <w:r w:rsidRPr="003F3B92">
              <w:rPr>
                <w:rFonts w:ascii="Times New Roman" w:eastAsia="AdvP4DF60E" w:hAnsi="Times New Roman" w:cs="Times New Roman"/>
                <w:sz w:val="20"/>
                <w:szCs w:val="20"/>
                <w:lang w:val="en-GB" w:eastAsia="fr-FR"/>
              </w:rPr>
              <w:t>R2385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AdvP4DF60E" w:hAnsi="Times New Roman" w:cs="Times New Roman"/>
                <w:sz w:val="20"/>
                <w:szCs w:val="20"/>
                <w:lang w:val="en-GB" w:eastAsia="fr-FR"/>
              </w:rPr>
              <w:t>PCV2a: 40895</w:t>
            </w:r>
          </w:p>
          <w:p w:rsidR="006B74CA" w:rsidRPr="003F3B92" w:rsidRDefault="006B74CA" w:rsidP="006B74CA">
            <w:pPr>
              <w:autoSpaceDE w:val="0"/>
              <w:autoSpaceDN w:val="0"/>
              <w:adjustRightInd w:val="0"/>
              <w:rPr>
                <w:rFonts w:ascii="Times New Roman" w:eastAsia="AdvP4DF60E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AdvP4DF60E" w:hAnsi="Times New Roman" w:cs="Times New Roman"/>
                <w:sz w:val="20"/>
                <w:szCs w:val="20"/>
                <w:lang w:val="en-GB" w:eastAsia="fr-FR"/>
              </w:rPr>
              <w:t>PCV2b: NC16845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AdvP4DF60E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ed pigs showed mild respiratory signs 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me coinfected pigs showed lymphohistiocytic interstitial nephritis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ld lung lesions in coinfected pigs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PRRSV prolonged the infection with PCV2 and increased its replication.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No differences between the two PCV2 subtypes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21641124</w:t>
            </w:r>
          </w:p>
        </w:tc>
      </w:tr>
      <w:tr w:rsidR="006B74CA" w:rsidRPr="003F3B92" w:rsidTr="00F44732">
        <w:trPr>
          <w:trHeight w:val="699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CV vaccines </w:t>
            </w:r>
          </w:p>
          <w:p w:rsidR="006B74CA" w:rsidRPr="003F3B92" w:rsidRDefault="006B74CA" w:rsidP="006B7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CV2: 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895 </w:t>
            </w:r>
          </w:p>
          <w:p w:rsidR="006B74CA" w:rsidRPr="003F3B92" w:rsidRDefault="006B74CA" w:rsidP="006B7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U12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imultaneous challenges 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difference in clinical signs between coinfected group and PRRSV single infected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ed group showed the highest lung lesions. Vaccination reduced theses lesions in coinfected pigs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he highest scores of microscopic lesions in the coinfected group animals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PCV2 single-infected pigs showed higher levels of Anti-PCV2-IgM than coinfected group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18430525</w:t>
            </w:r>
          </w:p>
        </w:tc>
      </w:tr>
      <w:tr w:rsidR="006B74CA" w:rsidRPr="003F3B92" w:rsidTr="00F44732">
        <w:trPr>
          <w:trHeight w:val="561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HB-2 (sh)/2002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: BJ-HB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linical signs in the coinfection group were more pronounced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ross lesions were more sever in coinfection group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Coinfection prolonged the disease, increased the replication of both viruses, and decreased the antibodies production and the number of WBCs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18164875</w:t>
            </w:r>
          </w:p>
        </w:tc>
      </w:tr>
      <w:tr w:rsidR="006B74CA" w:rsidRPr="003F3B92" w:rsidTr="00F44732">
        <w:trPr>
          <w:trHeight w:val="694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Olot/91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: /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 then PCV2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 days of delay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ed pigs suffered from growth retardation and fever. 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ion has aggravated the lymphocyte depletion and the histiocytic infiltration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PRRSV increased the replication and the propagation of PCV2 in the lymphoid tissue and in the blood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18164875</w:t>
            </w:r>
          </w:p>
          <w:p w:rsidR="006B74CA" w:rsidRPr="003F3B92" w:rsidRDefault="006B74CA" w:rsidP="006B74CA">
            <w:pPr>
              <w:ind w:left="13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</w:p>
        </w:tc>
      </w:tr>
      <w:tr w:rsidR="006B74CA" w:rsidRPr="003F3B92" w:rsidTr="00F44732">
        <w:trPr>
          <w:trHeight w:val="420"/>
        </w:trPr>
        <w:tc>
          <w:tcPr>
            <w:tcW w:w="1283" w:type="dxa"/>
            <w:vMerge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 NADC-20 </w:t>
            </w:r>
          </w:p>
          <w:p w:rsidR="00011DBB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CV2: 35358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ion mortality rate of 100% on day 20 compared to 26% for PCV2 and 0% for PRRSV alone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ed pigs showed more pronounced hepatic lesions and severe proliferative interstitial pneumonia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croscopic lesions in coinfected pigs were also present in PCV2 single-infected pigs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ND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ind w:left="13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11572560</w:t>
            </w:r>
          </w:p>
        </w:tc>
      </w:tr>
      <w:tr w:rsidR="00AB5E62" w:rsidRPr="003F3B92" w:rsidTr="00F44732">
        <w:trPr>
          <w:trHeight w:val="420"/>
        </w:trPr>
        <w:tc>
          <w:tcPr>
            <w:tcW w:w="1283" w:type="dxa"/>
            <w:tcBorders>
              <w:left w:val="nil"/>
              <w:right w:val="nil"/>
            </w:tcBorders>
          </w:tcPr>
          <w:p w:rsidR="00AB5E62" w:rsidRPr="003F3B92" w:rsidRDefault="00AB5E62" w:rsidP="006B74C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CV2</w:t>
            </w: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br/>
              <w:t>ADV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AB5E62" w:rsidRPr="003F3B92" w:rsidRDefault="00011DBB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DV: YN1 strain</w:t>
            </w:r>
          </w:p>
          <w:p w:rsidR="00011DBB" w:rsidRPr="003F3B92" w:rsidRDefault="00011DBB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: ND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Simultaneous infection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AB5E62" w:rsidRPr="003F3B92" w:rsidRDefault="00011DBB" w:rsidP="006B74C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ion increased 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linical sign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severity and mortality rate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  <w:p w:rsidR="00E03B8D" w:rsidRPr="003F3B92" w:rsidRDefault="00E03B8D" w:rsidP="006B74C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  <w:p w:rsidR="00E03B8D" w:rsidRPr="003F3B92" w:rsidRDefault="00E03B8D" w:rsidP="006B74C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AB5E62" w:rsidRPr="003F3B92" w:rsidRDefault="00011DBB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igher neurologic and respiratory macroscopic lesions in the coinfected group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AB5E62" w:rsidRPr="003F3B92" w:rsidRDefault="00011DBB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croscopic lesions were more severe in coinfected pigs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AB5E62" w:rsidRPr="003F3B92" w:rsidRDefault="00011DBB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 increased ADV shedding in lungs and brain.</w:t>
            </w:r>
          </w:p>
          <w:p w:rsidR="00011DBB" w:rsidRPr="003F3B92" w:rsidRDefault="00011DBB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AB5E62" w:rsidRPr="003F3B92" w:rsidRDefault="00AB5E62" w:rsidP="006B74CA">
            <w:pPr>
              <w:ind w:left="13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31585642</w:t>
            </w:r>
          </w:p>
        </w:tc>
      </w:tr>
      <w:tr w:rsidR="006B74CA" w:rsidRPr="003F3B92" w:rsidTr="00F44732">
        <w:trPr>
          <w:trHeight w:val="432"/>
        </w:trPr>
        <w:tc>
          <w:tcPr>
            <w:tcW w:w="12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CV2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PV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CV2: ISU-40895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PV: NADL-8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2 PPV vaccinations before coinfection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ed animals had more pronounced fever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me coinfected pigs showed icterus, bleeding gastric ulcers, and pneumonia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ymphoid depletion was more important in coinfection conditions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Vaccination for PPV enhanced the replication of PCV2 in coinfected pigs.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Vaccination against PPV did not affect the severity of PCV2 clinical signs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15036529</w:t>
            </w:r>
          </w:p>
          <w:p w:rsidR="006B74CA" w:rsidRPr="003F3B92" w:rsidRDefault="006B74CA" w:rsidP="006B74CA">
            <w:pPr>
              <w:ind w:left="13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</w:p>
        </w:tc>
      </w:tr>
      <w:tr w:rsidR="006B74CA" w:rsidRPr="003F3B92" w:rsidTr="00F44732">
        <w:trPr>
          <w:trHeight w:val="1131"/>
        </w:trPr>
        <w:tc>
          <w:tcPr>
            <w:tcW w:w="12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HEV PRRSV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HEV: Genotype 3 </w:t>
            </w:r>
          </w:p>
          <w:p w:rsidR="006B74CA" w:rsidRPr="003F3B92" w:rsidRDefault="006B74CA" w:rsidP="006B74C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Finistère </w:t>
            </w:r>
          </w:p>
          <w:p w:rsidR="006B74CA" w:rsidRPr="003F3B92" w:rsidRDefault="006B74CA" w:rsidP="006B74C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alf of the animals inoculated / half infected by contacts</w:t>
            </w:r>
          </w:p>
          <w:p w:rsidR="006B74CA" w:rsidRPr="003F3B92" w:rsidRDefault="006B74CA" w:rsidP="006B74C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ion caused dramatic increase in HEV lesions at slaughter time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PRRSV increased HEV shedding.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Immune response delayed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PRRSV increased HEV transmission and infection susceptibility.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Coinfection leads to chronic HEV infection.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26048774</w:t>
            </w:r>
          </w:p>
          <w:p w:rsidR="006B74CA" w:rsidRPr="003F3B92" w:rsidRDefault="006B74CA" w:rsidP="006B74CA">
            <w:pPr>
              <w:ind w:left="13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</w:p>
        </w:tc>
      </w:tr>
      <w:tr w:rsidR="006B74CA" w:rsidRPr="003F3B92" w:rsidTr="00F44732">
        <w:trPr>
          <w:trHeight w:val="126"/>
        </w:trPr>
        <w:tc>
          <w:tcPr>
            <w:tcW w:w="12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 xml:space="preserve">PorPV 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swIAV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1N1: H1N1 A/Swine/New Jersey/11/76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PorPV: PAC-3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orPV then H1N1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44 days</w:t>
            </w:r>
          </w:p>
        </w:tc>
        <w:tc>
          <w:tcPr>
            <w:tcW w:w="2083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 xml:space="preserve">Coinfected pigs showed increased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clinical signs.</w:t>
            </w:r>
          </w:p>
        </w:tc>
        <w:tc>
          <w:tcPr>
            <w:tcW w:w="222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No macroscopic lesions were registered.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ll groups presented interstitial pneumonia hyperplasia of the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bronchiolar lymphoid tissue.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-Both viruses infect the bronchiolar epithelium.</w:t>
            </w:r>
          </w:p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 xml:space="preserve">-PorPV enhances the spread of H1N1 in the respiratory tissues without affecting the shedding. 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6B74CA" w:rsidRPr="003F3B92" w:rsidRDefault="006B74CA" w:rsidP="006B74CA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lastRenderedPageBreak/>
              <w:t>26854342</w:t>
            </w:r>
          </w:p>
          <w:p w:rsidR="006B74CA" w:rsidRPr="003F3B92" w:rsidRDefault="006B74CA" w:rsidP="006B74CA">
            <w:pPr>
              <w:ind w:left="13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</w:p>
        </w:tc>
      </w:tr>
    </w:tbl>
    <w:p w:rsidR="00DB4200" w:rsidRPr="003F3B92" w:rsidRDefault="003518B0" w:rsidP="00DB4200">
      <w:pPr>
        <w:tabs>
          <w:tab w:val="left" w:pos="14459"/>
        </w:tabs>
        <w:spacing w:after="0" w:line="240" w:lineRule="auto"/>
        <w:ind w:left="-567" w:right="961"/>
        <w:jc w:val="both"/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</w:pPr>
      <w:r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lastRenderedPageBreak/>
        <w:t>sw</w:t>
      </w:r>
      <w:r w:rsidR="00DB4200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 xml:space="preserve">IAV: </w:t>
      </w:r>
      <w:r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 xml:space="preserve">swine </w:t>
      </w:r>
      <w:r w:rsidR="00DB4200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 xml:space="preserve">Influenza A Virus, PRRSV: Porcine </w:t>
      </w:r>
      <w:r w:rsidR="00265BDD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 xml:space="preserve">Reproductive and </w:t>
      </w:r>
      <w:r w:rsidR="00DB4200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>Respiratory Syndrome Virus, PCV2: Porcine Circovirus</w:t>
      </w:r>
      <w:r w:rsidR="00782111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 xml:space="preserve"> type</w:t>
      </w:r>
      <w:r w:rsidR="00DB4200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 xml:space="preserve"> 2</w:t>
      </w:r>
      <w:r w:rsidR="00265BDD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 xml:space="preserve"> </w:t>
      </w:r>
      <w:r w:rsidR="00265BDD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subspecies a and b when indicated)</w:t>
      </w:r>
      <w:r w:rsidR="00DB4200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 xml:space="preserve">, CSFV: Classical Swine Fever Virus, </w:t>
      </w:r>
      <w:r w:rsidR="00157647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>PRCoV</w:t>
      </w:r>
      <w:r w:rsidR="00DB4200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>: Porcine Respiratory Coronavirus, TTsuV1: Torque Teno sus Virus 1, HEV: Hepatitis E Virus, PPV: Porcine Parvo</w:t>
      </w:r>
      <w:r w:rsidR="0068519E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>v</w:t>
      </w:r>
      <w:r w:rsidR="00DB4200"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 xml:space="preserve">irus, PorPV: Porcine Rubulavirus, WBCs: White Blood Cells, 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PRDC: Porcine Respiratory Disease Complex</w:t>
      </w:r>
    </w:p>
    <w:p w:rsidR="00DB4200" w:rsidRPr="003F3B92" w:rsidRDefault="00DB4200" w:rsidP="00DB4200">
      <w:pPr>
        <w:spacing w:after="0" w:line="240" w:lineRule="auto"/>
        <w:ind w:left="-1134" w:right="394"/>
        <w:jc w:val="both"/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</w:pPr>
    </w:p>
    <w:p w:rsidR="00DB4200" w:rsidRPr="003F3B92" w:rsidRDefault="00DB4200" w:rsidP="00DB4200">
      <w:pPr>
        <w:tabs>
          <w:tab w:val="left" w:pos="2495"/>
        </w:tabs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CA" w:eastAsia="fr-FR"/>
        </w:rPr>
      </w:pPr>
    </w:p>
    <w:p w:rsidR="00DB4200" w:rsidRPr="003F3B92" w:rsidRDefault="00DB4200" w:rsidP="00DB4200">
      <w:pPr>
        <w:tabs>
          <w:tab w:val="left" w:pos="2495"/>
        </w:tabs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CA" w:eastAsia="fr-FR"/>
        </w:rPr>
      </w:pPr>
    </w:p>
    <w:p w:rsidR="00DB4200" w:rsidRPr="003F3B92" w:rsidRDefault="00DB4200" w:rsidP="00DB4200">
      <w:pPr>
        <w:tabs>
          <w:tab w:val="left" w:pos="2495"/>
        </w:tabs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CA" w:eastAsia="fr-FR"/>
        </w:rPr>
      </w:pPr>
    </w:p>
    <w:p w:rsidR="00DB4200" w:rsidRPr="003F3B92" w:rsidRDefault="00DB4200" w:rsidP="00DB4200">
      <w:pPr>
        <w:tabs>
          <w:tab w:val="left" w:pos="2495"/>
        </w:tabs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CA" w:eastAsia="fr-FR"/>
        </w:rPr>
      </w:pPr>
    </w:p>
    <w:p w:rsidR="00DB4200" w:rsidRPr="003F3B92" w:rsidRDefault="00DB4200" w:rsidP="00DB4200">
      <w:pPr>
        <w:tabs>
          <w:tab w:val="left" w:pos="2495"/>
        </w:tabs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CA" w:eastAsia="fr-FR"/>
        </w:rPr>
      </w:pPr>
    </w:p>
    <w:p w:rsidR="00DB4200" w:rsidRPr="003F3B92" w:rsidRDefault="00DB4200" w:rsidP="00DB4200">
      <w:pPr>
        <w:tabs>
          <w:tab w:val="left" w:pos="2495"/>
        </w:tabs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CA" w:eastAsia="fr-FR"/>
        </w:rPr>
      </w:pPr>
    </w:p>
    <w:p w:rsidR="00DB4200" w:rsidRPr="003F3B92" w:rsidRDefault="00DB4200" w:rsidP="00DB4200">
      <w:pPr>
        <w:tabs>
          <w:tab w:val="left" w:pos="2495"/>
        </w:tabs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CA" w:eastAsia="fr-FR"/>
        </w:rPr>
      </w:pPr>
    </w:p>
    <w:p w:rsidR="00DB4200" w:rsidRPr="003F3B92" w:rsidRDefault="00DB4200" w:rsidP="00DB4200">
      <w:pPr>
        <w:tabs>
          <w:tab w:val="left" w:pos="2495"/>
        </w:tabs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CA" w:eastAsia="fr-FR"/>
        </w:rPr>
      </w:pPr>
    </w:p>
    <w:p w:rsidR="00DB4200" w:rsidRPr="003F3B92" w:rsidRDefault="00DB4200" w:rsidP="00DB4200">
      <w:pPr>
        <w:tabs>
          <w:tab w:val="left" w:pos="2495"/>
        </w:tabs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CA" w:eastAsia="fr-FR"/>
        </w:rPr>
      </w:pPr>
      <w:r w:rsidRPr="003F3B92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CA" w:eastAsia="fr-FR"/>
        </w:rPr>
        <w:tab/>
      </w:r>
    </w:p>
    <w:p w:rsidR="00E03B8D" w:rsidRPr="003F3B92" w:rsidRDefault="00E03B8D" w:rsidP="00DB4200">
      <w:pPr>
        <w:keepNext/>
        <w:spacing w:after="120" w:line="240" w:lineRule="auto"/>
        <w:ind w:left="-567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:rsidR="00E03B8D" w:rsidRPr="003F3B92" w:rsidRDefault="00E03B8D" w:rsidP="00DB4200">
      <w:pPr>
        <w:keepNext/>
        <w:spacing w:after="120" w:line="240" w:lineRule="auto"/>
        <w:ind w:left="-567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:rsidR="00E03B8D" w:rsidRPr="003F3B92" w:rsidRDefault="00E03B8D" w:rsidP="00DB4200">
      <w:pPr>
        <w:keepNext/>
        <w:spacing w:after="120" w:line="240" w:lineRule="auto"/>
        <w:ind w:left="-567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:rsidR="00DB4200" w:rsidRPr="003F3B92" w:rsidRDefault="003F3B92" w:rsidP="00DB4200">
      <w:pPr>
        <w:keepNext/>
        <w:spacing w:after="120" w:line="240" w:lineRule="auto"/>
        <w:ind w:left="-567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F3B92">
        <w:rPr>
          <w:rFonts w:ascii="Times New Roman" w:hAnsi="Times New Roman" w:cs="Times New Roman"/>
          <w:iCs/>
          <w:sz w:val="24"/>
          <w:szCs w:val="24"/>
          <w:lang w:val="en-GB"/>
        </w:rPr>
        <w:br w:type="column"/>
      </w:r>
      <w:r w:rsidRPr="003F3B92">
        <w:rPr>
          <w:rFonts w:ascii="Times New Roman" w:hAnsi="Times New Roman" w:cs="Times New Roman"/>
          <w:iCs/>
          <w:sz w:val="24"/>
          <w:szCs w:val="24"/>
          <w:lang w:val="en-GB"/>
        </w:rPr>
        <w:lastRenderedPageBreak/>
        <w:t>Additional file 1C</w:t>
      </w:r>
      <w:r w:rsidR="00DB4200" w:rsidRPr="003F3B92">
        <w:rPr>
          <w:rFonts w:ascii="Times New Roman" w:hAnsi="Times New Roman" w:cs="Times New Roman"/>
          <w:iCs/>
          <w:sz w:val="24"/>
          <w:szCs w:val="24"/>
          <w:lang w:val="en-GB"/>
        </w:rPr>
        <w:t>: Description of experimental assays carried to study bacterial/viral coinfection</w:t>
      </w:r>
      <w:r w:rsidR="006548F4" w:rsidRPr="003F3B92">
        <w:rPr>
          <w:rFonts w:ascii="Times New Roman" w:hAnsi="Times New Roman" w:cs="Times New Roman"/>
          <w:iCs/>
          <w:sz w:val="24"/>
          <w:szCs w:val="24"/>
          <w:lang w:val="en-GB"/>
        </w:rPr>
        <w:t>s and superinfections</w:t>
      </w:r>
      <w:r w:rsidR="00DB4200" w:rsidRPr="003F3B9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nvolved in PRDC</w:t>
      </w:r>
      <w:r w:rsidR="00DB4200" w:rsidRPr="003F3B9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DB4200" w:rsidRPr="003F3B92">
        <w:rPr>
          <w:rFonts w:ascii="Times New Roman" w:hAnsi="Times New Roman" w:cs="Times New Roman"/>
          <w:iCs/>
          <w:sz w:val="24"/>
          <w:szCs w:val="24"/>
          <w:lang w:val="en-GB"/>
        </w:rPr>
        <w:t>(in vitro + ex vivo)</w:t>
      </w:r>
    </w:p>
    <w:tbl>
      <w:tblPr>
        <w:tblW w:w="15310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702"/>
        <w:gridCol w:w="850"/>
        <w:gridCol w:w="2831"/>
        <w:gridCol w:w="1133"/>
        <w:gridCol w:w="1559"/>
        <w:gridCol w:w="2411"/>
        <w:gridCol w:w="3690"/>
        <w:gridCol w:w="1134"/>
      </w:tblGrid>
      <w:tr w:rsidR="00DB4200" w:rsidRPr="003F3B92" w:rsidTr="008A25BB">
        <w:trPr>
          <w:trHeight w:val="585"/>
        </w:trPr>
        <w:tc>
          <w:tcPr>
            <w:tcW w:w="1702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fr-FR"/>
              </w:rPr>
              <w:t>Bacterium</w:t>
            </w:r>
          </w:p>
        </w:tc>
        <w:tc>
          <w:tcPr>
            <w:tcW w:w="850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Virus</w:t>
            </w:r>
          </w:p>
        </w:tc>
        <w:tc>
          <w:tcPr>
            <w:tcW w:w="2831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onditions</w:t>
            </w:r>
          </w:p>
        </w:tc>
        <w:tc>
          <w:tcPr>
            <w:tcW w:w="1133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Cell types</w:t>
            </w:r>
          </w:p>
        </w:tc>
        <w:tc>
          <w:tcPr>
            <w:tcW w:w="1559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arget cells</w:t>
            </w:r>
          </w:p>
        </w:tc>
        <w:tc>
          <w:tcPr>
            <w:tcW w:w="2411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Replication/multiplication</w:t>
            </w:r>
          </w:p>
        </w:tc>
        <w:tc>
          <w:tcPr>
            <w:tcW w:w="3690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Immune responses</w:t>
            </w:r>
          </w:p>
        </w:tc>
        <w:tc>
          <w:tcPr>
            <w:tcW w:w="1134" w:type="dxa"/>
            <w:shd w:val="pct5" w:color="auto" w:fill="auto"/>
            <w:vAlign w:val="center"/>
            <w:hideMark/>
          </w:tcPr>
          <w:p w:rsidR="00DB4200" w:rsidRPr="003F3B92" w:rsidRDefault="00C36C7E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Reference PMIDs</w:t>
            </w:r>
          </w:p>
        </w:tc>
      </w:tr>
      <w:tr w:rsidR="00DB4200" w:rsidRPr="003F3B92" w:rsidTr="008A25BB">
        <w:trPr>
          <w:trHeight w:val="1011"/>
        </w:trPr>
        <w:tc>
          <w:tcPr>
            <w:tcW w:w="1702" w:type="dxa"/>
            <w:vMerge w:val="restart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>Mycoplasma hyopneumoniae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283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HP-PRRSV: NJGC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Mhp: 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XLW-1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RSV then Mhp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Interv: 1h, Duration: 6h, 15h</w:t>
            </w:r>
          </w:p>
        </w:tc>
        <w:tc>
          <w:tcPr>
            <w:tcW w:w="113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M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M </w:t>
            </w:r>
          </w:p>
        </w:tc>
        <w:tc>
          <w:tcPr>
            <w:tcW w:w="241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369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Several pathways are induced in coinfected cells.</w:t>
            </w:r>
          </w:p>
        </w:tc>
        <w:tc>
          <w:tcPr>
            <w:tcW w:w="1134" w:type="dxa"/>
            <w:shd w:val="clear" w:color="auto" w:fill="auto"/>
            <w:hideMark/>
          </w:tcPr>
          <w:p w:rsidR="00AB502A" w:rsidRPr="003F3B92" w:rsidRDefault="00AB502A" w:rsidP="00AB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445346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8A25BB">
        <w:trPr>
          <w:trHeight w:val="700"/>
        </w:trPr>
        <w:tc>
          <w:tcPr>
            <w:tcW w:w="1702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83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RRSV: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VR2385</w:t>
            </w: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hp: 91-3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uration: 24 and 48h</w:t>
            </w:r>
          </w:p>
        </w:tc>
        <w:tc>
          <w:tcPr>
            <w:tcW w:w="113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M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ND</w:t>
            </w:r>
          </w:p>
        </w:tc>
        <w:tc>
          <w:tcPr>
            <w:tcW w:w="241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Mhp decreased the replication of PRRSV in AM at 24h. </w:t>
            </w:r>
          </w:p>
        </w:tc>
        <w:tc>
          <w:tcPr>
            <w:tcW w:w="369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Increased production of IL1β, IL8 and IL10 in coinfection conditions</w:t>
            </w:r>
          </w:p>
        </w:tc>
        <w:tc>
          <w:tcPr>
            <w:tcW w:w="1134" w:type="dxa"/>
            <w:shd w:val="clear" w:color="auto" w:fill="auto"/>
            <w:hideMark/>
          </w:tcPr>
          <w:p w:rsidR="00DB4200" w:rsidRPr="003F3B92" w:rsidRDefault="00AB502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56254</w:t>
            </w:r>
          </w:p>
        </w:tc>
      </w:tr>
      <w:tr w:rsidR="00DB4200" w:rsidRPr="003F3B92" w:rsidTr="008A25BB">
        <w:trPr>
          <w:trHeight w:val="1195"/>
        </w:trPr>
        <w:tc>
          <w:tcPr>
            <w:tcW w:w="1702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CV2</w:t>
            </w:r>
          </w:p>
        </w:tc>
        <w:tc>
          <w:tcPr>
            <w:tcW w:w="283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PCV2: 2010AHCY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hp: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WX, AH, NJ, TH, XLW-1, and 168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CV2 then Mhp, reverse, and simultaneous infections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Interval: 0h to 24h, Duration: 72h</w:t>
            </w:r>
          </w:p>
        </w:tc>
        <w:tc>
          <w:tcPr>
            <w:tcW w:w="113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K15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oth pathogens detected in the same cell</w:t>
            </w:r>
          </w:p>
        </w:tc>
        <w:tc>
          <w:tcPr>
            <w:tcW w:w="2411" w:type="dxa"/>
            <w:shd w:val="clear" w:color="auto" w:fill="auto"/>
            <w:hideMark/>
          </w:tcPr>
          <w:p w:rsidR="00DB4200" w:rsidRPr="003F3B92" w:rsidRDefault="004B1B71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CV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 replication was enhanced by subsequent inoculation with Mhp but not by prior or simultaneous co-inoculations.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</w:r>
          </w:p>
        </w:tc>
        <w:tc>
          <w:tcPr>
            <w:tcW w:w="369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-ND</w:t>
            </w:r>
          </w:p>
        </w:tc>
        <w:tc>
          <w:tcPr>
            <w:tcW w:w="1134" w:type="dxa"/>
            <w:shd w:val="clear" w:color="auto" w:fill="auto"/>
            <w:hideMark/>
          </w:tcPr>
          <w:p w:rsidR="00DB4200" w:rsidRPr="003F3B92" w:rsidRDefault="00AB502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033909</w:t>
            </w:r>
          </w:p>
        </w:tc>
      </w:tr>
      <w:tr w:rsidR="00E03B8D" w:rsidRPr="003F3B92" w:rsidTr="008A25BB">
        <w:trPr>
          <w:trHeight w:val="699"/>
        </w:trPr>
        <w:tc>
          <w:tcPr>
            <w:tcW w:w="1702" w:type="dxa"/>
            <w:vMerge w:val="restart"/>
            <w:shd w:val="clear" w:color="auto" w:fill="auto"/>
            <w:hideMark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>Actinobacillus pleuropneumoniae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2831" w:type="dxa"/>
            <w:shd w:val="clear" w:color="auto" w:fill="auto"/>
            <w:hideMark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PRRSV: 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AF-Klop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App: 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4074 serotype 1 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RSV then App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Interv: 4h, Duration: 48h</w:t>
            </w:r>
          </w:p>
        </w:tc>
        <w:tc>
          <w:tcPr>
            <w:tcW w:w="1133" w:type="dxa"/>
            <w:shd w:val="clear" w:color="auto" w:fill="auto"/>
            <w:hideMark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ARC-145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SJPL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AM</w:t>
            </w:r>
          </w:p>
        </w:tc>
        <w:tc>
          <w:tcPr>
            <w:tcW w:w="1559" w:type="dxa"/>
            <w:shd w:val="clear" w:color="auto" w:fill="auto"/>
            <w:hideMark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3 cell types permissive to PRRSV </w:t>
            </w:r>
          </w:p>
        </w:tc>
        <w:tc>
          <w:tcPr>
            <w:tcW w:w="2411" w:type="dxa"/>
            <w:shd w:val="clear" w:color="auto" w:fill="auto"/>
            <w:hideMark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RSV infection of SJPL and AM blocked by a pre-infection with App</w:t>
            </w:r>
          </w:p>
        </w:tc>
        <w:tc>
          <w:tcPr>
            <w:tcW w:w="3690" w:type="dxa"/>
            <w:shd w:val="clear" w:color="auto" w:fill="auto"/>
            <w:hideMark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Enhanced cytotoxicity with coinfection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 xml:space="preserve">-Anti-PRRSV activity due to App metabolites 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-IFNγ contributed to this antiviral activity.</w:t>
            </w:r>
          </w:p>
        </w:tc>
        <w:tc>
          <w:tcPr>
            <w:tcW w:w="1134" w:type="dxa"/>
            <w:shd w:val="clear" w:color="auto" w:fill="auto"/>
            <w:hideMark/>
          </w:tcPr>
          <w:p w:rsidR="00E03B8D" w:rsidRPr="003F3B92" w:rsidRDefault="00E03B8D" w:rsidP="0013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878741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E03B8D" w:rsidRPr="003F3B92" w:rsidTr="008A25BB">
        <w:trPr>
          <w:trHeight w:val="699"/>
        </w:trPr>
        <w:tc>
          <w:tcPr>
            <w:tcW w:w="1702" w:type="dxa"/>
            <w:vMerge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831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PRRSV: IAF-Klop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App: MBHPP147 from S4074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PRRSV then App culture supernatant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App culture supernatant for 2 hours then PRRSV then App culture supernatant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Interv: 4h, Duration: 48h</w:t>
            </w:r>
          </w:p>
        </w:tc>
        <w:tc>
          <w:tcPr>
            <w:tcW w:w="1133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RC-145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SJPL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AM</w:t>
            </w:r>
          </w:p>
        </w:tc>
        <w:tc>
          <w:tcPr>
            <w:tcW w:w="1559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 cell types permissive to PRRSV</w:t>
            </w:r>
          </w:p>
        </w:tc>
        <w:tc>
          <w:tcPr>
            <w:tcW w:w="2411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e-treatment of AM with App culture supernatant reduced PRRSV replication in AM and SJPL but not in MARC-145 cells.</w:t>
            </w:r>
          </w:p>
        </w:tc>
        <w:tc>
          <w:tcPr>
            <w:tcW w:w="3690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he treatment of AM with App culture supernatant before the PRRSV infection decreased mRNA expression of IFNα and IFNβ.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E03B8D" w:rsidRPr="003F3B92" w:rsidRDefault="00E03B8D" w:rsidP="0013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293082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E03B8D" w:rsidRPr="003F3B92" w:rsidTr="008A25BB">
        <w:trPr>
          <w:trHeight w:val="699"/>
        </w:trPr>
        <w:tc>
          <w:tcPr>
            <w:tcW w:w="1702" w:type="dxa"/>
            <w:vMerge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CV2</w:t>
            </w:r>
          </w:p>
        </w:tc>
        <w:tc>
          <w:tcPr>
            <w:tcW w:w="2831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 w:eastAsia="fr-FR"/>
              </w:rPr>
              <w:t>PCV2: CC1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 w:eastAsia="fr-FR"/>
              </w:rPr>
              <w:t>App: L20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PCV2 then App or App then PCV2 or simultaneous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Interv: 0h or 2h, Duration: 2h and 4h</w:t>
            </w:r>
          </w:p>
        </w:tc>
        <w:tc>
          <w:tcPr>
            <w:tcW w:w="1133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M</w:t>
            </w:r>
          </w:p>
        </w:tc>
        <w:tc>
          <w:tcPr>
            <w:tcW w:w="1559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M are infected by PCV2 and App.</w:t>
            </w:r>
          </w:p>
        </w:tc>
        <w:tc>
          <w:tcPr>
            <w:tcW w:w="2411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p invasion and adhesion to AM was enhanced by PCV2.</w:t>
            </w:r>
          </w:p>
        </w:tc>
        <w:tc>
          <w:tcPr>
            <w:tcW w:w="3690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Clearance of App was reduced in coinfection conditions.</w:t>
            </w:r>
          </w:p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Reduction of TNFα, IL4, and IFNγ production in coinfection conditions</w:t>
            </w:r>
          </w:p>
        </w:tc>
        <w:tc>
          <w:tcPr>
            <w:tcW w:w="1134" w:type="dxa"/>
            <w:shd w:val="clear" w:color="auto" w:fill="auto"/>
          </w:tcPr>
          <w:p w:rsidR="00E03B8D" w:rsidRPr="003F3B92" w:rsidRDefault="00E03B8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176418</w:t>
            </w:r>
          </w:p>
        </w:tc>
      </w:tr>
      <w:tr w:rsidR="00DB4200" w:rsidRPr="003F3B92" w:rsidTr="008A25BB">
        <w:trPr>
          <w:trHeight w:val="1711"/>
        </w:trPr>
        <w:tc>
          <w:tcPr>
            <w:tcW w:w="1702" w:type="dxa"/>
            <w:vMerge w:val="restart"/>
            <w:shd w:val="clear" w:color="auto" w:fill="auto"/>
            <w:hideMark/>
          </w:tcPr>
          <w:p w:rsidR="00DB4200" w:rsidRPr="003F3B92" w:rsidRDefault="008D5346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>Glaesserella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parasuis</w:t>
            </w:r>
          </w:p>
        </w:tc>
        <w:tc>
          <w:tcPr>
            <w:tcW w:w="850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2831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IAV: H3N2 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/swine/Spain/SF32071/2007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Hp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: SW114 (serovar 3) or Nagasaki (serovar 5) strains </w:t>
            </w:r>
          </w:p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AV then Hp or Hp alone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Interv: 1h,  Duration: 1 or 8h</w:t>
            </w:r>
          </w:p>
        </w:tc>
        <w:tc>
          <w:tcPr>
            <w:tcW w:w="113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MDC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BMDC internalises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 xml:space="preserve">Hp and 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AV.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 xml:space="preserve">-Hp and 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AV in the same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phagolysosome</w:t>
            </w:r>
          </w:p>
        </w:tc>
        <w:tc>
          <w:tcPr>
            <w:tcW w:w="241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369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-No clear impact of 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AV pre-infection</w:t>
            </w:r>
          </w:p>
        </w:tc>
        <w:tc>
          <w:tcPr>
            <w:tcW w:w="1134" w:type="dxa"/>
            <w:shd w:val="clear" w:color="auto" w:fill="auto"/>
            <w:hideMark/>
          </w:tcPr>
          <w:p w:rsidR="00DB4200" w:rsidRPr="003F3B92" w:rsidRDefault="00135677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157617</w:t>
            </w:r>
          </w:p>
        </w:tc>
      </w:tr>
      <w:tr w:rsidR="00DB4200" w:rsidRPr="003F3B92" w:rsidTr="008A25BB">
        <w:trPr>
          <w:trHeight w:val="1247"/>
        </w:trPr>
        <w:tc>
          <w:tcPr>
            <w:tcW w:w="1702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RRSV: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Lelystad- CAPM V-490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Hp: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HP 132 - CAPM 6475 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PRRSV then Hp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Interv: 24h, Duration: 28h and 48h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M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Increased IL1β, IL8, and TNFα production in coinfection situation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-Coinfection decreased ROS production. </w:t>
            </w:r>
          </w:p>
        </w:tc>
        <w:tc>
          <w:tcPr>
            <w:tcW w:w="1134" w:type="dxa"/>
            <w:shd w:val="clear" w:color="auto" w:fill="auto"/>
            <w:hideMark/>
          </w:tcPr>
          <w:p w:rsidR="00135677" w:rsidRPr="003F3B92" w:rsidRDefault="00135677" w:rsidP="00135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358898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8A25BB">
        <w:trPr>
          <w:trHeight w:val="2280"/>
        </w:trPr>
        <w:tc>
          <w:tcPr>
            <w:tcW w:w="1702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83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PRRSV: 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elystad - CAPM V-490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Hp: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HP 132 - CAPM 6475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RSV then Hp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Interv: 24h, Duration: 28h and 48h</w:t>
            </w:r>
          </w:p>
        </w:tc>
        <w:tc>
          <w:tcPr>
            <w:tcW w:w="113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M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MDM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DMs are more sensitive to PRRSV than AM.</w:t>
            </w:r>
          </w:p>
        </w:tc>
        <w:tc>
          <w:tcPr>
            <w:tcW w:w="241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plication of PRRSV not affected by Hp but coinfection reduced the growth of Hp.</w:t>
            </w:r>
          </w:p>
        </w:tc>
        <w:tc>
          <w:tcPr>
            <w:tcW w:w="369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Coinfected macrophages produced less ROS than PRRSV single-infected cells.</w:t>
            </w:r>
          </w:p>
        </w:tc>
        <w:tc>
          <w:tcPr>
            <w:tcW w:w="1134" w:type="dxa"/>
            <w:shd w:val="clear" w:color="auto" w:fill="auto"/>
            <w:hideMark/>
          </w:tcPr>
          <w:p w:rsidR="00DB4200" w:rsidRPr="003F3B92" w:rsidRDefault="00630269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472979</w:t>
            </w:r>
          </w:p>
        </w:tc>
      </w:tr>
      <w:tr w:rsidR="00DB4200" w:rsidRPr="003F3B92" w:rsidTr="008A25BB">
        <w:trPr>
          <w:trHeight w:val="2280"/>
        </w:trPr>
        <w:tc>
          <w:tcPr>
            <w:tcW w:w="1702" w:type="dxa"/>
            <w:vMerge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vMerge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831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PRRSV: Lelystad</w:t>
            </w: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br/>
              <w:t>Hp: HP 132 - CAPM 6475</w:t>
            </w: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br/>
              <w:t>PRRSV then Hp</w:t>
            </w: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br/>
            </w: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br/>
              <w:t>Interv: 24h, Duration: 28h and 48h</w:t>
            </w:r>
          </w:p>
        </w:tc>
        <w:tc>
          <w:tcPr>
            <w:tcW w:w="1133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M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DM</w:t>
            </w:r>
          </w:p>
        </w:tc>
        <w:tc>
          <w:tcPr>
            <w:tcW w:w="1559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Ms and AMs are permissive to PRRSV.</w:t>
            </w:r>
          </w:p>
        </w:tc>
        <w:tc>
          <w:tcPr>
            <w:tcW w:w="2411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Ms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mortality is not affected by Hp in coinfection conditions.</w:t>
            </w:r>
          </w:p>
        </w:tc>
        <w:tc>
          <w:tcPr>
            <w:tcW w:w="3690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Coinfection of MDMs: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duced gene expression and production of IL1β and IL8 compared to single infections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duced mRNA expression of CD86, CD14, and CXCL10 compared to Hp single infection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creased mRNA levels of TNFα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Unlike AMs, MDMs increased expression of IFNα following PRRSV infection.</w:t>
            </w:r>
          </w:p>
        </w:tc>
        <w:tc>
          <w:tcPr>
            <w:tcW w:w="1134" w:type="dxa"/>
            <w:shd w:val="clear" w:color="auto" w:fill="auto"/>
          </w:tcPr>
          <w:p w:rsidR="00630269" w:rsidRPr="003F3B92" w:rsidRDefault="00630269" w:rsidP="0063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322536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8A25BB">
        <w:trPr>
          <w:trHeight w:val="551"/>
        </w:trPr>
        <w:tc>
          <w:tcPr>
            <w:tcW w:w="1702" w:type="dxa"/>
            <w:vMerge w:val="restart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>Streptococcus suis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2831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IAV: H1N1 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/swine/St-Hyacinthe/148/1990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br w:type="page"/>
              <w:t>Ss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31533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 w:type="page"/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 w:type="page"/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IAV then Ss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 w:type="page"/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 w:type="page"/>
              <w:t>Interv: 12h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 w:type="page"/>
              <w:t>, Duration: 12h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 w:type="page"/>
            </w:r>
          </w:p>
        </w:tc>
        <w:tc>
          <w:tcPr>
            <w:tcW w:w="113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PTr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41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369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CCL5, IL8, VCAM1, and COX2 significantly more upregulated in the presence of both pathogens compared to single-infection</w:t>
            </w:r>
          </w:p>
        </w:tc>
        <w:tc>
          <w:tcPr>
            <w:tcW w:w="1134" w:type="dxa"/>
            <w:shd w:val="clear" w:color="auto" w:fill="auto"/>
            <w:hideMark/>
          </w:tcPr>
          <w:p w:rsidR="00DB4200" w:rsidRPr="003F3B92" w:rsidRDefault="003C273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708855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DB4200" w:rsidRPr="003F3B92" w:rsidTr="008A25BB">
        <w:trPr>
          <w:trHeight w:val="1906"/>
        </w:trPr>
        <w:tc>
          <w:tcPr>
            <w:tcW w:w="1702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831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IAV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: H1N1 A/sw/Bad Griesbach/IDT5604/2006 and H3N2 A/sw/Herford/IDT5932/2007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s: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10 </w:t>
            </w:r>
          </w:p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AV + Ss or Ss alone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Interv: 0h, Duration: 72h</w:t>
            </w:r>
          </w:p>
        </w:tc>
        <w:tc>
          <w:tcPr>
            <w:tcW w:w="113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ung slice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s selectively attached to 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IAV-infected cells. </w:t>
            </w:r>
          </w:p>
        </w:tc>
        <w:tc>
          <w:tcPr>
            <w:tcW w:w="241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IAV promoted bacterial adherence and colonization. -Bacterial adherence facilitated by 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IAV 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-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AV-impairment of the mucociliary barrier plays a major role in promotion of bacterial infection.</w:t>
            </w:r>
          </w:p>
        </w:tc>
        <w:tc>
          <w:tcPr>
            <w:tcW w:w="369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134" w:type="dxa"/>
            <w:shd w:val="clear" w:color="auto" w:fill="auto"/>
            <w:hideMark/>
          </w:tcPr>
          <w:p w:rsidR="003C273A" w:rsidRPr="003F3B92" w:rsidRDefault="003C273A" w:rsidP="003C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916988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8A25BB">
        <w:trPr>
          <w:trHeight w:val="907"/>
        </w:trPr>
        <w:tc>
          <w:tcPr>
            <w:tcW w:w="1702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831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IAV: H3N2 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/swine/St-Hyacinthe/148/1990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s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31533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IAV then Ss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terv: 12h, Duration: 24h</w:t>
            </w:r>
          </w:p>
        </w:tc>
        <w:tc>
          <w:tcPr>
            <w:tcW w:w="113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PTr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Colocalization of Ss and 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IAV </w:t>
            </w:r>
          </w:p>
        </w:tc>
        <w:tc>
          <w:tcPr>
            <w:tcW w:w="241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Bacterial adhesion and invasion significantly increased by 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369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Higher levels of CCL2, CCL4, IL6, IL8, and TNFα in coinfected cells than in mon-infected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DB4200" w:rsidRPr="003F3B92" w:rsidRDefault="00E93DD6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082069</w:t>
            </w:r>
          </w:p>
        </w:tc>
      </w:tr>
      <w:tr w:rsidR="00DB4200" w:rsidRPr="003F3B92" w:rsidTr="008A25BB">
        <w:trPr>
          <w:trHeight w:val="2835"/>
        </w:trPr>
        <w:tc>
          <w:tcPr>
            <w:tcW w:w="1702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831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IAV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H1N1 A/sw/Potsdam/15/1981, H1N1 A/sw/Bad Griesbach/IDT5604/2006, H3N2 A/sw/Herford/IDT5932/2007, H3N2 A/sw/Damme/IDT5673/2006, H1N1 A/Swine/Shanghai/1/2005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</w: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s: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10 and 10 cps</w:t>
            </w:r>
            <w:r w:rsidRPr="003F3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∆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EF </w:t>
            </w:r>
          </w:p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IAV then Ss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terval: 2h or assay: up to 72h</w:t>
            </w:r>
          </w:p>
        </w:tc>
        <w:tc>
          <w:tcPr>
            <w:tcW w:w="113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PTr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Co-localization of Ss and 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IAV </w:t>
            </w:r>
          </w:p>
        </w:tc>
        <w:tc>
          <w:tcPr>
            <w:tcW w:w="241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IAV enhanced bacterial adhesion.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-Ss adhesion increased via the capsular α-2,6-linked sialic acid recognized by HA expressed by 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AV-infected cells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 xml:space="preserve">-Bacterial coinfection had a negative effect on the replication of </w:t>
            </w:r>
            <w:r w:rsidR="003518B0"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AV.</w:t>
            </w:r>
          </w:p>
        </w:tc>
        <w:tc>
          <w:tcPr>
            <w:tcW w:w="369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134" w:type="dxa"/>
            <w:shd w:val="clear" w:color="auto" w:fill="auto"/>
            <w:hideMark/>
          </w:tcPr>
          <w:p w:rsidR="00DB4200" w:rsidRPr="003F3B92" w:rsidRDefault="00352635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297001</w:t>
            </w:r>
          </w:p>
        </w:tc>
      </w:tr>
      <w:tr w:rsidR="00DB4200" w:rsidRPr="003F3B92" w:rsidTr="008A25BB">
        <w:trPr>
          <w:trHeight w:val="2100"/>
        </w:trPr>
        <w:tc>
          <w:tcPr>
            <w:tcW w:w="1702" w:type="dxa"/>
            <w:vMerge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283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PRRSV: 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AF-Klop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s: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P1/7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RSV then Ss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 xml:space="preserve">Interv: 2h, Duration: 5h, 12h </w:t>
            </w:r>
          </w:p>
        </w:tc>
        <w:tc>
          <w:tcPr>
            <w:tcW w:w="113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MDC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Monocytes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BMDC more permissive to PRRSV than monocytes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-Ss intracellular</w:t>
            </w:r>
          </w:p>
        </w:tc>
        <w:tc>
          <w:tcPr>
            <w:tcW w:w="2411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PRRSV impaired the phagocytosis of Ss.</w:t>
            </w:r>
          </w:p>
        </w:tc>
        <w:tc>
          <w:tcPr>
            <w:tcW w:w="3690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- Increased pro-inflammatory response of BMDC to Ss after a pre-infection with PRRSV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Additive effects for CCL4, CCL14, CCL20, and IL15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-Synergistic effects for IL6 , CCL5, and TNFα</w:t>
            </w: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br/>
              <w:t>-Little effect of PRRSV pre-infection on monocyte response to Ss</w:t>
            </w:r>
          </w:p>
        </w:tc>
        <w:tc>
          <w:tcPr>
            <w:tcW w:w="1134" w:type="dxa"/>
            <w:shd w:val="clear" w:color="auto" w:fill="auto"/>
            <w:hideMark/>
          </w:tcPr>
          <w:p w:rsidR="00DB4200" w:rsidRPr="003F3B92" w:rsidRDefault="00352635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213692</w:t>
            </w:r>
          </w:p>
        </w:tc>
      </w:tr>
    </w:tbl>
    <w:p w:rsidR="006548F4" w:rsidRPr="003F3B92" w:rsidRDefault="00DB4200" w:rsidP="00681006">
      <w:pPr>
        <w:spacing w:after="0" w:line="240" w:lineRule="auto"/>
        <w:ind w:left="-567" w:right="819"/>
        <w:jc w:val="both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BMDC: Bone Marrow Dendritic Cell, NPTr: Newborn Pig Trachea, PK15: Porcine Kidney 15, MDMs: Monocyte Derived Macrophages, ROS: Reactive Oxygen Species</w:t>
      </w:r>
      <w:r w:rsidR="005C1533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, SJPL: </w:t>
      </w:r>
      <w:r w:rsidR="006548F4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St-Jude Porcine Lung cell, </w:t>
      </w:r>
      <w:r w:rsidR="006548F4" w:rsidRPr="003F3B92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swIAV: swine Influenza A Virus, PRRSV: Porcine Reproductive and Respiratory Syndrome Virus, PCV2: Porcine Circovirus type 2 </w:t>
      </w:r>
      <w:r w:rsidR="006548F4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subspecies a and b when indicated)</w:t>
      </w:r>
    </w:p>
    <w:p w:rsidR="00DB4200" w:rsidRPr="003F3B92" w:rsidRDefault="00DB4200" w:rsidP="00782111">
      <w:pPr>
        <w:spacing w:after="0" w:line="240" w:lineRule="auto"/>
        <w:ind w:left="-567"/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sectPr w:rsidR="00DB4200" w:rsidRPr="003F3B92" w:rsidSect="008A25BB">
          <w:footerReference w:type="default" r:id="rId8"/>
          <w:pgSz w:w="16838" w:h="11906" w:orient="landscape"/>
          <w:pgMar w:top="284" w:right="0" w:bottom="0" w:left="1418" w:header="708" w:footer="708" w:gutter="0"/>
          <w:cols w:space="708"/>
          <w:docGrid w:linePitch="360"/>
        </w:sectPr>
      </w:pPr>
    </w:p>
    <w:p w:rsidR="00DB4200" w:rsidRPr="003F3B92" w:rsidRDefault="003F3B92" w:rsidP="00DB4200">
      <w:pPr>
        <w:spacing w:after="120" w:line="240" w:lineRule="auto"/>
        <w:ind w:left="-567"/>
        <w:rPr>
          <w:rFonts w:ascii="Times New Roman" w:eastAsia="Times New Roman" w:hAnsi="Times New Roman" w:cs="Times New Roman"/>
          <w:i/>
          <w:sz w:val="24"/>
          <w:szCs w:val="20"/>
          <w:lang w:val="en-GB" w:eastAsia="fr-FR"/>
        </w:rPr>
      </w:pPr>
      <w:r w:rsidRPr="003F3B92"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lastRenderedPageBreak/>
        <w:t>Additional file 1D</w:t>
      </w:r>
      <w:r w:rsidR="00DB4200" w:rsidRPr="003F3B92"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t>: Description of experimental assays carried to study bacterial/viral coinfections</w:t>
      </w:r>
      <w:r w:rsidR="006548F4" w:rsidRPr="003F3B92"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t xml:space="preserve"> and superinfections</w:t>
      </w:r>
      <w:r w:rsidR="00DB4200" w:rsidRPr="003F3B92"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t xml:space="preserve"> involved in PRDC</w:t>
      </w:r>
      <w:r w:rsidR="00DB4200" w:rsidRPr="003F3B92">
        <w:rPr>
          <w:rFonts w:ascii="Times New Roman" w:eastAsia="Times New Roman" w:hAnsi="Times New Roman" w:cs="Times New Roman"/>
          <w:i/>
          <w:sz w:val="24"/>
          <w:szCs w:val="20"/>
          <w:lang w:val="en-GB" w:eastAsia="fr-FR"/>
        </w:rPr>
        <w:t xml:space="preserve"> </w:t>
      </w:r>
      <w:r w:rsidR="00DB4200" w:rsidRPr="003F3B92"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t>(in vivo)</w:t>
      </w:r>
    </w:p>
    <w:tbl>
      <w:tblPr>
        <w:tblW w:w="14495" w:type="dxa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134"/>
        <w:gridCol w:w="851"/>
        <w:gridCol w:w="1559"/>
        <w:gridCol w:w="1418"/>
        <w:gridCol w:w="1842"/>
        <w:gridCol w:w="1843"/>
        <w:gridCol w:w="2329"/>
        <w:gridCol w:w="2244"/>
        <w:gridCol w:w="1275"/>
      </w:tblGrid>
      <w:tr w:rsidR="00DB4200" w:rsidRPr="003F3B92" w:rsidTr="003518B0">
        <w:trPr>
          <w:trHeight w:val="915"/>
        </w:trPr>
        <w:tc>
          <w:tcPr>
            <w:tcW w:w="1134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fr-FR"/>
              </w:rPr>
              <w:t>Bacterium</w:t>
            </w:r>
          </w:p>
        </w:tc>
        <w:tc>
          <w:tcPr>
            <w:tcW w:w="851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Virus</w:t>
            </w:r>
          </w:p>
        </w:tc>
        <w:tc>
          <w:tcPr>
            <w:tcW w:w="1559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rotocols</w:t>
            </w:r>
          </w:p>
        </w:tc>
        <w:tc>
          <w:tcPr>
            <w:tcW w:w="1418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Clinical signs</w:t>
            </w:r>
          </w:p>
        </w:tc>
        <w:tc>
          <w:tcPr>
            <w:tcW w:w="1842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Macroscopic lesions</w:t>
            </w:r>
          </w:p>
        </w:tc>
        <w:tc>
          <w:tcPr>
            <w:tcW w:w="1843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Microscopic lesions</w:t>
            </w:r>
          </w:p>
        </w:tc>
        <w:tc>
          <w:tcPr>
            <w:tcW w:w="2329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athogen detection</w:t>
            </w:r>
          </w:p>
        </w:tc>
        <w:tc>
          <w:tcPr>
            <w:tcW w:w="2244" w:type="dxa"/>
            <w:shd w:val="pct5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Results</w:t>
            </w:r>
          </w:p>
        </w:tc>
        <w:tc>
          <w:tcPr>
            <w:tcW w:w="1275" w:type="dxa"/>
            <w:shd w:val="pct5" w:color="auto" w:fill="auto"/>
            <w:vAlign w:val="center"/>
            <w:hideMark/>
          </w:tcPr>
          <w:p w:rsidR="00DB4200" w:rsidRPr="003F3B92" w:rsidRDefault="00C36C7E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Reference PMIDs</w:t>
            </w:r>
          </w:p>
        </w:tc>
      </w:tr>
      <w:tr w:rsidR="00DB4200" w:rsidRPr="003F3B92" w:rsidTr="003518B0">
        <w:trPr>
          <w:trHeight w:val="964"/>
        </w:trPr>
        <w:tc>
          <w:tcPr>
            <w:tcW w:w="1134" w:type="dxa"/>
            <w:vMerge w:val="restart"/>
            <w:shd w:val="clear" w:color="auto" w:fill="auto"/>
            <w:textDirection w:val="btLr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Mycoplasma hyopneumoniae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:rsidR="00DB4200" w:rsidRPr="003F3B92" w:rsidRDefault="003518B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IAV: H1N1 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/Swine/IA/40776/92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Mhp: 232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3F3B92" w:rsidDel="004D70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 xml:space="preserve">Mhp then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Interv: 21 day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ed pigs coughed significantly more than the others.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severe pneumonia in coinfected pigs than in others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o difference 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ilar distribution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impact on antibody levels in serum</w:t>
            </w:r>
          </w:p>
        </w:tc>
        <w:tc>
          <w:tcPr>
            <w:tcW w:w="1275" w:type="dxa"/>
            <w:shd w:val="clear" w:color="auto" w:fill="auto"/>
            <w:hideMark/>
          </w:tcPr>
          <w:p w:rsidR="006B337D" w:rsidRPr="003F3B92" w:rsidRDefault="006B337D" w:rsidP="006B3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427564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3518B0">
        <w:trPr>
          <w:trHeight w:val="1403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IAV: H1N1 A/Sw/Hok/2/81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Mhp: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E-1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 xml:space="preserve">Mhp then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Interv: 7/21 day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linical signs (coughing and fever) were more observed in coinfected pigs.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H1N1 infection, 7 or 21 days after Mhp infection, resulted in a greater percentage of dark red-lung lesions. 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ronchial epithelial lesions and interlobular oedema only observed in the dual infection groups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impact of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 on the Mhp titers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No impact of Mhp on virus duration shedding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impact of Mhp on the antibody levels against H1N1</w:t>
            </w:r>
          </w:p>
        </w:tc>
        <w:tc>
          <w:tcPr>
            <w:tcW w:w="1275" w:type="dxa"/>
            <w:shd w:val="clear" w:color="auto" w:fill="auto"/>
            <w:hideMark/>
          </w:tcPr>
          <w:p w:rsidR="00DB4200" w:rsidRPr="003F3B92" w:rsidRDefault="006B337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 w:eastAsia="fr-FR"/>
              </w:rPr>
              <w:t>15036530</w:t>
            </w:r>
            <w:r w:rsidRPr="003F3B92">
              <w:rPr>
                <w:rFonts w:ascii="Times New Roman" w:hAnsi="Times New Roman" w:cs="Times New Roman"/>
                <w:sz w:val="20"/>
                <w:lang w:val="en-GB" w:eastAsia="fr-FR"/>
              </w:rPr>
              <w:t xml:space="preserve"> </w:t>
            </w:r>
          </w:p>
        </w:tc>
      </w:tr>
      <w:tr w:rsidR="00DB4200" w:rsidRPr="003F3B92" w:rsidTr="003518B0">
        <w:trPr>
          <w:trHeight w:val="2401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IAV: H1N1 A/Sw/Cotes d’Armor/0231/06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nd H1N2 A/Sw/Cotes d’Armor/0113/06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Mh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: 116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hp then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Interv: 21 day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hp pre-infection increased influenza clinical signs.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hp increases the mean lesion score for the Mhp+H1N1 group not for the Mhp+H1N2 group. 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xacerbation of bronchial pneumonia and superinfection with cellular exudates in the alveoli, more marked in the lungs of Mhp+H1N1 group than in Mhp+H1N2 group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impact of Mhp on both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 shedding nor on H1N2 multiplication in lungs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At 7dpi H1N1 detected in co- but not in single inoculated pigs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Less Mhp in the Mhp+H1N2 group than in the Mhp or Mhp+H1N1 groups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Higher humoral immune response to H1N2 infection in the Mhp+H1N2 group than in the H1N2 group at 7dpi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1275" w:type="dxa"/>
            <w:shd w:val="clear" w:color="auto" w:fill="auto"/>
            <w:hideMark/>
          </w:tcPr>
          <w:p w:rsidR="00DB4200" w:rsidRPr="003F3B92" w:rsidRDefault="006B337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22261237</w:t>
            </w:r>
          </w:p>
        </w:tc>
      </w:tr>
      <w:tr w:rsidR="00DB4200" w:rsidRPr="003F3B92" w:rsidTr="003518B0">
        <w:trPr>
          <w:trHeight w:val="1400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IAV: H1N1 A/Sw/Cotes d’Armor/0231/06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Mh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: 116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hp then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Interv: 21 day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No single-infected group in this study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ome clinical signs were observed in the coinfected group (fever, cough and decreased mean weight gain).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xtensive pneumonia lesions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ronchiolitis, broncho-interstitial, and interstitial pneumonia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etection of both pathogen in all lung lobes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hp infection induced an oxidative stress before H1N1 infection. </w:t>
            </w:r>
          </w:p>
        </w:tc>
        <w:tc>
          <w:tcPr>
            <w:tcW w:w="1275" w:type="dxa"/>
            <w:shd w:val="clear" w:color="auto" w:fill="auto"/>
            <w:hideMark/>
          </w:tcPr>
          <w:p w:rsidR="00DB4200" w:rsidRPr="003F3B92" w:rsidRDefault="006B337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23266108</w:t>
            </w:r>
          </w:p>
        </w:tc>
      </w:tr>
      <w:tr w:rsidR="00DB4200" w:rsidRPr="003F3B92" w:rsidTr="003518B0">
        <w:trPr>
          <w:trHeight w:val="694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IAV: H1N1 A/Sw/Cotes d'Armor/0231/06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Mh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116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hp then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Interv: 21 day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No single-infected group in this study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Feed-restricted pigs presented shorter hyperthermia and a positive mean weight gain over post-H1N1 infection whereas animals fed </w:t>
            </w:r>
            <w:r w:rsidRPr="003F3B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ad libitum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lost weight.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ll coinfected pigs had macroscopic lesions of pneumonia.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ll coinfected animals developed bronchiolitis, broncho-interstitial and interstitial pneumonia. 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Mhp genome detected in all lung lobe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-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 genome detected in nasal swabs and lung tissues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oth infection and feed restriction reduced postprandial glucose concentrations, indicating changes in glucose metabolism. </w:t>
            </w:r>
          </w:p>
        </w:tc>
        <w:tc>
          <w:tcPr>
            <w:tcW w:w="1275" w:type="dxa"/>
            <w:shd w:val="clear" w:color="auto" w:fill="auto"/>
            <w:hideMark/>
          </w:tcPr>
          <w:p w:rsidR="00DB4200" w:rsidRPr="003F3B92" w:rsidRDefault="006B337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101681</w:t>
            </w:r>
          </w:p>
        </w:tc>
      </w:tr>
      <w:tr w:rsidR="00DB4200" w:rsidRPr="003F3B92" w:rsidTr="003518B0">
        <w:trPr>
          <w:trHeight w:val="1685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IAV: H1N1 A/Sw/Cotes d’Armor/0231/06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Mh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116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hp then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Interv: 21 day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No Mhp single-infected group in this study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o impact of the Mhp pre-infection on clinical signs usually induced by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o impact of the Mhp pre-infection on pneumonia lesions 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arlier and more extended inflammatory lesions in coinfected compared to single-infected pigs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impact of the Mhp pre-infection on viral excretion and multiplication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ed pigs presented an earlier influx of CD163+ cells in cardiac lobes and a greater influx of neutrophils and of pro-inflammatory cytokines in BALF than single-infected pigs. </w:t>
            </w:r>
          </w:p>
        </w:tc>
        <w:tc>
          <w:tcPr>
            <w:tcW w:w="1275" w:type="dxa"/>
            <w:shd w:val="clear" w:color="auto" w:fill="auto"/>
            <w:hideMark/>
          </w:tcPr>
          <w:p w:rsidR="00DB4200" w:rsidRPr="003F3B92" w:rsidRDefault="006B337D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498789</w:t>
            </w:r>
          </w:p>
        </w:tc>
      </w:tr>
      <w:tr w:rsidR="00DB4200" w:rsidRPr="003F3B92" w:rsidTr="003518B0">
        <w:trPr>
          <w:trHeight w:val="375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A3535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</w:t>
            </w:r>
            <w:r w:rsidRPr="003F3B92">
              <w:rPr>
                <w:rFonts w:ascii="Times New Roman" w:eastAsia="Times New Roman" w:hAnsi="Times New Roman" w:cs="Times New Roman"/>
                <w:color w:val="3A3535"/>
                <w:sz w:val="20"/>
                <w:szCs w:val="20"/>
                <w:lang w:val="en-GB" w:eastAsia="fr-FR"/>
              </w:rPr>
              <w:t>MN-30100 and MN-184</w:t>
            </w:r>
          </w:p>
          <w:p w:rsidR="00DB4200" w:rsidRPr="003F3B92" w:rsidRDefault="00DB4200" w:rsidP="00DB420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>Mhp: 232</w:t>
            </w:r>
          </w:p>
          <w:p w:rsidR="00DB4200" w:rsidRPr="003F3B92" w:rsidRDefault="00DB4200" w:rsidP="00DB420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>Mhp then PRRSV</w:t>
            </w:r>
          </w:p>
          <w:p w:rsidR="00DB4200" w:rsidRPr="003F3B92" w:rsidRDefault="00DB4200" w:rsidP="00DB420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 xml:space="preserve">Interv: 21 days 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ion exacerbated the disease and increases the duration and the severity of the clinical signs.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ND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 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hp increased the replication of PRRSV in lymphoid tissue and blood.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ND</w:t>
            </w:r>
          </w:p>
        </w:tc>
        <w:tc>
          <w:tcPr>
            <w:tcW w:w="1275" w:type="dxa"/>
            <w:shd w:val="clear" w:color="auto" w:fill="auto"/>
            <w:hideMark/>
          </w:tcPr>
          <w:p w:rsidR="00DB4200" w:rsidRPr="003F3B92" w:rsidRDefault="005D27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 w:eastAsia="fr-FR"/>
              </w:rPr>
              <w:t>16506914</w:t>
            </w:r>
            <w:r w:rsidRPr="003F3B92">
              <w:rPr>
                <w:rFonts w:ascii="Times New Roman" w:hAnsi="Times New Roman" w:cs="Times New Roman"/>
                <w:sz w:val="20"/>
                <w:lang w:val="en-GB" w:eastAsia="fr-FR"/>
              </w:rPr>
              <w:t xml:space="preserve"> </w:t>
            </w:r>
          </w:p>
        </w:tc>
      </w:tr>
      <w:tr w:rsidR="00DB4200" w:rsidRPr="003F3B92" w:rsidTr="003518B0">
        <w:trPr>
          <w:trHeight w:val="375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VR2385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hp: 11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 xml:space="preserve">Interval: few hours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418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ion PRRSV/Mhp increased clinical signs of respiratory disease. </w:t>
            </w:r>
          </w:p>
        </w:tc>
        <w:tc>
          <w:tcPr>
            <w:tcW w:w="1842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ual infection PRRSV/Mhp increased pneumonia lesions. </w:t>
            </w:r>
          </w:p>
        </w:tc>
        <w:tc>
          <w:tcPr>
            <w:tcW w:w="1843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icroscopic lesions (Mhp) were most severe in coinfected pigs. </w:t>
            </w:r>
          </w:p>
        </w:tc>
        <w:tc>
          <w:tcPr>
            <w:tcW w:w="2329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observation regarding coinfections</w:t>
            </w:r>
          </w:p>
        </w:tc>
        <w:tc>
          <w:tcPr>
            <w:tcW w:w="2244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o observation regarding coinfections </w:t>
            </w:r>
          </w:p>
        </w:tc>
        <w:tc>
          <w:tcPr>
            <w:tcW w:w="1275" w:type="dxa"/>
            <w:shd w:val="clear" w:color="auto" w:fill="auto"/>
          </w:tcPr>
          <w:p w:rsidR="00D93229" w:rsidRPr="003F3B92" w:rsidRDefault="00D93229" w:rsidP="00D9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10649626</w:t>
            </w:r>
          </w:p>
          <w:p w:rsidR="00DB4200" w:rsidRPr="003F3B92" w:rsidRDefault="00D93229" w:rsidP="00D93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DB4200" w:rsidRPr="003F3B92" w:rsidTr="003518B0">
        <w:trPr>
          <w:trHeight w:val="360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VR2385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hp: 232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nterv: 0 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linical disease was more severe in coinfected pigs. 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neumonia was more frequent and pronounced in coinfected pigs.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difference registered between single and dual infections</w:t>
            </w:r>
          </w:p>
        </w:tc>
        <w:tc>
          <w:tcPr>
            <w:tcW w:w="2329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PRRSV detection was prolonged in the presence of Mhp.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Mhp infection was not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altered by PRRSV.</w:t>
            </w:r>
          </w:p>
        </w:tc>
        <w:tc>
          <w:tcPr>
            <w:tcW w:w="2244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 xml:space="preserve">-IL12 and IL10 transcript expressions were higher in coinfected pigs than in single-infected.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-Higher production of IFNγ and IL10 in BAL fluids in coinfected animals than other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B64C6F" w:rsidRPr="003F3B92" w:rsidRDefault="00B64C6F" w:rsidP="00B64C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lastRenderedPageBreak/>
              <w:t>14583150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3518B0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VR2385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hp: 11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hp and PRRSV simultaneously or with an interval: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-Mhp 21 days before PRRSV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-Mhp 10 days after PRRSV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gs infected with both Mhp and PRRSV had more severe clinical. respiratory disease.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ion induced an acute interstitial pneumonia.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 infection increased the microscopic lesions typical of Mhp.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No evidence of increased numbers of cells containing PRRSV antigen in tissues with Mhp lesions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significant differences in Mhp titer between groups 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PRRSV infection increased the severity of the Mhp-induced pneumonia.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Mhp-infected pigs showed increased PRRSV-induced pneumonia lesions.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4069B3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9986823</w:t>
            </w:r>
          </w:p>
        </w:tc>
      </w:tr>
      <w:tr w:rsidR="00DB4200" w:rsidRPr="003F3B92" w:rsidTr="003518B0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VR2385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hp: 232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creased clinical respiratory disease and slower viral clearance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ion increases the percentage of lung showing visible lesions. 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The pigs coinfected with PRRSV and Mhp had increased levels of IL1β, IL8, IL10, IL12, and TNFα.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4069B3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358650</w:t>
            </w:r>
          </w:p>
        </w:tc>
      </w:tr>
      <w:tr w:rsidR="00DB4200" w:rsidRPr="003F3B92" w:rsidTr="003518B0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MN-30100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nd MN-184 Mhp: 232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ion with PRRSV and Mhp increased the severity of the clinical disease.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Large quantities of virus were detected in the aerosols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Coinfection did not influence the concentration of PRRSV in aerosols.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2D0A0B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042383</w:t>
            </w:r>
          </w:p>
        </w:tc>
      </w:tr>
      <w:tr w:rsidR="00DB4200" w:rsidRPr="003F3B92" w:rsidTr="003518B0">
        <w:trPr>
          <w:trHeight w:val="300"/>
        </w:trPr>
        <w:tc>
          <w:tcPr>
            <w:tcW w:w="1134" w:type="dxa"/>
            <w:vMerge/>
            <w:vAlign w:val="center"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IND-5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hp: P5722-3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7 days</w:t>
            </w:r>
          </w:p>
        </w:tc>
        <w:tc>
          <w:tcPr>
            <w:tcW w:w="1418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difference between single and coinfected pigs</w:t>
            </w:r>
          </w:p>
        </w:tc>
        <w:tc>
          <w:tcPr>
            <w:tcW w:w="1842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843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difference between single and coinfected pigs</w:t>
            </w:r>
          </w:p>
        </w:tc>
        <w:tc>
          <w:tcPr>
            <w:tcW w:w="2329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244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PRRSV infection did not increase the severity of Mhp infection in piglets. </w:t>
            </w:r>
          </w:p>
        </w:tc>
        <w:tc>
          <w:tcPr>
            <w:tcW w:w="1275" w:type="dxa"/>
            <w:shd w:val="clear" w:color="auto" w:fill="auto"/>
            <w:noWrap/>
          </w:tcPr>
          <w:p w:rsidR="00DB4200" w:rsidRPr="003F3B92" w:rsidRDefault="002D0A0B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734647</w:t>
            </w:r>
          </w:p>
        </w:tc>
      </w:tr>
      <w:tr w:rsidR="00DB4200" w:rsidRPr="003F3B92" w:rsidTr="003518B0">
        <w:trPr>
          <w:trHeight w:val="1260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CV2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PCV2: ISU-40895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Mh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232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 w:type="page"/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 w:type="page"/>
              <w:t>Mhp then PCV2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 w:type="page"/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 w:type="page"/>
              <w:t>Interval: 14 day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ual-infected pigs had moderate dyspnea, lethargy, and reduced weight gain.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ncreased severity of pneumonia lesions in coinfected pigs 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Higher PCV2-associated microscopic lesions in lung and lymphoid tissues of coinfected pigs than others 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Mhp pre-infection increased the amount of PCV2. 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Higher serum antibody response to Mhp and higher antibody response to PCV2 in dual-infected pigs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71498" w:rsidRPr="003F3B92" w:rsidRDefault="00C71498" w:rsidP="00C7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557072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3518B0">
        <w:trPr>
          <w:trHeight w:val="1261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PCV2: ISU-40895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Mh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: 232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hp then PCV2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Interv: 14 day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ual-infected pigs showed mild-to-severe respiratory disease. No difference with Mhp single-infected pigs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gs infected with Mhp (alone or in association) had higher lung lesion scores than pigs infected with PCV2.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ymphoid depletion and histiocytic infiltration in tracheobronchial lymph nodes in groups infected with PCV2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impact of Mhp on PCV2 detection in sera </w:t>
            </w:r>
          </w:p>
        </w:tc>
        <w:tc>
          <w:tcPr>
            <w:tcW w:w="2244" w:type="dxa"/>
            <w:shd w:val="clear" w:color="auto" w:fill="auto"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No effect of coinfection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10017F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176971</w:t>
            </w:r>
          </w:p>
        </w:tc>
      </w:tr>
      <w:tr w:rsidR="00DB4200" w:rsidRPr="003F3B92" w:rsidTr="003518B0">
        <w:trPr>
          <w:trHeight w:val="1283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PCV2: I-12/11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Mh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98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o impact of infections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differences in the mean lung score detected between Mhp-inoculated groups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ld microscopical lesions in one or two pigs infected with PCV2 (single and coinfections)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No differences in PCV2 load or duration of viremia between group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-No differences in Mhp load in nasal swabs between groups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No impact of Mhp on PCV2-antibody titer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-No impact of PCV2 on Mhp seropositive pig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81F54" w:rsidRPr="003F3B92" w:rsidRDefault="00781F54" w:rsidP="00781F54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CA" w:eastAsia="fr-FR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 w:eastAsia="fr-FR"/>
              </w:rPr>
              <w:t>22522076</w:t>
            </w:r>
          </w:p>
          <w:p w:rsidR="00DB4200" w:rsidRPr="003F3B92" w:rsidRDefault="00781F54" w:rsidP="00781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GB" w:eastAsia="fr-FR"/>
              </w:rPr>
              <w:t xml:space="preserve"> </w:t>
            </w:r>
          </w:p>
        </w:tc>
      </w:tr>
      <w:tr w:rsidR="00DB4200" w:rsidRPr="003F3B92" w:rsidTr="003518B0">
        <w:trPr>
          <w:trHeight w:val="849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PCV2: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SNUVR000463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Mh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SNU98703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Interv: 14 days</w:t>
            </w:r>
          </w:p>
        </w:tc>
        <w:tc>
          <w:tcPr>
            <w:tcW w:w="1418" w:type="dxa"/>
            <w:shd w:val="clear" w:color="000000" w:fill="FFFFFF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842" w:type="dxa"/>
            <w:shd w:val="clear" w:color="000000" w:fill="FFFFFF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igher gross lung lesions in the dually infected groups</w:t>
            </w:r>
          </w:p>
        </w:tc>
        <w:tc>
          <w:tcPr>
            <w:tcW w:w="1843" w:type="dxa"/>
            <w:shd w:val="clear" w:color="000000" w:fill="FFFFFF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ually infected pigs had more severe PCV2-induced pulmonary and lymphoid lesions than others.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ion did not significantly potentiate the Mhp-induced pulmonary lesions. </w:t>
            </w:r>
          </w:p>
        </w:tc>
        <w:tc>
          <w:tcPr>
            <w:tcW w:w="2329" w:type="dxa"/>
            <w:shd w:val="clear" w:color="000000" w:fill="FFFFFF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Dually challenged pigs had increased PCV2-viremia but no difference in Mhp nasal shedding.</w:t>
            </w:r>
          </w:p>
        </w:tc>
        <w:tc>
          <w:tcPr>
            <w:tcW w:w="2244" w:type="dxa"/>
            <w:shd w:val="clear" w:color="000000" w:fill="FFFFFF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No impact of the coinfection on the immunological responses against Mhp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Higher immunological responses against PCV2 in the PCV2 single-infected group compared to the coinfected group</w:t>
            </w:r>
          </w:p>
        </w:tc>
        <w:tc>
          <w:tcPr>
            <w:tcW w:w="1275" w:type="dxa"/>
            <w:shd w:val="clear" w:color="000000" w:fill="FFFFFF"/>
            <w:noWrap/>
            <w:hideMark/>
          </w:tcPr>
          <w:p w:rsidR="00DB4200" w:rsidRPr="003F3B92" w:rsidRDefault="00781F54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24631087</w:t>
            </w:r>
          </w:p>
        </w:tc>
      </w:tr>
      <w:tr w:rsidR="00AF04EA" w:rsidRPr="003F3B92" w:rsidTr="003518B0">
        <w:trPr>
          <w:trHeight w:val="1175"/>
        </w:trPr>
        <w:tc>
          <w:tcPr>
            <w:tcW w:w="1134" w:type="dxa"/>
            <w:vMerge w:val="restart"/>
            <w:shd w:val="clear" w:color="auto" w:fill="auto"/>
            <w:textDirection w:val="btLr"/>
            <w:vAlign w:val="center"/>
            <w:hideMark/>
          </w:tcPr>
          <w:p w:rsidR="00AF04EA" w:rsidRPr="003F3B92" w:rsidRDefault="00AF04EA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Actinobacillus pleuropneumoniae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AF04EA" w:rsidRPr="003F3B92" w:rsidRDefault="00AF04EA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wIAV</w:t>
            </w:r>
          </w:p>
        </w:tc>
        <w:tc>
          <w:tcPr>
            <w:tcW w:w="1559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swIAV: H1N1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/Poland/Swine/14131/20141 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Ap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: 4226 serotype 2 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linical signs were more severe in the coinfected group.</w:t>
            </w:r>
          </w:p>
        </w:tc>
        <w:tc>
          <w:tcPr>
            <w:tcW w:w="1842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acroscopic lesions were more severe in the coinfected group.</w:t>
            </w:r>
          </w:p>
        </w:tc>
        <w:tc>
          <w:tcPr>
            <w:tcW w:w="1843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329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244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ncreased concentrations of IL1β, IL8, and IFNα in the lungs of coinfected animals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29978082</w:t>
            </w:r>
          </w:p>
        </w:tc>
      </w:tr>
      <w:tr w:rsidR="00AF04EA" w:rsidRPr="003F3B92" w:rsidTr="003518B0">
        <w:trPr>
          <w:trHeight w:val="1702"/>
        </w:trPr>
        <w:tc>
          <w:tcPr>
            <w:tcW w:w="1134" w:type="dxa"/>
            <w:vMerge/>
            <w:vAlign w:val="center"/>
            <w:hideMark/>
          </w:tcPr>
          <w:p w:rsidR="00AF04EA" w:rsidRPr="003F3B92" w:rsidRDefault="00AF04EA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AF04EA" w:rsidRPr="003F3B92" w:rsidRDefault="00AF04EA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IAV: H1N1 A/Poland/Swine/14131/2014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Ap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: PIWetHps192/2015  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linical signs were more severe in the coinfected group.</w:t>
            </w:r>
          </w:p>
        </w:tc>
        <w:tc>
          <w:tcPr>
            <w:tcW w:w="1842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IAV-like lesions were more severe in coinfected pigs.</w:t>
            </w:r>
          </w:p>
        </w:tc>
        <w:tc>
          <w:tcPr>
            <w:tcW w:w="1843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329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Coinfection enhanced the nasal swIAV shedding and virus replication.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-No impact of swIAV on App load and shedding</w:t>
            </w:r>
          </w:p>
        </w:tc>
        <w:tc>
          <w:tcPr>
            <w:tcW w:w="2244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Earlier detection of anti-HI antibodies in the coinfected grou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-Strongest SAA and Pig-MAP responses in coinfected pig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F04EA" w:rsidRPr="003F3B92" w:rsidRDefault="00AF04EA" w:rsidP="00781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29202835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AF04EA" w:rsidRPr="003F3B92" w:rsidTr="003518B0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AF04EA" w:rsidRPr="003F3B92" w:rsidRDefault="00AF04EA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AF04EA" w:rsidRPr="003F3B92" w:rsidRDefault="00AF04EA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1559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LV-Ter Huurne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pp: 17415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8 day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PRRSV then App</w:t>
            </w:r>
          </w:p>
        </w:tc>
        <w:tc>
          <w:tcPr>
            <w:tcW w:w="1418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842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843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329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244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The infection affected the IgM, not the IgG isotype.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126442</w:t>
            </w:r>
          </w:p>
        </w:tc>
      </w:tr>
      <w:tr w:rsidR="00AF04EA" w:rsidRPr="003F3B92" w:rsidTr="003518B0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AF04EA" w:rsidRPr="003F3B92" w:rsidRDefault="00AF04EA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:rsidR="00AF04EA" w:rsidRPr="003F3B92" w:rsidRDefault="00AF04EA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Lelystad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IAV: H3N2 App: 1421</w:t>
            </w:r>
          </w:p>
          <w:p w:rsidR="00AF04EA" w:rsidRPr="003F3B92" w:rsidRDefault="00AF04EA" w:rsidP="00351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PRRSV/swIAV: Interv: 7 days PRRSV then swIAV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 xml:space="preserve">-PRRSV/App: Interv: 2 days App then PRRSV </w:t>
            </w:r>
          </w:p>
        </w:tc>
        <w:tc>
          <w:tcPr>
            <w:tcW w:w="1418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/H3N2: PRRSV infection does not aggravate the acute stage of H3N2 infection but could make influenza infection more chronic.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 xml:space="preserve">-Coinfection PRRSV/App: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 xml:space="preserve">App produced more severe disease. </w:t>
            </w:r>
          </w:p>
        </w:tc>
        <w:tc>
          <w:tcPr>
            <w:tcW w:w="1842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ion PRRSV/H3N2: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Inflammation of the bronchiolar wall more pronounced</w:t>
            </w:r>
          </w:p>
        </w:tc>
        <w:tc>
          <w:tcPr>
            <w:tcW w:w="1843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329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PRRSV-positive macrophages in the lungs and rare influenza-positive cells in the bronchiolar epithelium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App lesions were surrounded by PRRSV-positive macrophages.</w:t>
            </w:r>
          </w:p>
        </w:tc>
        <w:tc>
          <w:tcPr>
            <w:tcW w:w="2244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impact of a previous PRRSV infection on the acute of chronic stage of influenza infection 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Lung alveolar macrophages and bronchiolar epithelial cells do not become more susceptible for infection after App infection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20621</w:t>
            </w:r>
          </w:p>
        </w:tc>
      </w:tr>
      <w:tr w:rsidR="00AF04EA" w:rsidRPr="003F3B92" w:rsidTr="003518B0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AF04EA" w:rsidRPr="003F3B92" w:rsidRDefault="00AF04EA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:rsidR="00AF04EA" w:rsidRPr="003F3B92" w:rsidRDefault="00AF04EA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LV-Ter Huurne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App: 17415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 then App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nterv: 8 days </w:t>
            </w:r>
          </w:p>
        </w:tc>
        <w:tc>
          <w:tcPr>
            <w:tcW w:w="1418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D </w:t>
            </w:r>
          </w:p>
        </w:tc>
        <w:tc>
          <w:tcPr>
            <w:tcW w:w="1842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ion significantly increased the patho-histological score.</w:t>
            </w:r>
          </w:p>
        </w:tc>
        <w:tc>
          <w:tcPr>
            <w:tcW w:w="1843" w:type="dxa"/>
            <w:shd w:val="clear" w:color="auto" w:fill="auto"/>
            <w:hideMark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ion increased lympho-monocytic cell infiltration in the lung.</w:t>
            </w:r>
          </w:p>
        </w:tc>
        <w:tc>
          <w:tcPr>
            <w:tcW w:w="2329" w:type="dxa"/>
            <w:shd w:val="clear" w:color="auto" w:fill="auto"/>
          </w:tcPr>
          <w:p w:rsidR="00AF04EA" w:rsidRPr="003F3B92" w:rsidRDefault="00C86505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244" w:type="dxa"/>
            <w:shd w:val="clear" w:color="auto" w:fill="auto"/>
          </w:tcPr>
          <w:p w:rsidR="00AF04EA" w:rsidRPr="003F3B92" w:rsidRDefault="00C86505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F04EA" w:rsidRPr="003F3B92" w:rsidRDefault="00AF04EA" w:rsidP="00AB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606818</w:t>
            </w:r>
          </w:p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AF04EA" w:rsidRPr="003F3B92" w:rsidTr="003518B0">
        <w:trPr>
          <w:trHeight w:val="315"/>
        </w:trPr>
        <w:tc>
          <w:tcPr>
            <w:tcW w:w="1134" w:type="dxa"/>
            <w:vMerge/>
            <w:vAlign w:val="center"/>
          </w:tcPr>
          <w:p w:rsidR="00AF04EA" w:rsidRPr="003F3B92" w:rsidRDefault="00AF04EA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</w:tcPr>
          <w:p w:rsidR="00AF04EA" w:rsidRPr="003F3B92" w:rsidRDefault="00AF04EA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ADV</w:t>
            </w:r>
          </w:p>
        </w:tc>
        <w:tc>
          <w:tcPr>
            <w:tcW w:w="1559" w:type="dxa"/>
            <w:shd w:val="clear" w:color="auto" w:fill="auto"/>
          </w:tcPr>
          <w:p w:rsidR="00AF04EA" w:rsidRPr="003F3B92" w:rsidRDefault="00AF04EA" w:rsidP="00AF04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 w:eastAsia="fr-FR"/>
              </w:rPr>
              <w:t>ADV: strain YS-81</w:t>
            </w:r>
          </w:p>
          <w:p w:rsidR="00AF04EA" w:rsidRPr="003F3B92" w:rsidRDefault="00AF04EA" w:rsidP="00AF04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 w:eastAsia="fr-FR"/>
              </w:rPr>
              <w:t xml:space="preserve">App: ZF-867 </w:t>
            </w: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 w:eastAsia="fr-FR"/>
              </w:rPr>
              <w:lastRenderedPageBreak/>
              <w:t>serotype 1</w:t>
            </w: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 w:eastAsia="fr-FR"/>
              </w:rPr>
              <w:br/>
              <w:t>ADV then App</w:t>
            </w:r>
          </w:p>
          <w:p w:rsidR="00AF04EA" w:rsidRPr="003F3B92" w:rsidRDefault="00AF04EA" w:rsidP="00AF0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 w:eastAsia="fr-FR"/>
              </w:rPr>
              <w:t>Interv: 7 days</w:t>
            </w:r>
          </w:p>
        </w:tc>
        <w:tc>
          <w:tcPr>
            <w:tcW w:w="1418" w:type="dxa"/>
            <w:shd w:val="clear" w:color="auto" w:fill="auto"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 xml:space="preserve">Coinfected pigs showed more severe clinical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signs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,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especially fever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1842" w:type="dxa"/>
            <w:shd w:val="clear" w:color="auto" w:fill="auto"/>
          </w:tcPr>
          <w:p w:rsidR="00AF04EA" w:rsidRPr="003F3B92" w:rsidRDefault="00AF04EA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Pneumonic lesions were more important in coinfected pigs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1843" w:type="dxa"/>
            <w:shd w:val="clear" w:color="auto" w:fill="auto"/>
          </w:tcPr>
          <w:p w:rsidR="00AF04EA" w:rsidRPr="003F3B92" w:rsidRDefault="00C86505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329" w:type="dxa"/>
            <w:shd w:val="clear" w:color="auto" w:fill="auto"/>
          </w:tcPr>
          <w:p w:rsidR="00AF04EA" w:rsidRPr="003F3B92" w:rsidRDefault="00C86505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DV shedding was increased in presence of App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2244" w:type="dxa"/>
            <w:shd w:val="clear" w:color="auto" w:fill="auto"/>
          </w:tcPr>
          <w:p w:rsidR="00AF04EA" w:rsidRPr="003F3B92" w:rsidRDefault="00C86505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pp increased th</w:t>
            </w:r>
            <w:r w:rsidR="00750807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severity of ADV infection in pigs</w:t>
            </w:r>
            <w:r w:rsidR="00CA677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1275" w:type="dxa"/>
            <w:shd w:val="clear" w:color="auto" w:fill="auto"/>
            <w:noWrap/>
          </w:tcPr>
          <w:p w:rsidR="00AF04EA" w:rsidRPr="003F3B92" w:rsidRDefault="00C86505" w:rsidP="00AB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399736</w:t>
            </w:r>
          </w:p>
        </w:tc>
      </w:tr>
      <w:tr w:rsidR="00DB4200" w:rsidRPr="003F3B92" w:rsidTr="003518B0">
        <w:trPr>
          <w:trHeight w:val="1772"/>
        </w:trPr>
        <w:tc>
          <w:tcPr>
            <w:tcW w:w="1134" w:type="dxa"/>
            <w:vMerge w:val="restart"/>
            <w:shd w:val="clear" w:color="auto" w:fill="auto"/>
            <w:textDirection w:val="btLr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bookmarkStart w:id="0" w:name="OLE_LINK1"/>
            <w:r w:rsidRPr="003F3B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lastRenderedPageBreak/>
              <w:t>Bordetella bronchiseptica</w:t>
            </w:r>
            <w:bookmarkEnd w:id="0"/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DB4200" w:rsidRPr="003F3B92" w:rsidRDefault="003518B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IAV: H1N1 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/Swine/Minnesota/37 866/1999 (MN99)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br w:type="page"/>
              <w:t>Bb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: KM22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neumonia lesions were more severe in the coinfected group. 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Lesions were more severe in the coinfected group (peribronchiolar lymphocyte infiltration, accumulation of neutrophils, and alveolar epithelial cell necrosis)  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impact of coinfection on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 shedding but enhancement of Bb burden in the coinfected group.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Higher type I IFN response and enhanced IL1β and IL8 mRNA expression in coinfected group than other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7B4A5C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558274</w:t>
            </w:r>
          </w:p>
        </w:tc>
      </w:tr>
      <w:tr w:rsidR="00DB4200" w:rsidRPr="003F3B92" w:rsidTr="003518B0">
        <w:trPr>
          <w:trHeight w:val="848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IAV: H1N1 A/Swine/Minnesota/37 866/1999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Bb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KM22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ion induced an enhanced expression of TLR3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7B4A5C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561668</w:t>
            </w:r>
          </w:p>
        </w:tc>
      </w:tr>
      <w:tr w:rsidR="00DB4200" w:rsidRPr="003F3B92" w:rsidTr="003518B0">
        <w:trPr>
          <w:trHeight w:val="964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IAV: H1N1 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/sw/Poland/KPR9/2004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Bb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field strain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Hyperthermia for a longer period in the coinfected group than others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severe and extensive lesions in coinfected piglets than others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impact of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 on Bb in lung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Bb infection delays the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 clearance in the lung.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Higher mRNA levels for IFNα and IL8 in BALF of coinfected pigs than others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7B4A5C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629899</w:t>
            </w:r>
          </w:p>
        </w:tc>
      </w:tr>
      <w:tr w:rsidR="00DB4200" w:rsidRPr="003F3B92" w:rsidTr="003518B0">
        <w:trPr>
          <w:trHeight w:val="1969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IAV:  H1N2 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/swine/Minnesota/03012/2010 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br/>
              <w:t>Bb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KM22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28 day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Higher percentage of the lung tissue affected in the coinfected group than others 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severe in coinfected pigs than others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impact of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 on the Bb respiratory tract colonization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impact of Bb on virus multiplication in the lung 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Higher level of MCP1 in the coinfected group compared to single-infected group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B4A5C" w:rsidRPr="003F3B92" w:rsidRDefault="007B4A5C" w:rsidP="007B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337924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3518B0">
        <w:trPr>
          <w:trHeight w:val="1271"/>
        </w:trPr>
        <w:tc>
          <w:tcPr>
            <w:tcW w:w="1134" w:type="dxa"/>
            <w:vMerge w:val="restart"/>
            <w:shd w:val="clear" w:color="auto" w:fill="auto"/>
            <w:textDirection w:val="btLr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bookmarkStart w:id="1" w:name="OLE_LINK2"/>
            <w:r w:rsidRPr="003F3B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Pasteurella multocida</w:t>
            </w:r>
            <w:bookmarkEnd w:id="1"/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DB4200" w:rsidRPr="003F3B92" w:rsidRDefault="003518B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IAV: H1N1 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/sw/Poland/KPR9/2004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Pm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field strain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imultaneous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 xml:space="preserve">infections 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 xml:space="preserve">Coinfected pigs had clinical signs (no single-infected).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Lung lesions observed at 3, 5, and 10 days post-infection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Atrophy of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turbinates observed at 10 days post-infection only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ND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Viral shedding from 2 to 7 dpi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virus detected at 10 dpi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 xml:space="preserve">-Pm detected in nasal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swabs from 3 to 10 dpi and lungs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-Increased concentrations of CRP, SAA, haptoglobin, and MAP in ser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B4A5C" w:rsidRPr="003F3B92" w:rsidRDefault="007B4A5C" w:rsidP="007B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332090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3518B0">
        <w:trPr>
          <w:trHeight w:val="558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IAV: H3N2 Sw/Ghent/172/2008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br/>
              <w:t>Pm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: field strain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All coinfected pigs had clinical signs.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Less severe disease than after H1N1+ Pm coinfection </w:t>
            </w:r>
            <w:r w:rsidRPr="003F3B92">
              <w:rPr>
                <w:rFonts w:ascii="Times New Roman" w:hAnsi="Times New Roman" w:cs="Times New Roman"/>
                <w:sz w:val="20"/>
                <w:lang w:val="en-GB" w:eastAsia="fr-FR"/>
              </w:rPr>
              <w:t>[73]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arious lesions in the coinfected pigs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Virus detected in nasal swabs and lungs in the first days after inoculation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-Pm detected in nasal swabs and lungs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Lower levels of CRP, SAA, and MAP than after H1N1+Pm coinfection </w:t>
            </w:r>
            <w:r w:rsidRPr="003F3B92">
              <w:rPr>
                <w:rFonts w:ascii="Times New Roman" w:hAnsi="Times New Roman" w:cs="Times New Roman"/>
                <w:sz w:val="20"/>
                <w:lang w:val="en-GB" w:eastAsia="fr-FR"/>
              </w:rPr>
              <w:t>[73]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B4A5C" w:rsidRPr="003F3B92" w:rsidRDefault="007B4A5C" w:rsidP="007B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26161700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3518B0">
        <w:trPr>
          <w:trHeight w:val="1006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NADC-21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m: P-3480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d: KM22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 then Pm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7 day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ed animals showed no difference in clinical signs from single-infected ones.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o difference between coinfected and single-infected regarding gross lesions 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ND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effect of coinfection on pathogens’ replication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N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7B4A5C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11327458</w:t>
            </w:r>
          </w:p>
        </w:tc>
      </w:tr>
      <w:tr w:rsidR="00DB4200" w:rsidRPr="003F3B92" w:rsidTr="003518B0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VR2332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DV: 4892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m: A52 and A24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5 days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 then Pm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DV then Pm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entral nervous clinical signs detected only in animals challenged with ADV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DV/Pm: More extensive  pneumonic lesions than in other groups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ADV/Pm and PRRSV/Pm: interstitial pneumonia, catarrhal purulent bronchopneumonia and polymorphonuclear neutrophils in alveoli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-ADV/Pm: Meningo-encephalitis and purulent rhinitis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PRRSV/Pm, pneumonic lesions very slight compared to ADV/Pm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The role of PRRSV on the development of pulmonary lesions is unclear.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B4A5C" w:rsidRPr="003F3B92" w:rsidRDefault="007B4A5C" w:rsidP="007B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9220619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3518B0">
        <w:trPr>
          <w:cantSplit/>
          <w:trHeight w:val="1644"/>
        </w:trPr>
        <w:tc>
          <w:tcPr>
            <w:tcW w:w="1134" w:type="dxa"/>
            <w:vMerge w:val="restart"/>
            <w:shd w:val="clear" w:color="auto" w:fill="auto"/>
            <w:textDirection w:val="btLr"/>
            <w:vAlign w:val="center"/>
            <w:hideMark/>
          </w:tcPr>
          <w:p w:rsidR="00DB4200" w:rsidRPr="003F3B92" w:rsidRDefault="008D5346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lastRenderedPageBreak/>
              <w:t>Glaesserella</w:t>
            </w:r>
            <w:r w:rsidR="00DB4200" w:rsidRPr="003F3B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 xml:space="preserve"> parasui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B4200" w:rsidRPr="003F3B92" w:rsidRDefault="003518B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IAV: H1N1 A/Poland/Swine/14131/2014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="00DB4200" w:rsidRPr="003F3B92" w:rsidDel="00F43E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 xml:space="preserve"> 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br w:type="page"/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H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PIWetHps192/2015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o differences between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 and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/Hp groups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o differences between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 and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/Hp groups 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effect of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 on the Hp shedding but Hp infection increased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 shedding.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Enhanced Hps and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 lung replication in coinfected animals 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More important increase in cytokine production (IFNγ, TNFα, IL1β, IL6 and IL10) and APP (haptoglobin, C-reactive protein, SAA and MAP) after coinfec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A0116" w:rsidRPr="003F3B92" w:rsidRDefault="005A0116" w:rsidP="005A01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29202835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3518B0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VR2332, SDSU73, rJXwn06, rSRV07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cktail of Hp, </w:t>
            </w:r>
            <w:r w:rsidRPr="003F3B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Streptococcus sui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, and </w:t>
            </w:r>
            <w:r w:rsidRPr="003F3B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Actinobacillus sui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br/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acteria then PRRSV, 1 week later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More severe clinical signs in coinfected groups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Severity was also dependent of the PRRSV strain.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acteria/PRRSV: bronchopneumonia with alveoli and larger airways containing neutrophils and/alveolar necrosis 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PRRSV infection causes interstitial pneumonia and predisposes to secondary bacterial bronchopneumonia in a strain dependent manner. -The severity of disease could depend of the virulence of the PRRSV strain and the development of secondary bacterial infection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014A03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619168</w:t>
            </w:r>
          </w:p>
        </w:tc>
      </w:tr>
      <w:tr w:rsidR="00DB4200" w:rsidRPr="003F3B92" w:rsidTr="003518B0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HuN4 HUN4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p: Nagasaki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 xml:space="preserve">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Only alveolar macrophages were coinfected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/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/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/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Bacterial sequencing in broncho-alveolar lavage: 11 bacterial species were increased after PRRSV infection, including Hp.  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Hp proliferates faster in PRRSV-infected piglets.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17C31" w:rsidRPr="003F3B92" w:rsidRDefault="00317C31" w:rsidP="00317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532803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3518B0">
        <w:trPr>
          <w:trHeight w:val="315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SX-1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p: LZ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5 days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 then Hp 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Single- and coinfections increase rectal temperatures.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Higher temperatures in coinfected pigs than others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High mortality in coinfected pigs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lesions of the ears and dorsum in coinfected pigs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ion PRRSV/Hp leads to severe interstitial pneumonia. 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Higher Hp loads were observed in coinfected pigs than in single-infected pigs. 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Coinfection increases the amount of Hp in blood at 3 days post-infection.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PRRSV could accelerate HP infection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317C31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460022</w:t>
            </w:r>
          </w:p>
        </w:tc>
      </w:tr>
      <w:tr w:rsidR="00DB4200" w:rsidRPr="003F3B92" w:rsidTr="003518B0">
        <w:trPr>
          <w:trHeight w:val="1205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CV2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PCV2: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WH (2b)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Hp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MD0322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infected piglets developed dyspnea, anorexia, prostration, and weight lost (more than single-infected pigs)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ion resulted in severe widened alveolar septa, lymphocyte infiltrations in lungs, and lymphocyte depletion. 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Increased amount of virus in serum and tissues in coinfected pigs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Coinfection resulted in slower generation and lower levels of anti-PCV2 antibodies.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Lower numbers of blood leukocytes in coinfected pigs than others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317C31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157279</w:t>
            </w:r>
          </w:p>
        </w:tc>
      </w:tr>
      <w:tr w:rsidR="00DB4200" w:rsidRPr="003F3B92" w:rsidTr="003518B0">
        <w:trPr>
          <w:trHeight w:val="1406"/>
        </w:trPr>
        <w:tc>
          <w:tcPr>
            <w:tcW w:w="1134" w:type="dxa"/>
            <w:vMerge w:val="restart"/>
            <w:shd w:val="clear" w:color="auto" w:fill="auto"/>
            <w:textDirection w:val="btLr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Streptococcus sui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B4200" w:rsidRPr="003F3B92" w:rsidRDefault="003518B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IAV: H1N1 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/swine/Hubei/101/2009 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br/>
              <w:t>Ss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: 05ZY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3 days</w:t>
            </w:r>
          </w:p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 then S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More severe clinical signs in the coinfected group than in other groups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serious lung lesions in the coinfected groups than in other groups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important lung damages (extensive cellular infiltrates, bleeding, and cellular debris) in the coinfected pigs than others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Higher viral titers in nasal swabs and lung 6 days post-infection in the coinfected pigs than others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No impact of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 on the bacterial loads 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enes related with the immune response and apoptosis were highly overexpressed in the coinfected group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F425E" w:rsidRPr="003F3B92" w:rsidRDefault="00BF425E" w:rsidP="00BF4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906258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B4200" w:rsidRPr="003F3B92" w:rsidTr="003518B0">
        <w:trPr>
          <w:trHeight w:val="30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RSV: VR2385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s: ISU VDL 40634/94 -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v: 7 days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 then Ss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ighest mortality rate in the dually infected group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significant differences between single- and coinfected groups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significant differences between single- and coinfected groups</w:t>
            </w:r>
          </w:p>
        </w:tc>
        <w:tc>
          <w:tcPr>
            <w:tcW w:w="2329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resence of PRRSV and Ss more important in dually infected pigs </w:t>
            </w:r>
          </w:p>
        </w:tc>
        <w:tc>
          <w:tcPr>
            <w:tcW w:w="2244" w:type="dxa"/>
            <w:shd w:val="clear" w:color="auto" w:fill="FFFFFF" w:themeFill="background1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ND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DB4200" w:rsidRPr="003F3B92" w:rsidRDefault="00BF425E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714643</w:t>
            </w:r>
          </w:p>
        </w:tc>
      </w:tr>
      <w:tr w:rsidR="00DB4200" w:rsidRPr="003F3B92" w:rsidTr="003518B0">
        <w:trPr>
          <w:trHeight w:val="315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HuN4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s: WC0711 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infected pigs died of an acute disease. 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everal pigs in the coinfected group had pleuritis.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evere lesions in died pigs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Bacteremia and viremia were observed in all the coinfected pigs.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The coinfection increased the pathogenicity and the mortality.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BF425E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696031</w:t>
            </w:r>
          </w:p>
        </w:tc>
      </w:tr>
      <w:tr w:rsidR="00DB4200" w:rsidRPr="003F3B92" w:rsidTr="003518B0">
        <w:trPr>
          <w:trHeight w:val="465"/>
        </w:trPr>
        <w:tc>
          <w:tcPr>
            <w:tcW w:w="1134" w:type="dxa"/>
            <w:vMerge w:val="restart"/>
            <w:shd w:val="clear" w:color="auto" w:fill="auto"/>
            <w:textDirection w:val="btLr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Mycoplasma hyorhini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RRSV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RSV: LMY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hr: EH5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imultaneous infection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/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he lung tissue from coinfected animals showed more severe histopathological signs.</w:t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he lung tissue from coinfected animals showed more severe histopathological signs.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More severe histopathological signs in coinfected piglets than in other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B4200" w:rsidRPr="003F3B92" w:rsidRDefault="00BF425E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436444</w:t>
            </w:r>
          </w:p>
        </w:tc>
      </w:tr>
      <w:tr w:rsidR="00DB4200" w:rsidRPr="003F3B92" w:rsidTr="003518B0">
        <w:trPr>
          <w:trHeight w:val="1402"/>
        </w:trPr>
        <w:tc>
          <w:tcPr>
            <w:tcW w:w="1134" w:type="dxa"/>
            <w:vMerge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000000" w:fill="FFFFFF"/>
            <w:noWrap/>
            <w:hideMark/>
          </w:tcPr>
          <w:p w:rsidR="00DB4200" w:rsidRPr="003F3B92" w:rsidRDefault="00DB420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CV2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PCV2: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YJ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Mhr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: DL  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CV2 then Mhr or Mhr then PCV2 or simultaneous infection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 xml:space="preserve">Interv: 0 to 7 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days</w:t>
            </w:r>
          </w:p>
        </w:tc>
        <w:tc>
          <w:tcPr>
            <w:tcW w:w="1418" w:type="dxa"/>
            <w:shd w:val="clear" w:color="000000" w:fill="FFFFFF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Lower average daily weight gains in coinfected pigs than in others</w:t>
            </w:r>
          </w:p>
        </w:tc>
        <w:tc>
          <w:tcPr>
            <w:tcW w:w="1842" w:type="dxa"/>
            <w:shd w:val="clear" w:color="000000" w:fill="FFFFFF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ual infection resulted in more severe macroscopic lung lesions.</w:t>
            </w:r>
          </w:p>
        </w:tc>
        <w:tc>
          <w:tcPr>
            <w:tcW w:w="1843" w:type="dxa"/>
            <w:shd w:val="clear" w:color="000000" w:fill="FFFFFF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ual infection resulted in more severe microscopic lung lesions. </w:t>
            </w:r>
          </w:p>
        </w:tc>
        <w:tc>
          <w:tcPr>
            <w:tcW w:w="2329" w:type="dxa"/>
            <w:shd w:val="clear" w:color="000000" w:fill="FFFFFF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-Larger amounts and wider range of tissue distribution of PCV2 in coinfected pigs than in others </w:t>
            </w:r>
          </w:p>
        </w:tc>
        <w:tc>
          <w:tcPr>
            <w:tcW w:w="2244" w:type="dxa"/>
            <w:shd w:val="clear" w:color="000000" w:fill="FFFFFF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Higher levels of PCV2 and Mhr antibodies in the coinfected groups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-Significant increase of TNFα, IL2, and IL6 in coinfected pigs compared to single-infected</w:t>
            </w:r>
          </w:p>
        </w:tc>
        <w:tc>
          <w:tcPr>
            <w:tcW w:w="1275" w:type="dxa"/>
            <w:shd w:val="clear" w:color="000000" w:fill="FFFFFF"/>
            <w:noWrap/>
            <w:hideMark/>
          </w:tcPr>
          <w:p w:rsidR="00DB4200" w:rsidRPr="003F3B92" w:rsidRDefault="00BF425E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711038</w:t>
            </w:r>
          </w:p>
        </w:tc>
      </w:tr>
      <w:tr w:rsidR="00DB4200" w:rsidRPr="003F3B92" w:rsidTr="003518B0">
        <w:trPr>
          <w:trHeight w:val="1798"/>
        </w:trPr>
        <w:tc>
          <w:tcPr>
            <w:tcW w:w="1134" w:type="dxa"/>
            <w:shd w:val="clear" w:color="auto" w:fill="auto"/>
            <w:textDirection w:val="btLr"/>
            <w:vAlign w:val="center"/>
            <w:hideMark/>
          </w:tcPr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</w:p>
          <w:p w:rsidR="00DB4200" w:rsidRPr="003F3B92" w:rsidRDefault="00DB4200" w:rsidP="00DB4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bookmarkStart w:id="2" w:name="OLE_LINK3"/>
            <w:r w:rsidRPr="003F3B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Staphylococcus aureu</w:t>
            </w:r>
            <w:bookmarkEnd w:id="2"/>
            <w:r w:rsidRPr="003F3B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B4200" w:rsidRPr="003F3B92" w:rsidRDefault="003518B0" w:rsidP="00E3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IAV</w:t>
            </w:r>
          </w:p>
        </w:tc>
        <w:tc>
          <w:tcPr>
            <w:tcW w:w="1559" w:type="dxa"/>
            <w:shd w:val="clear" w:color="auto" w:fill="auto"/>
            <w:hideMark/>
          </w:tcPr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IAV: H3N2 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/Swine/Minnesota/1145/2007 </w:t>
            </w:r>
            <w:r w:rsidR="00DB4200" w:rsidRPr="003F3B9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br/>
              <w:t>Sa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NRS123</w:t>
            </w:r>
          </w:p>
          <w:p w:rsidR="00DB4200" w:rsidRPr="003F3B92" w:rsidRDefault="003518B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  <w:t>sw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 then Sa</w:t>
            </w:r>
            <w:r w:rsidR="00DB420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  <w:t>Interv: 3 to 6 days</w:t>
            </w:r>
          </w:p>
        </w:tc>
        <w:tc>
          <w:tcPr>
            <w:tcW w:w="1418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nimals infected with Sa 5 days after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AV infection showed a second increased body temperature.</w:t>
            </w:r>
          </w:p>
        </w:tc>
        <w:tc>
          <w:tcPr>
            <w:tcW w:w="1842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ually infected animals showed </w:t>
            </w:r>
            <w:proofErr w:type="gramStart"/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re red</w:t>
            </w:r>
            <w:proofErr w:type="gramEnd"/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hepatization of the lung than other animals.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br/>
            </w:r>
          </w:p>
        </w:tc>
        <w:tc>
          <w:tcPr>
            <w:tcW w:w="1843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 difference between H3N2 and H3N2/Sa groups</w:t>
            </w:r>
          </w:p>
        </w:tc>
        <w:tc>
          <w:tcPr>
            <w:tcW w:w="2329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Only dually infected animals had viable Sa in the lung, lymph nodes, and spleen 48 h after bacterial infection.</w:t>
            </w:r>
          </w:p>
        </w:tc>
        <w:tc>
          <w:tcPr>
            <w:tcW w:w="2244" w:type="dxa"/>
            <w:shd w:val="clear" w:color="auto" w:fill="auto"/>
            <w:hideMark/>
          </w:tcPr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a impacted </w:t>
            </w:r>
            <w:r w:rsidR="003518B0"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</w:t>
            </w: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IAV infection.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F425E" w:rsidRPr="003F3B92" w:rsidRDefault="00BF425E" w:rsidP="00BF4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074662</w:t>
            </w:r>
          </w:p>
          <w:p w:rsidR="00DB4200" w:rsidRPr="003F3B92" w:rsidRDefault="00DB4200" w:rsidP="00DB4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</w:tbl>
    <w:p w:rsidR="006548F4" w:rsidRPr="003F3B92" w:rsidRDefault="006548F4" w:rsidP="00681006">
      <w:pPr>
        <w:spacing w:after="0" w:line="240" w:lineRule="auto"/>
        <w:ind w:left="-426" w:right="112"/>
        <w:jc w:val="both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Interv: Interval, dpi: days post-infection, ND: Not Determined,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ADV: Aujeszky</w:t>
      </w:r>
      <w:r w:rsidR="00782111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’s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Disease Virus</w:t>
      </w:r>
      <w:r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,</w:t>
      </w:r>
      <w:r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 xml:space="preserve"> </w:t>
      </w:r>
      <w:r w:rsidRPr="003F3B92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swIAV: swine Influenza A Virus, PRRSV: Porcine Reproductive and Respiratory Syndrome Virus, PCV2: Porcine Circovirus type 2 </w:t>
      </w:r>
      <w:r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subspecies a and b when indicated)</w:t>
      </w:r>
    </w:p>
    <w:p w:rsidR="00DB4200" w:rsidRPr="003F3B92" w:rsidRDefault="00DB4200" w:rsidP="00DB4200">
      <w:pPr>
        <w:spacing w:after="0" w:line="240" w:lineRule="auto"/>
        <w:ind w:left="-426"/>
        <w:jc w:val="both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ab/>
      </w:r>
    </w:p>
    <w:p w:rsidR="00DB4200" w:rsidRPr="003F3B92" w:rsidRDefault="00DB4200" w:rsidP="00DB4200">
      <w:pPr>
        <w:spacing w:after="0" w:line="240" w:lineRule="auto"/>
        <w:ind w:left="-993"/>
        <w:jc w:val="both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</w:p>
    <w:p w:rsidR="00DB4200" w:rsidRPr="003F3B92" w:rsidRDefault="00DB4200" w:rsidP="00DB4200">
      <w:pPr>
        <w:spacing w:after="0" w:line="240" w:lineRule="auto"/>
        <w:ind w:left="-993"/>
        <w:jc w:val="both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</w:p>
    <w:p w:rsidR="00DB4200" w:rsidRPr="003F3B92" w:rsidRDefault="00DB4200" w:rsidP="00DB4200">
      <w:pPr>
        <w:spacing w:after="0" w:line="240" w:lineRule="auto"/>
        <w:ind w:left="-993"/>
        <w:jc w:val="both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</w:p>
    <w:p w:rsidR="00DB4200" w:rsidRPr="003F3B92" w:rsidRDefault="00DB4200" w:rsidP="00DB4200">
      <w:pPr>
        <w:spacing w:after="0" w:line="240" w:lineRule="auto"/>
        <w:ind w:left="-993"/>
        <w:jc w:val="both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</w:p>
    <w:p w:rsidR="00DB4200" w:rsidRPr="003F3B92" w:rsidRDefault="003F3B92" w:rsidP="00DB4200">
      <w:pPr>
        <w:spacing w:after="120" w:line="240" w:lineRule="auto"/>
        <w:ind w:left="-426"/>
        <w:jc w:val="both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br w:type="column"/>
      </w:r>
      <w:r w:rsidRPr="003F3B92"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lastRenderedPageBreak/>
        <w:t>Additional file 1E</w:t>
      </w:r>
      <w:r w:rsidR="00DB4200" w:rsidRPr="003F3B92"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t>: Description of in vivo experimental assays carried to study the bacterial/bacterial infections</w:t>
      </w:r>
      <w:r w:rsidR="006548F4" w:rsidRPr="003F3B92"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t xml:space="preserve"> and superinfections</w:t>
      </w:r>
      <w:r w:rsidR="00DB4200" w:rsidRPr="003F3B92"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t xml:space="preserve"> involved in lung diseases of PRDC</w:t>
      </w:r>
    </w:p>
    <w:tbl>
      <w:tblPr>
        <w:tblStyle w:val="TableGrid"/>
        <w:tblW w:w="14034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3"/>
        <w:gridCol w:w="2410"/>
        <w:gridCol w:w="1417"/>
        <w:gridCol w:w="1701"/>
        <w:gridCol w:w="2268"/>
        <w:gridCol w:w="1418"/>
        <w:gridCol w:w="1559"/>
        <w:gridCol w:w="1418"/>
      </w:tblGrid>
      <w:tr w:rsidR="00DB4200" w:rsidRPr="003F3B92" w:rsidTr="00980F47">
        <w:tc>
          <w:tcPr>
            <w:tcW w:w="1843" w:type="dxa"/>
            <w:vMerge w:val="restart"/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cterial species</w:t>
            </w:r>
          </w:p>
        </w:tc>
        <w:tc>
          <w:tcPr>
            <w:tcW w:w="2410" w:type="dxa"/>
            <w:vMerge w:val="restart"/>
            <w:shd w:val="pct5" w:color="auto" w:fill="auto"/>
            <w:vAlign w:val="center"/>
          </w:tcPr>
          <w:p w:rsidR="00DB4200" w:rsidRPr="003F3B92" w:rsidRDefault="00DB4200" w:rsidP="00DB42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 xml:space="preserve">Protocol / interval between infections </w:t>
            </w:r>
          </w:p>
          <w:p w:rsidR="00DB4200" w:rsidRPr="003F3B92" w:rsidRDefault="00DB4200" w:rsidP="00DB420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(CI or SI*)</w:t>
            </w:r>
          </w:p>
        </w:tc>
        <w:tc>
          <w:tcPr>
            <w:tcW w:w="1417" w:type="dxa"/>
            <w:vMerge w:val="restart"/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cal signs</w:t>
            </w:r>
          </w:p>
        </w:tc>
        <w:tc>
          <w:tcPr>
            <w:tcW w:w="1701" w:type="dxa"/>
            <w:vMerge w:val="restart"/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croscopic lesions</w:t>
            </w:r>
          </w:p>
        </w:tc>
        <w:tc>
          <w:tcPr>
            <w:tcW w:w="5245" w:type="dxa"/>
            <w:gridSpan w:val="3"/>
            <w:tcBorders>
              <w:bottom w:val="single" w:sz="4" w:space="0" w:color="auto"/>
            </w:tcBorders>
            <w:shd w:val="pct5" w:color="auto" w:fill="auto"/>
          </w:tcPr>
          <w:p w:rsidR="00DB4200" w:rsidRPr="003F3B92" w:rsidRDefault="00DB4200" w:rsidP="00DB42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in laboratory results</w:t>
            </w:r>
          </w:p>
        </w:tc>
        <w:tc>
          <w:tcPr>
            <w:tcW w:w="1418" w:type="dxa"/>
            <w:vMerge w:val="restart"/>
            <w:shd w:val="pct5" w:color="auto" w:fill="auto"/>
            <w:vAlign w:val="center"/>
          </w:tcPr>
          <w:p w:rsidR="00DB4200" w:rsidRPr="003F3B92" w:rsidRDefault="00DB4200" w:rsidP="00DB42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</w:t>
            </w:r>
            <w:r w:rsidR="00416EFA" w:rsidRPr="003F3B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MID</w:t>
            </w:r>
          </w:p>
        </w:tc>
      </w:tr>
      <w:tr w:rsidR="00DB4200" w:rsidRPr="003F3B92" w:rsidTr="00980F47">
        <w:trPr>
          <w:trHeight w:val="477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B4200" w:rsidRPr="003F3B92" w:rsidRDefault="00DB4200" w:rsidP="00DB42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Merge/>
          </w:tcPr>
          <w:p w:rsidR="00DB4200" w:rsidRPr="003F3B92" w:rsidRDefault="00DB4200" w:rsidP="00DB42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</w:tcPr>
          <w:p w:rsidR="00DB4200" w:rsidRPr="003F3B92" w:rsidRDefault="00DB4200" w:rsidP="00DB42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</w:tcPr>
          <w:p w:rsidR="00DB4200" w:rsidRPr="003F3B92" w:rsidRDefault="00DB4200" w:rsidP="00DB42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pct5" w:color="auto" w:fill="auto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croscopic lung lesions</w:t>
            </w:r>
          </w:p>
        </w:tc>
        <w:tc>
          <w:tcPr>
            <w:tcW w:w="1418" w:type="dxa"/>
            <w:shd w:val="pct5" w:color="auto" w:fill="auto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cterial detection</w:t>
            </w:r>
          </w:p>
        </w:tc>
        <w:tc>
          <w:tcPr>
            <w:tcW w:w="1559" w:type="dxa"/>
            <w:shd w:val="pct5" w:color="auto" w:fill="auto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mmune responses</w:t>
            </w:r>
          </w:p>
        </w:tc>
        <w:tc>
          <w:tcPr>
            <w:tcW w:w="1418" w:type="dxa"/>
            <w:vMerge/>
          </w:tcPr>
          <w:p w:rsidR="00DB4200" w:rsidRPr="003F3B92" w:rsidRDefault="00DB4200" w:rsidP="00DB42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A0E0C" w:rsidRPr="003F3B92" w:rsidTr="00980F47">
        <w:trPr>
          <w:trHeight w:val="770"/>
        </w:trPr>
        <w:tc>
          <w:tcPr>
            <w:tcW w:w="1843" w:type="dxa"/>
            <w:tcBorders>
              <w:bottom w:val="nil"/>
            </w:tcBorders>
          </w:tcPr>
          <w:p w:rsidR="00FA0E0C" w:rsidRPr="003F3B92" w:rsidRDefault="00FA0E0C" w:rsidP="00FA0E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. hyopneumoniae 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Mhp) and </w:t>
            </w:r>
          </w:p>
          <w:p w:rsidR="00FA0E0C" w:rsidRPr="003F3B92" w:rsidRDefault="00FA0E0C" w:rsidP="00FA0E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. pleuropneumoniae 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pp)</w:t>
            </w:r>
          </w:p>
        </w:tc>
        <w:tc>
          <w:tcPr>
            <w:tcW w:w="2410" w:type="dxa"/>
          </w:tcPr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Mhp and App serotype 9 / 0 day (CI)</w:t>
            </w:r>
          </w:p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App serotype 9 then Mhp / 28 days (SI)</w:t>
            </w:r>
          </w:p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Mhp and App serotype 9 / 28 days (SI)</w:t>
            </w:r>
          </w:p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Duration of the experiment: 30-65 days</w:t>
            </w:r>
          </w:p>
        </w:tc>
        <w:tc>
          <w:tcPr>
            <w:tcW w:w="1417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n the three groups: mortality, hyperthermia, severe coughing, and decreased average daily weight gain.</w:t>
            </w:r>
          </w:p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App</w:t>
            </w: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infection is potentiated by </w:t>
            </w:r>
            <w:r w:rsidRPr="003F3B9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Mhp</w:t>
            </w: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n the three groups: pneumonia, pleurisy, fibrinous and haemorrhagic pleuro-pneumonia, pulmonary necrosis, and hypertrophy of the tracheo-bronchial lymph nodes</w:t>
            </w:r>
          </w:p>
        </w:tc>
        <w:tc>
          <w:tcPr>
            <w:tcW w:w="2268" w:type="dxa"/>
          </w:tcPr>
          <w:p w:rsidR="00FA0E0C" w:rsidRPr="003F3B92" w:rsidRDefault="00FA0E0C" w:rsidP="00FA0E0C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>In the three groups: lesions of early phase of App infection, haemorrhage, vascular thrombosis, oedema, necrosis and the presence of fibrinous exudate / lesions of chronic phase of App infection, marked fibrosis around areas of necrosis and fibrinous pleuritis / lesions of Mhp infection, infiltrating lymphocytes in the peribronchiolar area, interstitial pneumonia, lymphoid nodules, and collapse of the alveoli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Mhp</w:t>
            </w: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and </w:t>
            </w:r>
            <w:r w:rsidRPr="003F3B9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App</w:t>
            </w: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ere detected by PCR and culture without further information on multiplication.</w:t>
            </w:r>
          </w:p>
        </w:tc>
        <w:tc>
          <w:tcPr>
            <w:tcW w:w="1559" w:type="dxa"/>
          </w:tcPr>
          <w:p w:rsidR="00FA0E0C" w:rsidRPr="003F3B92" w:rsidRDefault="00FA0E0C" w:rsidP="00FA0E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>-In the three groups: IgG anti-Mhp and anti App serotype 9</w:t>
            </w:r>
          </w:p>
          <w:p w:rsidR="00FA0E0C" w:rsidRPr="003F3B92" w:rsidRDefault="00FA0E0C" w:rsidP="00FA0E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 xml:space="preserve">-2–3 weeks after infection, </w:t>
            </w:r>
          </w:p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ilar ELISA titers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t>18977616</w:t>
            </w:r>
          </w:p>
          <w:p w:rsidR="00FA0E0C" w:rsidRPr="003F3B92" w:rsidRDefault="00FA0E0C" w:rsidP="00FA0E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FA0E0C" w:rsidRPr="003F3B92" w:rsidTr="00980F47">
        <w:trPr>
          <w:trHeight w:val="360"/>
        </w:trPr>
        <w:tc>
          <w:tcPr>
            <w:tcW w:w="1843" w:type="dxa"/>
            <w:tcBorders>
              <w:top w:val="nil"/>
              <w:bottom w:val="nil"/>
            </w:tcBorders>
          </w:tcPr>
          <w:p w:rsidR="00FA0E0C" w:rsidRPr="003F3B92" w:rsidRDefault="00FA0E0C" w:rsidP="00FA0E0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FA0E0C" w:rsidRPr="003F3B92" w:rsidRDefault="00FA0E0C" w:rsidP="003F3B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Mhp then App serotype 5/ 14 days (SI)</w:t>
            </w:r>
          </w:p>
          <w:p w:rsidR="00FA0E0C" w:rsidRPr="003F3B92" w:rsidRDefault="00FA0E0C" w:rsidP="003F3B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Mhp then App serotype 5/ 28 days (SI)</w:t>
            </w:r>
          </w:p>
          <w:p w:rsidR="00FA0E0C" w:rsidRPr="003F3B92" w:rsidRDefault="00FA0E0C" w:rsidP="003F3B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Mhp then App serotype 5/ 35 days (SI)</w:t>
            </w:r>
          </w:p>
          <w:p w:rsidR="00FA0E0C" w:rsidRPr="003F3B92" w:rsidRDefault="00FA0E0C" w:rsidP="003F3B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Duration of the experiment: 6 weeks - + 3 days</w:t>
            </w:r>
          </w:p>
        </w:tc>
        <w:tc>
          <w:tcPr>
            <w:tcW w:w="1417" w:type="dxa"/>
          </w:tcPr>
          <w:p w:rsidR="00FA0E0C" w:rsidRPr="003F3B92" w:rsidRDefault="00FA0E0C" w:rsidP="00FA0E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701" w:type="dxa"/>
          </w:tcPr>
          <w:p w:rsidR="00FA0E0C" w:rsidRPr="003F3B92" w:rsidRDefault="00FA0E0C" w:rsidP="00FA0E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2268" w:type="dxa"/>
          </w:tcPr>
          <w:p w:rsidR="00FA0E0C" w:rsidRPr="003F3B92" w:rsidRDefault="00FA0E0C" w:rsidP="00FA0E0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D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D</w:t>
            </w:r>
          </w:p>
        </w:tc>
        <w:tc>
          <w:tcPr>
            <w:tcW w:w="1559" w:type="dxa"/>
          </w:tcPr>
          <w:p w:rsidR="00FA0E0C" w:rsidRPr="003F3B92" w:rsidRDefault="00FA0E0C" w:rsidP="00FA0E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>Phagocytosis suppression is more important in dually infected pigs.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t>2301832</w:t>
            </w:r>
          </w:p>
        </w:tc>
      </w:tr>
      <w:tr w:rsidR="00FA0E0C" w:rsidRPr="003F3B92" w:rsidTr="00980F47">
        <w:trPr>
          <w:trHeight w:val="360"/>
        </w:trPr>
        <w:tc>
          <w:tcPr>
            <w:tcW w:w="1843" w:type="dxa"/>
            <w:tcBorders>
              <w:top w:val="nil"/>
              <w:bottom w:val="nil"/>
            </w:tcBorders>
          </w:tcPr>
          <w:p w:rsidR="00FA0E0C" w:rsidRPr="003F3B92" w:rsidRDefault="00FA0E0C" w:rsidP="00FA0E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Mhp then App type I / 7 days (SI)</w:t>
            </w:r>
          </w:p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Duration of the experiment: 14 days</w:t>
            </w:r>
          </w:p>
        </w:tc>
        <w:tc>
          <w:tcPr>
            <w:tcW w:w="1417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igher mortality and clinical signs in App single infected animals</w:t>
            </w:r>
          </w:p>
        </w:tc>
        <w:tc>
          <w:tcPr>
            <w:tcW w:w="1701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Fibrinous and haemorraghic pleuro-pneumonia are less severe in pigs pre-infected with Mhp </w:t>
            </w: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compared to App single infected pigs.</w:t>
            </w:r>
          </w:p>
        </w:tc>
        <w:tc>
          <w:tcPr>
            <w:tcW w:w="2268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ND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D</w:t>
            </w:r>
          </w:p>
        </w:tc>
        <w:tc>
          <w:tcPr>
            <w:tcW w:w="1559" w:type="dxa"/>
          </w:tcPr>
          <w:p w:rsidR="00FA0E0C" w:rsidRPr="003F3B92" w:rsidRDefault="00FA0E0C" w:rsidP="00FA0E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>-IgG anti App: seropositivity 1 week after infection</w:t>
            </w:r>
          </w:p>
          <w:p w:rsidR="00FA0E0C" w:rsidRPr="003F3B92" w:rsidRDefault="00FA0E0C" w:rsidP="00FA0E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 xml:space="preserve">-Titers of these IgG were lower </w:t>
            </w: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lastRenderedPageBreak/>
              <w:t>in double infected pigs compared to App single infections.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31628</w:t>
            </w:r>
          </w:p>
        </w:tc>
      </w:tr>
      <w:tr w:rsidR="00FA0E0C" w:rsidRPr="003F3B92" w:rsidTr="00980F47">
        <w:trPr>
          <w:trHeight w:val="566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FA0E0C" w:rsidRPr="003F3B92" w:rsidRDefault="00FA0E0C" w:rsidP="00FA0E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FA0E0C" w:rsidRPr="003F3B92" w:rsidRDefault="00FA0E0C" w:rsidP="003F3B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hp then App /16 days (SI)</w:t>
            </w:r>
          </w:p>
          <w:p w:rsidR="00FA0E0C" w:rsidRPr="003F3B92" w:rsidRDefault="00FA0E0C" w:rsidP="003F3B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uration of the experiment: 35 days</w:t>
            </w:r>
          </w:p>
        </w:tc>
        <w:tc>
          <w:tcPr>
            <w:tcW w:w="1417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ortality and severe clinical signs in coinfection conditions</w:t>
            </w:r>
          </w:p>
        </w:tc>
        <w:tc>
          <w:tcPr>
            <w:tcW w:w="1701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oinfections showed more extensive and widespread pneumonic lesions than single-infections.</w:t>
            </w:r>
          </w:p>
        </w:tc>
        <w:tc>
          <w:tcPr>
            <w:tcW w:w="2268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aemorrhagic fibrinous pleuropneumonia,</w:t>
            </w:r>
          </w:p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ronic form with necrotic nodules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Mhp and App titers in the upper respiratory tract were higher in dually infected animals</w:t>
            </w:r>
          </w:p>
        </w:tc>
        <w:tc>
          <w:tcPr>
            <w:tcW w:w="1559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o correlation between antibody titers to App and intensity of the lung lesions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t>6513243</w:t>
            </w:r>
          </w:p>
        </w:tc>
      </w:tr>
      <w:tr w:rsidR="00FA0E0C" w:rsidRPr="003F3B92" w:rsidTr="00980F47">
        <w:trPr>
          <w:trHeight w:val="564"/>
        </w:trPr>
        <w:tc>
          <w:tcPr>
            <w:tcW w:w="1843" w:type="dxa"/>
            <w:tcBorders>
              <w:bottom w:val="single" w:sz="4" w:space="0" w:color="auto"/>
            </w:tcBorders>
          </w:tcPr>
          <w:p w:rsidR="00FA0E0C" w:rsidRPr="003F3B92" w:rsidRDefault="00FA0E0C" w:rsidP="00FA0E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. hyopneumoniae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3F3B9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. multocida 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m)</w:t>
            </w:r>
          </w:p>
        </w:tc>
        <w:tc>
          <w:tcPr>
            <w:tcW w:w="2410" w:type="dxa"/>
          </w:tcPr>
          <w:p w:rsidR="00FA0E0C" w:rsidRPr="003F3B92" w:rsidRDefault="00FA0E0C" w:rsidP="003F3B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hp then Pm / 23 days (SI)</w:t>
            </w:r>
          </w:p>
        </w:tc>
        <w:tc>
          <w:tcPr>
            <w:tcW w:w="1417" w:type="dxa"/>
          </w:tcPr>
          <w:p w:rsidR="00FA0E0C" w:rsidRPr="003F3B92" w:rsidRDefault="00FA0E0C" w:rsidP="003F3B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>-Aggravated fever, cough and dyspnea in dually infected animals</w:t>
            </w:r>
          </w:p>
          <w:p w:rsidR="00FA0E0C" w:rsidRPr="003F3B92" w:rsidRDefault="00FA0E0C" w:rsidP="003F3B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>-Similar ADWG but dually infected pigs consumed 60% more food.</w:t>
            </w:r>
          </w:p>
        </w:tc>
        <w:tc>
          <w:tcPr>
            <w:tcW w:w="1701" w:type="dxa"/>
          </w:tcPr>
          <w:p w:rsidR="00FA0E0C" w:rsidRPr="003F3B92" w:rsidRDefault="00FA0E0C" w:rsidP="00FA0E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3F3B92">
              <w:rPr>
                <w:rFonts w:ascii="Times New Roman" w:hAnsi="Times New Roman" w:cs="Times New Roman"/>
                <w:sz w:val="20"/>
              </w:rPr>
              <w:t xml:space="preserve">Extensive </w:t>
            </w:r>
            <w:r w:rsidRPr="003F3B92">
              <w:rPr>
                <w:rFonts w:ascii="Times New Roman" w:hAnsi="Times New Roman" w:cs="Times New Roman"/>
                <w:sz w:val="20"/>
                <w:lang w:val="en-CA"/>
              </w:rPr>
              <w:t>exudative pneumonia</w:t>
            </w:r>
          </w:p>
        </w:tc>
        <w:tc>
          <w:tcPr>
            <w:tcW w:w="2268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Enlarged septa, large increase in the number of PMN in alveoli and bronchi, alveolar and interstitial haemorrhages, marked alveolar macrophage proliferation, and perivascular and alveolar lymphocytic infiltration with fibrin deposition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m isolated exclusively from dually infected pigs</w:t>
            </w:r>
          </w:p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Mhp positive pigs were higher in dually infected animals.</w:t>
            </w:r>
          </w:p>
        </w:tc>
        <w:tc>
          <w:tcPr>
            <w:tcW w:w="1559" w:type="dxa"/>
          </w:tcPr>
          <w:p w:rsidR="00FA0E0C" w:rsidRPr="003F3B92" w:rsidRDefault="00FA0E0C" w:rsidP="00FA0E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t>3196973</w:t>
            </w:r>
          </w:p>
          <w:p w:rsidR="00FA0E0C" w:rsidRPr="003F3B92" w:rsidRDefault="00FA0E0C" w:rsidP="00FA0E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A0E0C" w:rsidRPr="003F3B92" w:rsidTr="00980F47">
        <w:trPr>
          <w:trHeight w:val="544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A0E0C" w:rsidRPr="003F3B92" w:rsidRDefault="00FA0E0C" w:rsidP="00FA0E0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Mhp then Pm / 13 weeks (SI) – group 1</w:t>
            </w:r>
          </w:p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Mhp vaccination (3 and 8 week-old) then Mhp inoculation then Pm / 4 weeks respectively (SI) – group 2</w:t>
            </w:r>
          </w:p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Mhp inoculation then Pm / 4 weeks (SI) – group 3</w:t>
            </w:r>
          </w:p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m alone – group 4</w:t>
            </w:r>
          </w:p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Duration of the experiment: 15 weeks</w:t>
            </w:r>
          </w:p>
        </w:tc>
        <w:tc>
          <w:tcPr>
            <w:tcW w:w="1417" w:type="dxa"/>
          </w:tcPr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Coughing in all groups with the highest frequency of coughing in Mhp and Pm inoculated group (group 3)</w:t>
            </w:r>
          </w:p>
          <w:p w:rsidR="00FA0E0C" w:rsidRPr="003F3B92" w:rsidRDefault="00FA0E0C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yspnea in group 3 (Mhp+Pm)</w:t>
            </w:r>
          </w:p>
        </w:tc>
        <w:tc>
          <w:tcPr>
            <w:tcW w:w="1701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neumonia in all groups with the most severe lesions in dually infected group 3</w:t>
            </w:r>
          </w:p>
        </w:tc>
        <w:tc>
          <w:tcPr>
            <w:tcW w:w="2268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eribronchiolar lymphocytic inflammation in all groups (lowest score in group-4 pigs)</w:t>
            </w:r>
          </w:p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Alveolitis in all groups (highest score in group-3 pigs)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Mhp induced the multiplication of Pm since Pm was detected in dually infected pigs of group 3 only but not in single infected or dually infected vaccinated pigs against Mhp of group </w:t>
            </w: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2.</w:t>
            </w:r>
          </w:p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-Percentage of lung surface area with pneumonia correlated with the number of Pm colonies isolated in group 3. </w:t>
            </w:r>
          </w:p>
        </w:tc>
        <w:tc>
          <w:tcPr>
            <w:tcW w:w="1559" w:type="dxa"/>
          </w:tcPr>
          <w:p w:rsidR="00FA0E0C" w:rsidRPr="003F3B92" w:rsidRDefault="00FA0E0C" w:rsidP="00FA0E0C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Seroconversion to Mhp in all groups with varying frequencies of seropositive pigs</w:t>
            </w:r>
          </w:p>
        </w:tc>
        <w:tc>
          <w:tcPr>
            <w:tcW w:w="1418" w:type="dxa"/>
          </w:tcPr>
          <w:p w:rsidR="00FA0E0C" w:rsidRPr="003F3B92" w:rsidRDefault="00FA0E0C" w:rsidP="00FA0E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t>8125807</w:t>
            </w:r>
          </w:p>
        </w:tc>
      </w:tr>
      <w:tr w:rsidR="00DB4200" w:rsidRPr="003F3B92" w:rsidTr="00980F47">
        <w:trPr>
          <w:trHeight w:val="544"/>
        </w:trPr>
        <w:tc>
          <w:tcPr>
            <w:tcW w:w="1843" w:type="dxa"/>
            <w:vMerge w:val="restart"/>
            <w:tcBorders>
              <w:top w:val="nil"/>
            </w:tcBorders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hp then Pm / 20 days (SI)</w:t>
            </w:r>
          </w:p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ughing </w:t>
            </w:r>
          </w:p>
        </w:tc>
        <w:tc>
          <w:tcPr>
            <w:tcW w:w="1701" w:type="dxa"/>
          </w:tcPr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2268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onchial and perivascular lymphoid accumulations in some pigs</w:t>
            </w:r>
          </w:p>
        </w:tc>
        <w:tc>
          <w:tcPr>
            <w:tcW w:w="1418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p</w:t>
            </w:r>
          </w:p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</w:t>
            </w:r>
          </w:p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 in nasal swabs</w:t>
            </w:r>
          </w:p>
        </w:tc>
        <w:tc>
          <w:tcPr>
            <w:tcW w:w="1559" w:type="dxa"/>
          </w:tcPr>
          <w:p w:rsidR="00DB4200" w:rsidRPr="003F3B92" w:rsidRDefault="00980F47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conversion to App was higher in pigs pre-infected with Mhp.</w:t>
            </w:r>
          </w:p>
        </w:tc>
        <w:tc>
          <w:tcPr>
            <w:tcW w:w="1418" w:type="dxa"/>
          </w:tcPr>
          <w:p w:rsidR="00DB4200" w:rsidRPr="003F3B92" w:rsidRDefault="00C36C7E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t>22632286</w:t>
            </w:r>
          </w:p>
        </w:tc>
      </w:tr>
      <w:tr w:rsidR="00980F47" w:rsidRPr="003F3B92" w:rsidTr="00980F47">
        <w:trPr>
          <w:trHeight w:val="544"/>
        </w:trPr>
        <w:tc>
          <w:tcPr>
            <w:tcW w:w="1843" w:type="dxa"/>
            <w:vMerge/>
            <w:tcBorders>
              <w:top w:val="single" w:sz="4" w:space="0" w:color="auto"/>
            </w:tcBorders>
          </w:tcPr>
          <w:p w:rsidR="00980F47" w:rsidRPr="003F3B92" w:rsidRDefault="00980F47" w:rsidP="00980F4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980F47" w:rsidRPr="003F3B92" w:rsidRDefault="00980F47" w:rsidP="00980F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hp then Pm / 13 days (SI)</w:t>
            </w:r>
          </w:p>
        </w:tc>
        <w:tc>
          <w:tcPr>
            <w:tcW w:w="1417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oughing without significant differences between groups</w:t>
            </w:r>
          </w:p>
        </w:tc>
        <w:tc>
          <w:tcPr>
            <w:tcW w:w="1701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neumonia in all the groups</w:t>
            </w:r>
          </w:p>
        </w:tc>
        <w:tc>
          <w:tcPr>
            <w:tcW w:w="2268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hp multiplication is not affected by App.</w:t>
            </w:r>
          </w:p>
        </w:tc>
        <w:tc>
          <w:tcPr>
            <w:tcW w:w="1559" w:type="dxa"/>
          </w:tcPr>
          <w:p w:rsidR="00980F47" w:rsidRPr="003F3B92" w:rsidRDefault="00980F47" w:rsidP="00980F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</w:tcPr>
          <w:p w:rsidR="00980F47" w:rsidRPr="003F3B92" w:rsidRDefault="00980F47" w:rsidP="00980F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t>28499212</w:t>
            </w:r>
          </w:p>
        </w:tc>
      </w:tr>
      <w:tr w:rsidR="00DB4200" w:rsidRPr="003F3B92" w:rsidTr="00980F47">
        <w:trPr>
          <w:trHeight w:val="544"/>
        </w:trPr>
        <w:tc>
          <w:tcPr>
            <w:tcW w:w="1843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. hyopneumoniae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3F3B9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. multocida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3F3B9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. pleuropneumoniae</w:t>
            </w:r>
          </w:p>
        </w:tc>
        <w:tc>
          <w:tcPr>
            <w:tcW w:w="2410" w:type="dxa"/>
          </w:tcPr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hp then Pm then App serotype 2 / 7 days and 7 days, respectively (SI)</w:t>
            </w:r>
          </w:p>
        </w:tc>
        <w:tc>
          <w:tcPr>
            <w:tcW w:w="1417" w:type="dxa"/>
          </w:tcPr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eezing, depression, forced breathing, coughing, and elevated rectal temperature at some points after Pm or App infections</w:t>
            </w:r>
          </w:p>
        </w:tc>
        <w:tc>
          <w:tcPr>
            <w:tcW w:w="1701" w:type="dxa"/>
          </w:tcPr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arrhal pneumonia and purulent foci in the diaphragmatic lobes</w:t>
            </w:r>
          </w:p>
        </w:tc>
        <w:tc>
          <w:tcPr>
            <w:tcW w:w="2268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ymphohistiocytic bronchitis and</w:t>
            </w:r>
          </w:p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bronchitis and interstitial pneumonia</w:t>
            </w:r>
          </w:p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bronchitis</w:t>
            </w:r>
          </w:p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Hyperplasia of the peribronchial lymph nodes, lymphohistiocytic, and infiltration of the nasal mucosa</w:t>
            </w:r>
          </w:p>
        </w:tc>
        <w:tc>
          <w:tcPr>
            <w:tcW w:w="1418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p and App detection</w:t>
            </w:r>
          </w:p>
        </w:tc>
        <w:tc>
          <w:tcPr>
            <w:tcW w:w="1559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conversion to Mhp</w:t>
            </w:r>
          </w:p>
        </w:tc>
        <w:tc>
          <w:tcPr>
            <w:tcW w:w="1418" w:type="dxa"/>
          </w:tcPr>
          <w:p w:rsidR="00C36C7E" w:rsidRPr="003F3B92" w:rsidRDefault="00C36C7E" w:rsidP="00C36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t>11768127</w:t>
            </w:r>
          </w:p>
          <w:p w:rsidR="00DB4200" w:rsidRPr="003F3B92" w:rsidRDefault="00DB4200" w:rsidP="00DB420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B4200" w:rsidRPr="003F3B92" w:rsidTr="00980F47">
        <w:trPr>
          <w:trHeight w:val="410"/>
        </w:trPr>
        <w:tc>
          <w:tcPr>
            <w:tcW w:w="1843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" w:name="_GoBack" w:colFirst="1" w:colLast="1"/>
            <w:r w:rsidRPr="003F3B9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. hyopneumoniae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3F3B9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. hyorhinis 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hr)</w:t>
            </w:r>
          </w:p>
        </w:tc>
        <w:tc>
          <w:tcPr>
            <w:tcW w:w="2410" w:type="dxa"/>
          </w:tcPr>
          <w:p w:rsidR="00DB4200" w:rsidRPr="003F3B92" w:rsidRDefault="00DB4200" w:rsidP="003F3B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hp at 6 weeks of age then Mhr at 7 weeks of age / 7 days (SI)</w:t>
            </w:r>
          </w:p>
          <w:p w:rsidR="00DB4200" w:rsidRPr="003F3B92" w:rsidRDefault="00DB4200" w:rsidP="003F3B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Duration of the experiment: 33-36 days</w:t>
            </w:r>
          </w:p>
        </w:tc>
        <w:tc>
          <w:tcPr>
            <w:tcW w:w="1417" w:type="dxa"/>
          </w:tcPr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ghing,</w:t>
            </w:r>
          </w:p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hermia, and</w:t>
            </w:r>
          </w:p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ADWG during the third week</w:t>
            </w:r>
          </w:p>
        </w:tc>
        <w:tc>
          <w:tcPr>
            <w:tcW w:w="1701" w:type="dxa"/>
          </w:tcPr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nia, pleuritic, and pericarditis</w:t>
            </w:r>
          </w:p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p and Mhr (PCR)</w:t>
            </w:r>
          </w:p>
        </w:tc>
        <w:tc>
          <w:tcPr>
            <w:tcW w:w="1559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IgG anti-Mhp: seropositivity from 13 dpi</w:t>
            </w:r>
          </w:p>
          <w:p w:rsidR="00DB4200" w:rsidRPr="003F3B92" w:rsidRDefault="00DB4200" w:rsidP="00DB420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Higher haptoglobin concentration</w:t>
            </w:r>
          </w:p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(additive effect)</w:t>
            </w:r>
          </w:p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C36C7E" w:rsidRPr="003F3B92" w:rsidRDefault="00C36C7E" w:rsidP="00C3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030844</w:t>
            </w:r>
          </w:p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B4200" w:rsidRPr="003F3B92" w:rsidTr="00980F47">
        <w:trPr>
          <w:trHeight w:val="490"/>
        </w:trPr>
        <w:tc>
          <w:tcPr>
            <w:tcW w:w="1843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M. hyopneumoniae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3F3B9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. flocculare </w:t>
            </w: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floc)</w:t>
            </w:r>
          </w:p>
        </w:tc>
        <w:tc>
          <w:tcPr>
            <w:tcW w:w="2410" w:type="dxa"/>
          </w:tcPr>
          <w:p w:rsidR="00DB4200" w:rsidRPr="003F3B92" w:rsidRDefault="00DB4200" w:rsidP="003F3B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hp at 6 weeks of age then Mfloc at 7 weeks of age / 7 days (SI)</w:t>
            </w:r>
          </w:p>
          <w:p w:rsidR="00DB4200" w:rsidRPr="003F3B92" w:rsidRDefault="00DB4200" w:rsidP="003F3B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Duration of the experiment: 33-36 days</w:t>
            </w:r>
          </w:p>
        </w:tc>
        <w:tc>
          <w:tcPr>
            <w:tcW w:w="1417" w:type="dxa"/>
          </w:tcPr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ghing and</w:t>
            </w:r>
          </w:p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ADWG during the third week</w:t>
            </w:r>
          </w:p>
        </w:tc>
        <w:tc>
          <w:tcPr>
            <w:tcW w:w="1701" w:type="dxa"/>
          </w:tcPr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neumonia </w:t>
            </w:r>
          </w:p>
        </w:tc>
        <w:tc>
          <w:tcPr>
            <w:tcW w:w="2268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p and Mfloc (PCR)</w:t>
            </w:r>
          </w:p>
        </w:tc>
        <w:tc>
          <w:tcPr>
            <w:tcW w:w="1559" w:type="dxa"/>
          </w:tcPr>
          <w:p w:rsidR="00DB4200" w:rsidRPr="003F3B92" w:rsidRDefault="00DB4200" w:rsidP="00DB42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IgG anti-Mhp: seropositivity from 13 dpi -Higher haptoglobin concentration </w:t>
            </w:r>
            <w:r w:rsidRPr="003F3B92">
              <w:rPr>
                <w:rFonts w:ascii="Times New Roman" w:hAnsi="Times New Roman" w:cs="Times New Roman"/>
                <w:color w:val="000000"/>
                <w:sz w:val="20"/>
                <w:lang w:val="en-CA"/>
              </w:rPr>
              <w:t>(additive effect)</w:t>
            </w:r>
          </w:p>
        </w:tc>
        <w:tc>
          <w:tcPr>
            <w:tcW w:w="1418" w:type="dxa"/>
          </w:tcPr>
          <w:p w:rsidR="00C36C7E" w:rsidRPr="003F3B92" w:rsidRDefault="00C36C7E" w:rsidP="00C3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t>31030844</w:t>
            </w:r>
          </w:p>
          <w:p w:rsidR="00DB4200" w:rsidRPr="003F3B92" w:rsidRDefault="00DB4200" w:rsidP="00DB42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0F47" w:rsidRPr="003F3B92" w:rsidTr="00980F47">
        <w:trPr>
          <w:trHeight w:val="490"/>
        </w:trPr>
        <w:tc>
          <w:tcPr>
            <w:tcW w:w="1843" w:type="dxa"/>
          </w:tcPr>
          <w:p w:rsidR="00980F47" w:rsidRPr="003F3B92" w:rsidRDefault="00980F47" w:rsidP="00980F4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980F47" w:rsidRPr="003F3B92" w:rsidRDefault="00980F47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Mhp and Mfloc / 0 days (CI)</w:t>
            </w:r>
          </w:p>
          <w:p w:rsidR="00980F47" w:rsidRPr="003F3B92" w:rsidRDefault="00980F47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Mfloc then Mhp  / 6 weeks (SI)</w:t>
            </w:r>
          </w:p>
          <w:p w:rsidR="00980F47" w:rsidRPr="003F3B92" w:rsidRDefault="00980F47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Duration of the experiment: 7 to 24 weeks post-infection</w:t>
            </w:r>
          </w:p>
        </w:tc>
        <w:tc>
          <w:tcPr>
            <w:tcW w:w="1417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linical signs following Mhp infection such as coughing are unchanged in presence of Mflo</w:t>
            </w:r>
          </w:p>
        </w:tc>
        <w:tc>
          <w:tcPr>
            <w:tcW w:w="1701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o difference registered between dually infected and Mhp single infected pigs</w:t>
            </w:r>
          </w:p>
        </w:tc>
        <w:tc>
          <w:tcPr>
            <w:tcW w:w="2268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istopathology revealed characteristic pneumonia induced by Mhp in all pigs without any difference between single and dually infected groups.</w:t>
            </w:r>
          </w:p>
        </w:tc>
        <w:tc>
          <w:tcPr>
            <w:tcW w:w="1418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Mhp and Mfloc were detected by IFA and cultutre.</w:t>
            </w:r>
          </w:p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The poor colonization of the respiratory tract by Mfloc was not affected by Mhp.</w:t>
            </w:r>
          </w:p>
        </w:tc>
        <w:tc>
          <w:tcPr>
            <w:tcW w:w="1559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p induced a stronger antibody response that was not influenced in the presence of Mfloc in dually infected groups.</w:t>
            </w:r>
          </w:p>
        </w:tc>
        <w:tc>
          <w:tcPr>
            <w:tcW w:w="1418" w:type="dxa"/>
          </w:tcPr>
          <w:p w:rsidR="00980F47" w:rsidRPr="003F3B92" w:rsidRDefault="00980F47" w:rsidP="00980F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</w:rPr>
              <w:t>1570675</w:t>
            </w:r>
          </w:p>
          <w:p w:rsidR="00980F47" w:rsidRPr="003F3B92" w:rsidRDefault="00980F47" w:rsidP="00980F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0F47" w:rsidRPr="003F3B92" w:rsidTr="00980F47">
        <w:trPr>
          <w:trHeight w:val="681"/>
        </w:trPr>
        <w:tc>
          <w:tcPr>
            <w:tcW w:w="1843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 xml:space="preserve">B. bronchiseptica </w:t>
            </w: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Bb)</w:t>
            </w:r>
            <w:r w:rsidRPr="003F3B9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nd</w:t>
            </w:r>
            <w:r w:rsidRPr="003F3B9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 xml:space="preserve"> H. parasuis </w:t>
            </w: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Hps)</w:t>
            </w:r>
          </w:p>
        </w:tc>
        <w:tc>
          <w:tcPr>
            <w:tcW w:w="2410" w:type="dxa"/>
          </w:tcPr>
          <w:p w:rsidR="00980F47" w:rsidRPr="003F3B92" w:rsidRDefault="00980F47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 and Hps / 0 day (CI)</w:t>
            </w:r>
          </w:p>
          <w:p w:rsidR="00980F47" w:rsidRPr="003F3B92" w:rsidRDefault="00980F47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 then Hps / 7 days (SI)</w:t>
            </w:r>
          </w:p>
          <w:p w:rsidR="00980F47" w:rsidRPr="003F3B92" w:rsidRDefault="00980F47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 of the experiment: 2 weeks</w:t>
            </w:r>
          </w:p>
        </w:tc>
        <w:tc>
          <w:tcPr>
            <w:tcW w:w="1417" w:type="dxa"/>
          </w:tcPr>
          <w:p w:rsidR="00980F47" w:rsidRPr="003F3B92" w:rsidRDefault="00980F47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oughing was reported in case of Bb and/or Hp infection while Bb caused sneezing in infected pigs.</w:t>
            </w:r>
          </w:p>
        </w:tc>
        <w:tc>
          <w:tcPr>
            <w:tcW w:w="1701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: areas of tan-red consolidation with well-demarcated borders and a cranial ventral distribution (no statistical differences between the groups)</w:t>
            </w:r>
          </w:p>
        </w:tc>
        <w:tc>
          <w:tcPr>
            <w:tcW w:w="2268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</w:tcPr>
          <w:p w:rsidR="00980F47" w:rsidRPr="003F3B92" w:rsidRDefault="00980F47" w:rsidP="00980F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color w:val="000000"/>
                <w:sz w:val="20"/>
                <w:lang w:val="en-CA"/>
              </w:rPr>
              <w:t>Bb predisposes to Hps colonization while Hps reduced the multiplication of Bb in the nasal cavity.</w:t>
            </w:r>
          </w:p>
        </w:tc>
        <w:tc>
          <w:tcPr>
            <w:tcW w:w="1559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</w:tcPr>
          <w:p w:rsidR="00980F47" w:rsidRPr="003F3B92" w:rsidRDefault="00980F47" w:rsidP="00980F4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3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19114</w:t>
            </w:r>
          </w:p>
        </w:tc>
      </w:tr>
      <w:bookmarkEnd w:id="3"/>
      <w:tr w:rsidR="00980F47" w:rsidRPr="003F3B92" w:rsidTr="00416288">
        <w:trPr>
          <w:trHeight w:val="681"/>
        </w:trPr>
        <w:tc>
          <w:tcPr>
            <w:tcW w:w="1843" w:type="dxa"/>
            <w:tcBorders>
              <w:bottom w:val="nil"/>
            </w:tcBorders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 xml:space="preserve">B. bronchiseptica </w:t>
            </w: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nd </w:t>
            </w:r>
            <w:r w:rsidRPr="003F3B9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P. multocida</w:t>
            </w:r>
          </w:p>
        </w:tc>
        <w:tc>
          <w:tcPr>
            <w:tcW w:w="2410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 then Pm / 4 days (SI)</w:t>
            </w:r>
          </w:p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uration of the experiment: 25 days </w:t>
            </w:r>
          </w:p>
        </w:tc>
        <w:tc>
          <w:tcPr>
            <w:tcW w:w="1417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D</w:t>
            </w:r>
          </w:p>
        </w:tc>
        <w:tc>
          <w:tcPr>
            <w:tcW w:w="1701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trophic rhinitis scores were higher in dually infected compared to Pm single </w:t>
            </w: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infected pigs.</w:t>
            </w:r>
          </w:p>
        </w:tc>
        <w:tc>
          <w:tcPr>
            <w:tcW w:w="2268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D</w:t>
            </w:r>
          </w:p>
        </w:tc>
        <w:tc>
          <w:tcPr>
            <w:tcW w:w="1418" w:type="dxa"/>
          </w:tcPr>
          <w:p w:rsidR="00980F47" w:rsidRPr="003F3B92" w:rsidRDefault="00980F47" w:rsidP="00980F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b enhanced the multiplication of Pm.</w:t>
            </w:r>
          </w:p>
        </w:tc>
        <w:tc>
          <w:tcPr>
            <w:tcW w:w="1559" w:type="dxa"/>
          </w:tcPr>
          <w:p w:rsidR="00980F47" w:rsidRPr="003F3B92" w:rsidRDefault="00980F47" w:rsidP="00980F47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</w:tcPr>
          <w:p w:rsidR="00980F47" w:rsidRPr="003F3B92" w:rsidRDefault="00980F47" w:rsidP="00980F47">
            <w:pPr>
              <w:shd w:val="clear" w:color="auto" w:fill="FFFFFF"/>
              <w:rPr>
                <w:rFonts w:ascii="Times New Roman" w:hAnsi="Times New Roman" w:cs="Times New Roman"/>
                <w:color w:val="575757"/>
                <w:sz w:val="20"/>
                <w:szCs w:val="20"/>
                <w:lang w:val="en-US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624695</w:t>
            </w:r>
          </w:p>
        </w:tc>
      </w:tr>
      <w:tr w:rsidR="00416288" w:rsidRPr="003F3B92" w:rsidTr="00416288">
        <w:trPr>
          <w:trHeight w:val="681"/>
        </w:trPr>
        <w:tc>
          <w:tcPr>
            <w:tcW w:w="1843" w:type="dxa"/>
            <w:tcBorders>
              <w:top w:val="nil"/>
            </w:tcBorders>
          </w:tcPr>
          <w:p w:rsidR="00416288" w:rsidRPr="003F3B92" w:rsidRDefault="00416288" w:rsidP="00416288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416288" w:rsidRPr="003F3B92" w:rsidRDefault="00416288" w:rsidP="0041628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 then Pm / 7 days (SI)</w:t>
            </w:r>
          </w:p>
          <w:p w:rsidR="00416288" w:rsidRPr="003F3B92" w:rsidRDefault="00416288" w:rsidP="0041628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 of the experiment: 25 days</w:t>
            </w:r>
          </w:p>
        </w:tc>
        <w:tc>
          <w:tcPr>
            <w:tcW w:w="1417" w:type="dxa"/>
          </w:tcPr>
          <w:p w:rsidR="00416288" w:rsidRPr="003F3B92" w:rsidRDefault="00416288" w:rsidP="003F3B92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Clinical signs such as sneezing, coughing, fever and weight loss were higher in dually infected group compared to Pm single infected group. </w:t>
            </w:r>
          </w:p>
        </w:tc>
        <w:tc>
          <w:tcPr>
            <w:tcW w:w="1701" w:type="dxa"/>
          </w:tcPr>
          <w:p w:rsidR="00416288" w:rsidRPr="003F3B92" w:rsidRDefault="00416288" w:rsidP="0041628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rophic turbinates and mucopurulent nasal discharge were exclusively noted in animals pre-infected with Bb.</w:t>
            </w:r>
          </w:p>
        </w:tc>
        <w:tc>
          <w:tcPr>
            <w:tcW w:w="2268" w:type="dxa"/>
          </w:tcPr>
          <w:p w:rsidR="00416288" w:rsidRPr="003F3B92" w:rsidRDefault="00416288" w:rsidP="00416288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</w:tcPr>
          <w:p w:rsidR="00416288" w:rsidRPr="003F3B92" w:rsidRDefault="00416288" w:rsidP="004162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F3B92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b enhanced the multiplication of Pm in the upper respiratory tract.</w:t>
            </w:r>
          </w:p>
        </w:tc>
        <w:tc>
          <w:tcPr>
            <w:tcW w:w="1559" w:type="dxa"/>
          </w:tcPr>
          <w:p w:rsidR="00416288" w:rsidRPr="003F3B92" w:rsidRDefault="00416288" w:rsidP="00416288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</w:tcPr>
          <w:p w:rsidR="00416288" w:rsidRPr="003F3B92" w:rsidRDefault="00416288" w:rsidP="004162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3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327458</w:t>
            </w:r>
          </w:p>
        </w:tc>
      </w:tr>
    </w:tbl>
    <w:p w:rsidR="00DB4200" w:rsidRDefault="006548F4" w:rsidP="003F3B92">
      <w:pPr>
        <w:spacing w:after="0" w:line="240" w:lineRule="auto"/>
        <w:ind w:left="-284" w:right="679"/>
        <w:jc w:val="both"/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</w:pPr>
      <w:r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ADWG: Average Daily Weight Gain,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CI: Coinfection</w:t>
      </w:r>
      <w:r w:rsidRPr="003F3B92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,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 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IFA: Immunofluorescence assay</w:t>
      </w:r>
      <w:r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,</w:t>
      </w:r>
      <w:r w:rsidR="00DB4200" w:rsidRPr="003F3B92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 SI: Superinfection</w:t>
      </w:r>
      <w:r w:rsidRPr="003F3B92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,</w:t>
      </w:r>
      <w:r w:rsidRPr="003F3B92">
        <w:rPr>
          <w:rFonts w:ascii="Times New Roman" w:eastAsia="Times New Roman" w:hAnsi="Times New Roman" w:cs="Times New Roman"/>
          <w:sz w:val="20"/>
          <w:szCs w:val="24"/>
          <w:lang w:val="en-CA" w:eastAsia="fr-FR"/>
        </w:rPr>
        <w:t xml:space="preserve"> </w:t>
      </w:r>
      <w:r w:rsidRPr="003F3B92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 xml:space="preserve">swIAV: swine Influenza A Virus, PRRSV: Porcine Reproductive and Respiratory Syndrome Virus, PCV2: Porcine Circovirus type 2 </w:t>
      </w:r>
      <w:r w:rsidRPr="003F3B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subspecies a and b when indicated)</w:t>
      </w:r>
      <w:r w:rsidRPr="003F3B92">
        <w:rPr>
          <w:rFonts w:ascii="Times New Roman" w:eastAsia="Times New Roman" w:hAnsi="Times New Roman" w:cs="Times New Roman"/>
          <w:sz w:val="20"/>
          <w:szCs w:val="20"/>
          <w:lang w:val="en-CA" w:eastAsia="fr-FR"/>
        </w:rPr>
        <w:t>, PRDC: Porcine Respiratory Disease Complex</w:t>
      </w:r>
    </w:p>
    <w:sectPr w:rsidR="00DB4200" w:rsidSect="00DB42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4E87" w:rsidRDefault="00EC4E87">
      <w:pPr>
        <w:spacing w:after="0" w:line="240" w:lineRule="auto"/>
      </w:pPr>
      <w:r>
        <w:separator/>
      </w:r>
    </w:p>
  </w:endnote>
  <w:endnote w:type="continuationSeparator" w:id="0">
    <w:p w:rsidR="00EC4E87" w:rsidRDefault="00EC4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DF60E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37826573"/>
      <w:docPartObj>
        <w:docPartGallery w:val="Page Numbers (Bottom of Page)"/>
        <w:docPartUnique/>
      </w:docPartObj>
    </w:sdtPr>
    <w:sdtContent>
      <w:p w:rsidR="008D5346" w:rsidRDefault="00E8447E">
        <w:pPr>
          <w:pStyle w:val="Footer"/>
          <w:jc w:val="center"/>
        </w:pPr>
        <w:r>
          <w:fldChar w:fldCharType="begin"/>
        </w:r>
        <w:r w:rsidR="008D5346">
          <w:instrText>PAGE   \* MERGEFORMAT</w:instrText>
        </w:r>
        <w:r>
          <w:fldChar w:fldCharType="separate"/>
        </w:r>
        <w:r w:rsidR="0052398D" w:rsidRPr="0052398D">
          <w:rPr>
            <w:noProof/>
            <w:lang w:val="fr-FR"/>
          </w:rPr>
          <w:t>19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4E87" w:rsidRDefault="00EC4E87">
      <w:pPr>
        <w:spacing w:after="0" w:line="240" w:lineRule="auto"/>
      </w:pPr>
      <w:r>
        <w:separator/>
      </w:r>
    </w:p>
  </w:footnote>
  <w:footnote w:type="continuationSeparator" w:id="0">
    <w:p w:rsidR="00EC4E87" w:rsidRDefault="00EC4E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D3FD9"/>
    <w:multiLevelType w:val="hybridMultilevel"/>
    <w:tmpl w:val="6CFC63FE"/>
    <w:lvl w:ilvl="0" w:tplc="1054C2BE">
      <w:start w:val="1"/>
      <w:numFmt w:val="decimal"/>
      <w:lvlText w:val="%1-"/>
      <w:lvlJc w:val="left"/>
      <w:pPr>
        <w:ind w:left="720" w:hanging="360"/>
      </w:pPr>
      <w:rPr>
        <w:rFonts w:ascii="TimesNewRomanPSMT" w:eastAsiaTheme="minorHAnsi" w:hAnsi="TimesNewRomanPSMT" w:cs="TimesNewRomanPSMT" w:hint="default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6B18F4"/>
    <w:multiLevelType w:val="hybridMultilevel"/>
    <w:tmpl w:val="221277C8"/>
    <w:lvl w:ilvl="0" w:tplc="3C08815E">
      <w:start w:val="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E43787"/>
    <w:multiLevelType w:val="hybridMultilevel"/>
    <w:tmpl w:val="086096BC"/>
    <w:lvl w:ilvl="0" w:tplc="500E99E6">
      <w:start w:val="1"/>
      <w:numFmt w:val="bullet"/>
      <w:lvlText w:val="•"/>
      <w:lvlJc w:val="left"/>
      <w:pPr>
        <w:ind w:left="885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">
    <w:nsid w:val="2F1857DB"/>
    <w:multiLevelType w:val="hybridMultilevel"/>
    <w:tmpl w:val="85348516"/>
    <w:lvl w:ilvl="0" w:tplc="3C08815E">
      <w:start w:val="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8B0733"/>
    <w:multiLevelType w:val="hybridMultilevel"/>
    <w:tmpl w:val="A5B6C752"/>
    <w:lvl w:ilvl="0" w:tplc="E86E71E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503906"/>
    <w:multiLevelType w:val="hybridMultilevel"/>
    <w:tmpl w:val="DD92D1CC"/>
    <w:lvl w:ilvl="0" w:tplc="DFE4D8F6">
      <w:start w:val="28"/>
      <w:numFmt w:val="bullet"/>
      <w:lvlText w:val="-"/>
      <w:lvlJc w:val="left"/>
      <w:pPr>
        <w:ind w:left="389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6">
    <w:nsid w:val="745B23E2"/>
    <w:multiLevelType w:val="hybridMultilevel"/>
    <w:tmpl w:val="D8142DD2"/>
    <w:lvl w:ilvl="0" w:tplc="634026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6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EyMDUyMTE0NTWxMLdU0lEKTi0uzszPAykwrAUA/jPW/SwAAAA="/>
  </w:docVars>
  <w:rsids>
    <w:rsidRoot w:val="00DB4200"/>
    <w:rsid w:val="00011DBB"/>
    <w:rsid w:val="00014A03"/>
    <w:rsid w:val="000E5905"/>
    <w:rsid w:val="0010017F"/>
    <w:rsid w:val="001037E8"/>
    <w:rsid w:val="00135677"/>
    <w:rsid w:val="00157647"/>
    <w:rsid w:val="0019679A"/>
    <w:rsid w:val="001A2FEA"/>
    <w:rsid w:val="00231B12"/>
    <w:rsid w:val="00246590"/>
    <w:rsid w:val="00265BDD"/>
    <w:rsid w:val="002717F0"/>
    <w:rsid w:val="002D0A0B"/>
    <w:rsid w:val="00317C31"/>
    <w:rsid w:val="003518B0"/>
    <w:rsid w:val="00352635"/>
    <w:rsid w:val="0037271E"/>
    <w:rsid w:val="003A6D2D"/>
    <w:rsid w:val="003C273A"/>
    <w:rsid w:val="003C7C8A"/>
    <w:rsid w:val="003F2902"/>
    <w:rsid w:val="003F3B92"/>
    <w:rsid w:val="003F7BC7"/>
    <w:rsid w:val="004069B3"/>
    <w:rsid w:val="00406E35"/>
    <w:rsid w:val="00416288"/>
    <w:rsid w:val="00416EFA"/>
    <w:rsid w:val="004651AF"/>
    <w:rsid w:val="004A7125"/>
    <w:rsid w:val="004B1B71"/>
    <w:rsid w:val="004D6F7B"/>
    <w:rsid w:val="004F5FEF"/>
    <w:rsid w:val="0052398D"/>
    <w:rsid w:val="00551739"/>
    <w:rsid w:val="0055325A"/>
    <w:rsid w:val="00591DF6"/>
    <w:rsid w:val="005A0116"/>
    <w:rsid w:val="005C1533"/>
    <w:rsid w:val="005D2700"/>
    <w:rsid w:val="006213C0"/>
    <w:rsid w:val="00630269"/>
    <w:rsid w:val="006402B5"/>
    <w:rsid w:val="006548F4"/>
    <w:rsid w:val="00666CE9"/>
    <w:rsid w:val="00681006"/>
    <w:rsid w:val="0068519E"/>
    <w:rsid w:val="006B337D"/>
    <w:rsid w:val="006B74CA"/>
    <w:rsid w:val="006F5D93"/>
    <w:rsid w:val="00711AC7"/>
    <w:rsid w:val="00750807"/>
    <w:rsid w:val="00752DD9"/>
    <w:rsid w:val="00774F32"/>
    <w:rsid w:val="00781315"/>
    <w:rsid w:val="00781F54"/>
    <w:rsid w:val="00782111"/>
    <w:rsid w:val="007B4A5C"/>
    <w:rsid w:val="007B58F8"/>
    <w:rsid w:val="008655A7"/>
    <w:rsid w:val="00881BF7"/>
    <w:rsid w:val="00887147"/>
    <w:rsid w:val="008A25BB"/>
    <w:rsid w:val="008A3223"/>
    <w:rsid w:val="008D5346"/>
    <w:rsid w:val="00965E69"/>
    <w:rsid w:val="00980F47"/>
    <w:rsid w:val="00986ABB"/>
    <w:rsid w:val="009A6572"/>
    <w:rsid w:val="00A751F4"/>
    <w:rsid w:val="00A96F72"/>
    <w:rsid w:val="00AB26DB"/>
    <w:rsid w:val="00AB502A"/>
    <w:rsid w:val="00AB5E62"/>
    <w:rsid w:val="00AC4E1C"/>
    <w:rsid w:val="00AF04EA"/>
    <w:rsid w:val="00AF7C88"/>
    <w:rsid w:val="00B41841"/>
    <w:rsid w:val="00B46893"/>
    <w:rsid w:val="00B64C6F"/>
    <w:rsid w:val="00B65C37"/>
    <w:rsid w:val="00BA449A"/>
    <w:rsid w:val="00BF425E"/>
    <w:rsid w:val="00C14C81"/>
    <w:rsid w:val="00C36C7E"/>
    <w:rsid w:val="00C37038"/>
    <w:rsid w:val="00C71498"/>
    <w:rsid w:val="00C86505"/>
    <w:rsid w:val="00C927E9"/>
    <w:rsid w:val="00CA6770"/>
    <w:rsid w:val="00CC1660"/>
    <w:rsid w:val="00CE7EEC"/>
    <w:rsid w:val="00D1210C"/>
    <w:rsid w:val="00D44F8D"/>
    <w:rsid w:val="00D93229"/>
    <w:rsid w:val="00DB4200"/>
    <w:rsid w:val="00E03B8D"/>
    <w:rsid w:val="00E31CF6"/>
    <w:rsid w:val="00E50C86"/>
    <w:rsid w:val="00E65B3F"/>
    <w:rsid w:val="00E8447E"/>
    <w:rsid w:val="00E93DD6"/>
    <w:rsid w:val="00EC4E87"/>
    <w:rsid w:val="00F067C7"/>
    <w:rsid w:val="00F249CB"/>
    <w:rsid w:val="00F332E1"/>
    <w:rsid w:val="00F35C05"/>
    <w:rsid w:val="00F44732"/>
    <w:rsid w:val="00F61EF0"/>
    <w:rsid w:val="00F63C8D"/>
    <w:rsid w:val="00F97B4A"/>
    <w:rsid w:val="00FA0E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ucuneliste1">
    <w:name w:val="Aucune liste1"/>
    <w:next w:val="NoList"/>
    <w:uiPriority w:val="99"/>
    <w:semiHidden/>
    <w:unhideWhenUsed/>
    <w:rsid w:val="00DB4200"/>
  </w:style>
  <w:style w:type="paragraph" w:styleId="BodyText">
    <w:name w:val="Body Text"/>
    <w:basedOn w:val="Normal"/>
    <w:link w:val="BodyTextChar"/>
    <w:rsid w:val="00DB4200"/>
    <w:pPr>
      <w:spacing w:after="0" w:line="480" w:lineRule="auto"/>
      <w:jc w:val="center"/>
    </w:pPr>
    <w:rPr>
      <w:rFonts w:ascii="Times New Roman" w:eastAsia="Times New Roman" w:hAnsi="Times New Roman" w:cs="Times New Roman"/>
      <w:sz w:val="32"/>
      <w:szCs w:val="20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DB4200"/>
    <w:rPr>
      <w:rFonts w:ascii="Times New Roman" w:eastAsia="Times New Roman" w:hAnsi="Times New Roman" w:cs="Times New Roman"/>
      <w:sz w:val="32"/>
      <w:szCs w:val="20"/>
      <w:lang w:val="en-GB" w:eastAsia="fr-FR"/>
    </w:rPr>
  </w:style>
  <w:style w:type="character" w:styleId="Hyperlink">
    <w:name w:val="Hyperlink"/>
    <w:rsid w:val="00DB420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420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DB4200"/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DB420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DB4200"/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character" w:styleId="LineNumber">
    <w:name w:val="line number"/>
    <w:basedOn w:val="DefaultParagraphFont"/>
    <w:uiPriority w:val="99"/>
    <w:semiHidden/>
    <w:unhideWhenUsed/>
    <w:rsid w:val="00DB4200"/>
  </w:style>
  <w:style w:type="paragraph" w:styleId="CommentText">
    <w:name w:val="annotation text"/>
    <w:basedOn w:val="Normal"/>
    <w:link w:val="CommentTextChar"/>
    <w:semiHidden/>
    <w:rsid w:val="00DB42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customStyle="1" w:styleId="CommentTextChar">
    <w:name w:val="Comment Text Char"/>
    <w:basedOn w:val="DefaultParagraphFont"/>
    <w:link w:val="CommentText"/>
    <w:semiHidden/>
    <w:rsid w:val="00DB4200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styleId="CommentReference">
    <w:name w:val="annotation reference"/>
    <w:semiHidden/>
    <w:rsid w:val="00DB420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200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200"/>
    <w:rPr>
      <w:rFonts w:ascii="Segoe UI" w:eastAsia="Times New Roman" w:hAnsi="Segoe UI" w:cs="Segoe UI"/>
      <w:sz w:val="18"/>
      <w:szCs w:val="18"/>
      <w:lang w:val="en-GB" w:eastAsia="fr-FR"/>
    </w:rPr>
  </w:style>
  <w:style w:type="table" w:styleId="TableGrid">
    <w:name w:val="Table Grid"/>
    <w:basedOn w:val="TableNormal"/>
    <w:uiPriority w:val="59"/>
    <w:rsid w:val="00DB42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00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paragraph" w:styleId="ListParagraph">
    <w:name w:val="List Paragraph"/>
    <w:basedOn w:val="Normal"/>
    <w:uiPriority w:val="34"/>
    <w:qFormat/>
    <w:rsid w:val="00DB4200"/>
    <w:pPr>
      <w:spacing w:after="200" w:line="276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B42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4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4200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DB4200"/>
    <w:pPr>
      <w:spacing w:before="100" w:beforeAutospacing="1" w:after="100" w:afterAutospacing="1" w:line="276" w:lineRule="auto"/>
    </w:pPr>
    <w:rPr>
      <w:color w:val="000000"/>
    </w:rPr>
  </w:style>
  <w:style w:type="paragraph" w:styleId="Revision">
    <w:name w:val="Revision"/>
    <w:hidden/>
    <w:uiPriority w:val="99"/>
    <w:semiHidden/>
    <w:rsid w:val="00DB42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paragraph" w:styleId="Bibliography">
    <w:name w:val="Bibliography"/>
    <w:basedOn w:val="Normal"/>
    <w:next w:val="Normal"/>
    <w:uiPriority w:val="37"/>
    <w:unhideWhenUsed/>
    <w:rsid w:val="00DB4200"/>
    <w:pPr>
      <w:tabs>
        <w:tab w:val="left" w:pos="624"/>
      </w:tabs>
      <w:spacing w:after="240" w:line="240" w:lineRule="auto"/>
      <w:ind w:left="624" w:hanging="624"/>
    </w:pPr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character" w:customStyle="1" w:styleId="st">
    <w:name w:val="st"/>
    <w:basedOn w:val="DefaultParagraphFont"/>
    <w:rsid w:val="00DB42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CD91F-A665-4469-9FEF-AAB7E3ABD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5</Pages>
  <Words>7231</Words>
  <Characters>41222</Characters>
  <Application>Microsoft Office Word</Application>
  <DocSecurity>0</DocSecurity>
  <Lines>343</Lines>
  <Paragraphs>9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Meurens</dc:creator>
  <cp:keywords/>
  <dc:description/>
  <cp:lastModifiedBy>CS0221</cp:lastModifiedBy>
  <cp:revision>3</cp:revision>
  <dcterms:created xsi:type="dcterms:W3CDTF">2020-06-05T14:39:00Z</dcterms:created>
  <dcterms:modified xsi:type="dcterms:W3CDTF">2020-06-0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QJN6PrWK"/&gt;&lt;style id="http://www.zotero.org/styles/veterinary-research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